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5310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426"/>
        <w:gridCol w:w="1418"/>
        <w:gridCol w:w="1417"/>
        <w:gridCol w:w="1418"/>
        <w:gridCol w:w="2693"/>
        <w:gridCol w:w="992"/>
        <w:gridCol w:w="851"/>
        <w:gridCol w:w="709"/>
        <w:gridCol w:w="1275"/>
        <w:gridCol w:w="851"/>
        <w:gridCol w:w="992"/>
        <w:gridCol w:w="1276"/>
      </w:tblGrid>
      <w:tr w:rsidR="00716BE0" w:rsidRPr="0048524E" w14:paraId="6F576EC2" w14:textId="77777777" w:rsidTr="00731E94">
        <w:tc>
          <w:tcPr>
            <w:tcW w:w="992" w:type="dxa"/>
          </w:tcPr>
          <w:p w14:paraId="5DE90BBB" w14:textId="77777777" w:rsidR="00716BE0" w:rsidRPr="0048524E" w:rsidRDefault="00716BE0">
            <w:pPr>
              <w:rPr>
                <w:b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3261" w:type="dxa"/>
            <w:gridSpan w:val="3"/>
          </w:tcPr>
          <w:p w14:paraId="7D3CC803" w14:textId="3B2D8F8E" w:rsidR="00716BE0" w:rsidRPr="0048524E" w:rsidRDefault="00716BE0">
            <w:pPr>
              <w:rPr>
                <w:b/>
                <w:sz w:val="16"/>
                <w:szCs w:val="16"/>
              </w:rPr>
            </w:pPr>
          </w:p>
        </w:tc>
        <w:tc>
          <w:tcPr>
            <w:tcW w:w="1418" w:type="dxa"/>
          </w:tcPr>
          <w:p w14:paraId="38B44531" w14:textId="77777777" w:rsidR="00716BE0" w:rsidRPr="0048524E" w:rsidRDefault="00716BE0">
            <w:pPr>
              <w:rPr>
                <w:b/>
                <w:sz w:val="16"/>
                <w:szCs w:val="16"/>
              </w:rPr>
            </w:pPr>
          </w:p>
        </w:tc>
        <w:tc>
          <w:tcPr>
            <w:tcW w:w="2693" w:type="dxa"/>
          </w:tcPr>
          <w:p w14:paraId="1FD22928" w14:textId="7272C9CA" w:rsidR="00716BE0" w:rsidRPr="0048524E" w:rsidRDefault="00716BE0">
            <w:pPr>
              <w:rPr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5C81A5FE" w14:textId="77777777" w:rsidR="00716BE0" w:rsidRPr="0048524E" w:rsidRDefault="00716BE0">
            <w:pPr>
              <w:rPr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74C9DF88" w14:textId="77777777" w:rsidR="00716BE0" w:rsidRPr="0048524E" w:rsidRDefault="00716BE0">
            <w:pPr>
              <w:rPr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7F915193" w14:textId="77777777" w:rsidR="00716BE0" w:rsidRPr="0048524E" w:rsidRDefault="00716BE0">
            <w:pPr>
              <w:rPr>
                <w:b/>
                <w:sz w:val="16"/>
                <w:szCs w:val="16"/>
              </w:rPr>
            </w:pPr>
          </w:p>
        </w:tc>
        <w:tc>
          <w:tcPr>
            <w:tcW w:w="1275" w:type="dxa"/>
          </w:tcPr>
          <w:p w14:paraId="04F36745" w14:textId="77777777" w:rsidR="00716BE0" w:rsidRPr="0048524E" w:rsidRDefault="00716BE0">
            <w:pPr>
              <w:rPr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08CD8714" w14:textId="77777777" w:rsidR="00716BE0" w:rsidRPr="0048524E" w:rsidRDefault="00716BE0">
            <w:pPr>
              <w:rPr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4FC3C8E8" w14:textId="77777777" w:rsidR="00716BE0" w:rsidRPr="0048524E" w:rsidRDefault="00716BE0">
            <w:pPr>
              <w:rPr>
                <w:b/>
                <w:sz w:val="16"/>
                <w:szCs w:val="16"/>
              </w:rPr>
            </w:pPr>
          </w:p>
        </w:tc>
        <w:tc>
          <w:tcPr>
            <w:tcW w:w="1276" w:type="dxa"/>
          </w:tcPr>
          <w:p w14:paraId="24FF406D" w14:textId="77777777" w:rsidR="00716BE0" w:rsidRPr="0048524E" w:rsidRDefault="00716BE0">
            <w:pPr>
              <w:rPr>
                <w:b/>
                <w:sz w:val="16"/>
                <w:szCs w:val="16"/>
              </w:rPr>
            </w:pPr>
          </w:p>
        </w:tc>
      </w:tr>
      <w:tr w:rsidR="00716BE0" w:rsidRPr="0048524E" w14:paraId="195DEF29" w14:textId="77777777" w:rsidTr="00731E94">
        <w:tc>
          <w:tcPr>
            <w:tcW w:w="1418" w:type="dxa"/>
            <w:gridSpan w:val="2"/>
          </w:tcPr>
          <w:p w14:paraId="08410E87" w14:textId="7DD3AD39" w:rsidR="00716BE0" w:rsidRPr="0048524E" w:rsidRDefault="00716BE0">
            <w:pPr>
              <w:rPr>
                <w:b/>
                <w:sz w:val="16"/>
                <w:szCs w:val="16"/>
              </w:rPr>
            </w:pPr>
            <w:r w:rsidRPr="0048524E">
              <w:rPr>
                <w:b/>
                <w:sz w:val="16"/>
                <w:szCs w:val="16"/>
              </w:rPr>
              <w:t>Species</w:t>
            </w:r>
            <w:r>
              <w:rPr>
                <w:b/>
                <w:sz w:val="16"/>
                <w:szCs w:val="16"/>
              </w:rPr>
              <w:t xml:space="preserve"> A</w:t>
            </w:r>
          </w:p>
        </w:tc>
        <w:tc>
          <w:tcPr>
            <w:tcW w:w="1418" w:type="dxa"/>
          </w:tcPr>
          <w:p w14:paraId="0C551424" w14:textId="77777777" w:rsidR="00716BE0" w:rsidRDefault="00716BE0">
            <w:pPr>
              <w:rPr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42D702DF" w14:textId="5073FA45" w:rsidR="00716BE0" w:rsidRPr="0048524E" w:rsidRDefault="00716BE0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ecies B</w:t>
            </w:r>
          </w:p>
        </w:tc>
        <w:tc>
          <w:tcPr>
            <w:tcW w:w="1418" w:type="dxa"/>
          </w:tcPr>
          <w:p w14:paraId="0692F265" w14:textId="77777777" w:rsidR="00716BE0" w:rsidRPr="0048524E" w:rsidRDefault="00716BE0">
            <w:pPr>
              <w:rPr>
                <w:b/>
                <w:sz w:val="16"/>
                <w:szCs w:val="16"/>
              </w:rPr>
            </w:pPr>
          </w:p>
        </w:tc>
        <w:tc>
          <w:tcPr>
            <w:tcW w:w="2693" w:type="dxa"/>
          </w:tcPr>
          <w:p w14:paraId="4D95F6D5" w14:textId="76CF378C" w:rsidR="00716BE0" w:rsidRPr="0048524E" w:rsidRDefault="00716BE0">
            <w:pPr>
              <w:rPr>
                <w:b/>
                <w:sz w:val="16"/>
                <w:szCs w:val="16"/>
              </w:rPr>
            </w:pPr>
            <w:r w:rsidRPr="0048524E">
              <w:rPr>
                <w:b/>
                <w:sz w:val="16"/>
                <w:szCs w:val="16"/>
              </w:rPr>
              <w:t>Location / years</w:t>
            </w:r>
          </w:p>
        </w:tc>
        <w:tc>
          <w:tcPr>
            <w:tcW w:w="992" w:type="dxa"/>
          </w:tcPr>
          <w:p w14:paraId="0D2B30B5" w14:textId="77777777" w:rsidR="00716BE0" w:rsidRPr="0048524E" w:rsidRDefault="00716BE0">
            <w:pPr>
              <w:rPr>
                <w:b/>
                <w:sz w:val="16"/>
                <w:szCs w:val="16"/>
              </w:rPr>
            </w:pPr>
            <w:r w:rsidRPr="0048524E">
              <w:rPr>
                <w:b/>
                <w:sz w:val="16"/>
                <w:szCs w:val="16"/>
              </w:rPr>
              <w:t>Hybrid adult (putative)</w:t>
            </w:r>
          </w:p>
        </w:tc>
        <w:tc>
          <w:tcPr>
            <w:tcW w:w="851" w:type="dxa"/>
          </w:tcPr>
          <w:p w14:paraId="4CF855BD" w14:textId="77777777" w:rsidR="00716BE0" w:rsidRPr="0048524E" w:rsidRDefault="00716BE0">
            <w:pPr>
              <w:rPr>
                <w:b/>
                <w:sz w:val="16"/>
                <w:szCs w:val="16"/>
              </w:rPr>
            </w:pPr>
            <w:r w:rsidRPr="0048524E">
              <w:rPr>
                <w:b/>
                <w:sz w:val="16"/>
                <w:szCs w:val="16"/>
              </w:rPr>
              <w:t>Hybrid adult (known)</w:t>
            </w:r>
          </w:p>
        </w:tc>
        <w:tc>
          <w:tcPr>
            <w:tcW w:w="709" w:type="dxa"/>
          </w:tcPr>
          <w:p w14:paraId="6DFE0029" w14:textId="77777777" w:rsidR="00716BE0" w:rsidRPr="0048524E" w:rsidRDefault="00716BE0">
            <w:pPr>
              <w:rPr>
                <w:b/>
                <w:sz w:val="16"/>
                <w:szCs w:val="16"/>
              </w:rPr>
            </w:pPr>
            <w:r w:rsidRPr="0048524E">
              <w:rPr>
                <w:b/>
                <w:sz w:val="16"/>
                <w:szCs w:val="16"/>
              </w:rPr>
              <w:t>Mixed-species pair</w:t>
            </w:r>
          </w:p>
        </w:tc>
        <w:tc>
          <w:tcPr>
            <w:tcW w:w="1275" w:type="dxa"/>
          </w:tcPr>
          <w:p w14:paraId="44591031" w14:textId="319C2110" w:rsidR="00716BE0" w:rsidRPr="0048524E" w:rsidRDefault="00716BE0">
            <w:pPr>
              <w:rPr>
                <w:b/>
                <w:sz w:val="16"/>
                <w:szCs w:val="16"/>
              </w:rPr>
            </w:pPr>
            <w:r w:rsidRPr="0048524E">
              <w:rPr>
                <w:b/>
                <w:sz w:val="16"/>
                <w:szCs w:val="16"/>
              </w:rPr>
              <w:t>Mixed-species pair with egg or chick</w:t>
            </w:r>
          </w:p>
        </w:tc>
        <w:tc>
          <w:tcPr>
            <w:tcW w:w="851" w:type="dxa"/>
          </w:tcPr>
          <w:p w14:paraId="27CF05D6" w14:textId="77777777" w:rsidR="00716BE0" w:rsidRPr="0048524E" w:rsidRDefault="00716BE0">
            <w:pPr>
              <w:rPr>
                <w:b/>
                <w:sz w:val="16"/>
                <w:szCs w:val="16"/>
              </w:rPr>
            </w:pPr>
            <w:r w:rsidRPr="0048524E">
              <w:rPr>
                <w:b/>
                <w:sz w:val="16"/>
                <w:szCs w:val="16"/>
              </w:rPr>
              <w:t>Hybrid adult breeding</w:t>
            </w:r>
          </w:p>
        </w:tc>
        <w:tc>
          <w:tcPr>
            <w:tcW w:w="992" w:type="dxa"/>
          </w:tcPr>
          <w:p w14:paraId="4C1FBB02" w14:textId="77777777" w:rsidR="00716BE0" w:rsidRPr="0048524E" w:rsidRDefault="00716BE0">
            <w:pPr>
              <w:rPr>
                <w:b/>
                <w:sz w:val="16"/>
                <w:szCs w:val="16"/>
              </w:rPr>
            </w:pPr>
            <w:r w:rsidRPr="0048524E">
              <w:rPr>
                <w:b/>
                <w:sz w:val="16"/>
                <w:szCs w:val="16"/>
              </w:rPr>
              <w:t>Back-crossing confirmed</w:t>
            </w:r>
          </w:p>
        </w:tc>
        <w:tc>
          <w:tcPr>
            <w:tcW w:w="1276" w:type="dxa"/>
          </w:tcPr>
          <w:p w14:paraId="78561483" w14:textId="77777777" w:rsidR="00716BE0" w:rsidRPr="0048524E" w:rsidRDefault="00716BE0">
            <w:pPr>
              <w:rPr>
                <w:b/>
                <w:sz w:val="16"/>
                <w:szCs w:val="16"/>
              </w:rPr>
            </w:pPr>
            <w:r w:rsidRPr="0048524E">
              <w:rPr>
                <w:b/>
                <w:sz w:val="16"/>
                <w:szCs w:val="16"/>
              </w:rPr>
              <w:t>References</w:t>
            </w:r>
          </w:p>
        </w:tc>
      </w:tr>
      <w:tr w:rsidR="00716BE0" w:rsidRPr="0048524E" w14:paraId="297E6092" w14:textId="77777777" w:rsidTr="00731E94">
        <w:tc>
          <w:tcPr>
            <w:tcW w:w="1418" w:type="dxa"/>
            <w:gridSpan w:val="2"/>
          </w:tcPr>
          <w:p w14:paraId="43ACBE41" w14:textId="77777777" w:rsidR="00716BE0" w:rsidRPr="00075E2F" w:rsidRDefault="00716BE0" w:rsidP="00075E2F">
            <w:pPr>
              <w:rPr>
                <w:b/>
                <w:sz w:val="16"/>
                <w:szCs w:val="16"/>
              </w:rPr>
            </w:pPr>
            <w:r w:rsidRPr="0048524E">
              <w:rPr>
                <w:b/>
                <w:sz w:val="16"/>
                <w:szCs w:val="16"/>
              </w:rPr>
              <w:t>Procellariiformes</w:t>
            </w:r>
          </w:p>
        </w:tc>
        <w:tc>
          <w:tcPr>
            <w:tcW w:w="1418" w:type="dxa"/>
          </w:tcPr>
          <w:p w14:paraId="0E143FE3" w14:textId="77777777" w:rsidR="00716BE0" w:rsidRPr="00075E2F" w:rsidRDefault="00716BE0" w:rsidP="00075E2F">
            <w:pPr>
              <w:rPr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550B8C98" w14:textId="36F27236" w:rsidR="00716BE0" w:rsidRPr="00075E2F" w:rsidRDefault="00716BE0" w:rsidP="00075E2F">
            <w:pPr>
              <w:rPr>
                <w:b/>
                <w:sz w:val="16"/>
                <w:szCs w:val="16"/>
              </w:rPr>
            </w:pPr>
          </w:p>
        </w:tc>
        <w:tc>
          <w:tcPr>
            <w:tcW w:w="1418" w:type="dxa"/>
          </w:tcPr>
          <w:p w14:paraId="495D0A89" w14:textId="77777777" w:rsidR="00716BE0" w:rsidRPr="0048524E" w:rsidRDefault="00716BE0" w:rsidP="00C47A19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14:paraId="371D79E9" w14:textId="4E69BBF8" w:rsidR="00716BE0" w:rsidRPr="0048524E" w:rsidRDefault="00716BE0" w:rsidP="00C47A19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0DABF8F" w14:textId="77777777" w:rsidR="00716BE0" w:rsidRPr="0048524E" w:rsidRDefault="00716BE0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62F3713E" w14:textId="77777777" w:rsidR="00716BE0" w:rsidRPr="0048524E" w:rsidRDefault="00716BE0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04C3C61" w14:textId="77777777" w:rsidR="00716BE0" w:rsidRPr="0048524E" w:rsidRDefault="00716BE0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77B526E8" w14:textId="77777777" w:rsidR="00716BE0" w:rsidRPr="0048524E" w:rsidRDefault="00716BE0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7BA29208" w14:textId="77777777" w:rsidR="00716BE0" w:rsidRPr="0048524E" w:rsidRDefault="00716BE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6C93192" w14:textId="77777777" w:rsidR="00716BE0" w:rsidRPr="0048524E" w:rsidRDefault="00716BE0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0F7F80D7" w14:textId="77777777" w:rsidR="00716BE0" w:rsidRPr="0048524E" w:rsidRDefault="00716BE0">
            <w:pPr>
              <w:rPr>
                <w:sz w:val="16"/>
                <w:szCs w:val="16"/>
              </w:rPr>
            </w:pPr>
          </w:p>
        </w:tc>
      </w:tr>
      <w:tr w:rsidR="00716BE0" w:rsidRPr="0048524E" w14:paraId="031C78D9" w14:textId="77777777" w:rsidTr="00731E94">
        <w:tc>
          <w:tcPr>
            <w:tcW w:w="1418" w:type="dxa"/>
            <w:gridSpan w:val="2"/>
          </w:tcPr>
          <w:p w14:paraId="704B77CF" w14:textId="12FD7E72" w:rsidR="00716BE0" w:rsidRPr="0048524E" w:rsidRDefault="00716BE0" w:rsidP="00716BE0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Northern giant petrel</w:t>
            </w:r>
          </w:p>
        </w:tc>
        <w:tc>
          <w:tcPr>
            <w:tcW w:w="1418" w:type="dxa"/>
          </w:tcPr>
          <w:p w14:paraId="6B6884F9" w14:textId="46A5554D" w:rsidR="00716BE0" w:rsidRPr="0048524E" w:rsidRDefault="00716BE0" w:rsidP="00C47A19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Macronectes halli</w:t>
            </w:r>
          </w:p>
        </w:tc>
        <w:tc>
          <w:tcPr>
            <w:tcW w:w="1417" w:type="dxa"/>
          </w:tcPr>
          <w:p w14:paraId="1A4037F0" w14:textId="21E89A5B" w:rsidR="00716BE0" w:rsidRPr="0048524E" w:rsidRDefault="00716BE0" w:rsidP="00716BE0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48524E">
              <w:rPr>
                <w:rFonts w:cs="Times New Roman"/>
                <w:sz w:val="16"/>
                <w:szCs w:val="16"/>
              </w:rPr>
              <w:t>Southern giant petrel</w:t>
            </w:r>
          </w:p>
        </w:tc>
        <w:tc>
          <w:tcPr>
            <w:tcW w:w="1418" w:type="dxa"/>
          </w:tcPr>
          <w:p w14:paraId="2B1F0916" w14:textId="16939075" w:rsidR="00716BE0" w:rsidRDefault="00716BE0" w:rsidP="00C47A19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 xml:space="preserve">M. </w:t>
            </w:r>
            <w:proofErr w:type="gramStart"/>
            <w:r w:rsidRPr="0048524E">
              <w:rPr>
                <w:i/>
                <w:sz w:val="16"/>
                <w:szCs w:val="16"/>
              </w:rPr>
              <w:t>giganteus</w:t>
            </w:r>
            <w:proofErr w:type="gramEnd"/>
          </w:p>
        </w:tc>
        <w:tc>
          <w:tcPr>
            <w:tcW w:w="2693" w:type="dxa"/>
          </w:tcPr>
          <w:p w14:paraId="2CAEAFDB" w14:textId="116A03C3" w:rsidR="00716BE0" w:rsidRPr="0048524E" w:rsidRDefault="00716BE0" w:rsidP="00C47A19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 Georgia</w:t>
            </w:r>
            <w:r w:rsidRPr="0048524E">
              <w:rPr>
                <w:rFonts w:cs="Times New Roman"/>
                <w:sz w:val="16"/>
                <w:szCs w:val="16"/>
              </w:rPr>
              <w:t xml:space="preserve"> 1978 </w:t>
            </w:r>
            <w:r>
              <w:rPr>
                <w:rFonts w:cs="Times New Roman"/>
                <w:sz w:val="16"/>
                <w:szCs w:val="16"/>
              </w:rPr>
              <w:t>–</w:t>
            </w:r>
            <w:r w:rsidRPr="0048524E">
              <w:rPr>
                <w:rFonts w:cs="Times New Roman"/>
                <w:sz w:val="16"/>
                <w:szCs w:val="16"/>
              </w:rPr>
              <w:t xml:space="preserve"> 2012</w:t>
            </w:r>
            <w:r>
              <w:rPr>
                <w:rFonts w:cs="Times New Roman"/>
                <w:sz w:val="16"/>
                <w:szCs w:val="16"/>
              </w:rPr>
              <w:t>, Marion Is.</w:t>
            </w:r>
            <w:r w:rsidRPr="0048524E">
              <w:rPr>
                <w:rFonts w:cs="Times New Roman"/>
                <w:sz w:val="16"/>
                <w:szCs w:val="16"/>
              </w:rPr>
              <w:t xml:space="preserve"> 1974 </w:t>
            </w:r>
            <w:r>
              <w:rPr>
                <w:rFonts w:cs="Times New Roman"/>
                <w:sz w:val="16"/>
                <w:szCs w:val="16"/>
              </w:rPr>
              <w:t>–</w:t>
            </w:r>
            <w:r w:rsidRPr="0048524E">
              <w:rPr>
                <w:rFonts w:cs="Times New Roman"/>
                <w:sz w:val="16"/>
                <w:szCs w:val="16"/>
              </w:rPr>
              <w:t xml:space="preserve"> 1995</w:t>
            </w:r>
            <w:r>
              <w:rPr>
                <w:rFonts w:cs="Times New Roman"/>
                <w:sz w:val="16"/>
                <w:szCs w:val="16"/>
              </w:rPr>
              <w:t>, Macquarie Is.</w:t>
            </w:r>
            <w:r w:rsidRPr="0048524E">
              <w:rPr>
                <w:rFonts w:cs="Times New Roman"/>
                <w:sz w:val="16"/>
                <w:szCs w:val="16"/>
              </w:rPr>
              <w:t xml:space="preserve"> 1970</w:t>
            </w:r>
          </w:p>
        </w:tc>
        <w:tc>
          <w:tcPr>
            <w:tcW w:w="992" w:type="dxa"/>
          </w:tcPr>
          <w:p w14:paraId="449D2AD7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5C81627B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6AABE37F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1275" w:type="dxa"/>
          </w:tcPr>
          <w:p w14:paraId="5F435EAB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3693B6AA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992" w:type="dxa"/>
          </w:tcPr>
          <w:p w14:paraId="5BD36ADA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1276" w:type="dxa"/>
          </w:tcPr>
          <w:p w14:paraId="58B717E4" w14:textId="2D10E4C1" w:rsidR="00716BE0" w:rsidRPr="0048524E" w:rsidRDefault="00716BE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, 1</w:t>
            </w:r>
            <w:r w:rsidRPr="0048524E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2, 3, 4</w:t>
            </w:r>
          </w:p>
        </w:tc>
      </w:tr>
      <w:tr w:rsidR="00716BE0" w:rsidRPr="0048524E" w14:paraId="0C1C46CF" w14:textId="77777777" w:rsidTr="00731E94">
        <w:tc>
          <w:tcPr>
            <w:tcW w:w="1418" w:type="dxa"/>
            <w:gridSpan w:val="2"/>
          </w:tcPr>
          <w:p w14:paraId="7654C956" w14:textId="73765EB6" w:rsidR="00716BE0" w:rsidRPr="0048524E" w:rsidRDefault="00716BE0" w:rsidP="00716BE0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Kermadec petrel</w:t>
            </w:r>
          </w:p>
        </w:tc>
        <w:tc>
          <w:tcPr>
            <w:tcW w:w="1418" w:type="dxa"/>
          </w:tcPr>
          <w:p w14:paraId="69A9746D" w14:textId="75BA8DF4" w:rsidR="00716BE0" w:rsidRPr="0048524E" w:rsidRDefault="00716BE0">
            <w:pPr>
              <w:rPr>
                <w:sz w:val="16"/>
                <w:szCs w:val="16"/>
              </w:rPr>
            </w:pPr>
            <w:proofErr w:type="gramStart"/>
            <w:r w:rsidRPr="0048524E">
              <w:rPr>
                <w:i/>
                <w:sz w:val="16"/>
                <w:szCs w:val="16"/>
              </w:rPr>
              <w:t>Pterodroma  neglecta</w:t>
            </w:r>
            <w:proofErr w:type="gramEnd"/>
          </w:p>
        </w:tc>
        <w:tc>
          <w:tcPr>
            <w:tcW w:w="1417" w:type="dxa"/>
          </w:tcPr>
          <w:p w14:paraId="2DBCE467" w14:textId="1F1C5B2A" w:rsidR="00716BE0" w:rsidRPr="00075E2F" w:rsidRDefault="00716BE0" w:rsidP="00716BE0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Trindade petrel</w:t>
            </w:r>
          </w:p>
        </w:tc>
        <w:tc>
          <w:tcPr>
            <w:tcW w:w="1418" w:type="dxa"/>
          </w:tcPr>
          <w:p w14:paraId="503DCE0D" w14:textId="19DD9434" w:rsidR="00716BE0" w:rsidRDefault="00716BE0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 xml:space="preserve">P.  </w:t>
            </w:r>
            <w:proofErr w:type="gramStart"/>
            <w:r w:rsidRPr="0048524E">
              <w:rPr>
                <w:i/>
                <w:sz w:val="16"/>
                <w:szCs w:val="16"/>
              </w:rPr>
              <w:t>arminjoniana</w:t>
            </w:r>
            <w:proofErr w:type="gramEnd"/>
          </w:p>
        </w:tc>
        <w:tc>
          <w:tcPr>
            <w:tcW w:w="2693" w:type="dxa"/>
          </w:tcPr>
          <w:p w14:paraId="42930D13" w14:textId="60AC6223" w:rsidR="00716BE0" w:rsidRPr="0048524E" w:rsidRDefault="00716BE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ound Is.</w:t>
            </w:r>
            <w:r w:rsidRPr="0048524E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 xml:space="preserve">Mauritius </w:t>
            </w:r>
            <w:r w:rsidRPr="0048524E">
              <w:rPr>
                <w:rFonts w:cs="Times New Roman"/>
                <w:sz w:val="16"/>
                <w:szCs w:val="16"/>
              </w:rPr>
              <w:t>2004 - 2005</w:t>
            </w:r>
          </w:p>
        </w:tc>
        <w:tc>
          <w:tcPr>
            <w:tcW w:w="992" w:type="dxa"/>
          </w:tcPr>
          <w:p w14:paraId="1E695A96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4AC4E750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EEAB217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1275" w:type="dxa"/>
          </w:tcPr>
          <w:p w14:paraId="0CBF07E2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179E0F65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992" w:type="dxa"/>
          </w:tcPr>
          <w:p w14:paraId="25C14233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1276" w:type="dxa"/>
          </w:tcPr>
          <w:p w14:paraId="02157453" w14:textId="54BC7AED" w:rsidR="00716BE0" w:rsidRPr="0048524E" w:rsidRDefault="00716BE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 6</w:t>
            </w:r>
          </w:p>
        </w:tc>
      </w:tr>
      <w:tr w:rsidR="00716BE0" w:rsidRPr="0048524E" w14:paraId="2EDE5107" w14:textId="77777777" w:rsidTr="00731E94">
        <w:tc>
          <w:tcPr>
            <w:tcW w:w="1418" w:type="dxa"/>
            <w:gridSpan w:val="2"/>
          </w:tcPr>
          <w:p w14:paraId="33D51E96" w14:textId="1DE2153B" w:rsidR="00716BE0" w:rsidRPr="00075E2F" w:rsidRDefault="00716BE0" w:rsidP="00716BE0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Campbell albatross</w:t>
            </w:r>
          </w:p>
        </w:tc>
        <w:tc>
          <w:tcPr>
            <w:tcW w:w="1418" w:type="dxa"/>
          </w:tcPr>
          <w:p w14:paraId="6813CDD4" w14:textId="29FD9581" w:rsidR="00716BE0" w:rsidRPr="0048524E" w:rsidRDefault="00716BE0">
            <w:pPr>
              <w:rPr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Thalassarche impavida</w:t>
            </w:r>
          </w:p>
        </w:tc>
        <w:tc>
          <w:tcPr>
            <w:tcW w:w="1417" w:type="dxa"/>
          </w:tcPr>
          <w:p w14:paraId="1203317C" w14:textId="05552A0A" w:rsidR="00716BE0" w:rsidRPr="00075E2F" w:rsidRDefault="00716BE0" w:rsidP="00716BE0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Black-browed albatross</w:t>
            </w:r>
          </w:p>
        </w:tc>
        <w:tc>
          <w:tcPr>
            <w:tcW w:w="1418" w:type="dxa"/>
          </w:tcPr>
          <w:p w14:paraId="77FC623C" w14:textId="326ABEE1" w:rsidR="00716BE0" w:rsidRPr="0048524E" w:rsidRDefault="00716BE0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 xml:space="preserve">T. </w:t>
            </w:r>
            <w:proofErr w:type="gramStart"/>
            <w:r w:rsidRPr="0048524E">
              <w:rPr>
                <w:i/>
                <w:sz w:val="16"/>
                <w:szCs w:val="16"/>
              </w:rPr>
              <w:t>melanophrys</w:t>
            </w:r>
            <w:proofErr w:type="gramEnd"/>
          </w:p>
        </w:tc>
        <w:tc>
          <w:tcPr>
            <w:tcW w:w="2693" w:type="dxa"/>
          </w:tcPr>
          <w:p w14:paraId="1F8E13D7" w14:textId="6E16B3CB" w:rsidR="00716BE0" w:rsidRPr="0048524E" w:rsidRDefault="00716BE0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rFonts w:cs="Times New Roman"/>
                <w:sz w:val="16"/>
                <w:szCs w:val="16"/>
              </w:rPr>
              <w:t>Campbell Is, NZ</w:t>
            </w:r>
          </w:p>
        </w:tc>
        <w:tc>
          <w:tcPr>
            <w:tcW w:w="992" w:type="dxa"/>
          </w:tcPr>
          <w:p w14:paraId="289BDA43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7E11128B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70014AA7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1275" w:type="dxa"/>
          </w:tcPr>
          <w:p w14:paraId="7C99DD54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35CCD8AD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992" w:type="dxa"/>
          </w:tcPr>
          <w:p w14:paraId="0EA133C0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594B0A7D" w14:textId="78C0BEE5" w:rsidR="00716BE0" w:rsidRPr="0048524E" w:rsidRDefault="00716BE0" w:rsidP="004202D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Pr="0048524E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8, 9</w:t>
            </w:r>
          </w:p>
        </w:tc>
      </w:tr>
      <w:tr w:rsidR="00716BE0" w:rsidRPr="0048524E" w14:paraId="17EC4D0A" w14:textId="77777777" w:rsidTr="00731E94">
        <w:tc>
          <w:tcPr>
            <w:tcW w:w="1418" w:type="dxa"/>
            <w:gridSpan w:val="2"/>
          </w:tcPr>
          <w:p w14:paraId="21D73770" w14:textId="2F3A7E8D" w:rsidR="00716BE0" w:rsidRPr="00075E2F" w:rsidRDefault="00716BE0" w:rsidP="00716BE0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Northern royal albatross</w:t>
            </w:r>
          </w:p>
        </w:tc>
        <w:tc>
          <w:tcPr>
            <w:tcW w:w="1418" w:type="dxa"/>
          </w:tcPr>
          <w:p w14:paraId="6725AB67" w14:textId="43C27524" w:rsidR="00716BE0" w:rsidRPr="0048524E" w:rsidRDefault="00716BE0" w:rsidP="00FB1F6B">
            <w:pPr>
              <w:rPr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Diomedea sanfordi</w:t>
            </w:r>
          </w:p>
        </w:tc>
        <w:tc>
          <w:tcPr>
            <w:tcW w:w="1417" w:type="dxa"/>
          </w:tcPr>
          <w:p w14:paraId="58767883" w14:textId="7215B48C" w:rsidR="00716BE0" w:rsidRPr="0048524E" w:rsidRDefault="00716BE0" w:rsidP="00716BE0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Southern royal albatross</w:t>
            </w:r>
          </w:p>
        </w:tc>
        <w:tc>
          <w:tcPr>
            <w:tcW w:w="1418" w:type="dxa"/>
          </w:tcPr>
          <w:p w14:paraId="5EDEF71F" w14:textId="0C3A712A" w:rsidR="00716BE0" w:rsidRPr="0048524E" w:rsidRDefault="00716BE0" w:rsidP="00B338E0">
            <w:pPr>
              <w:rPr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 xml:space="preserve">D. </w:t>
            </w:r>
            <w:proofErr w:type="gramStart"/>
            <w:r w:rsidRPr="0048524E">
              <w:rPr>
                <w:i/>
                <w:sz w:val="16"/>
                <w:szCs w:val="16"/>
              </w:rPr>
              <w:t>epomophora</w:t>
            </w:r>
            <w:proofErr w:type="gramEnd"/>
          </w:p>
        </w:tc>
        <w:tc>
          <w:tcPr>
            <w:tcW w:w="2693" w:type="dxa"/>
          </w:tcPr>
          <w:p w14:paraId="53FA159A" w14:textId="2851A2CA" w:rsidR="00716BE0" w:rsidRPr="0048524E" w:rsidRDefault="00716BE0" w:rsidP="00B338E0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Taiaroa</w:t>
            </w:r>
            <w:r>
              <w:rPr>
                <w:sz w:val="16"/>
                <w:szCs w:val="16"/>
              </w:rPr>
              <w:t xml:space="preserve"> Head, NZ</w:t>
            </w:r>
            <w:r w:rsidRPr="0048524E">
              <w:rPr>
                <w:sz w:val="16"/>
                <w:szCs w:val="16"/>
              </w:rPr>
              <w:t xml:space="preserve"> 1962 - 1969</w:t>
            </w:r>
          </w:p>
        </w:tc>
        <w:tc>
          <w:tcPr>
            <w:tcW w:w="992" w:type="dxa"/>
          </w:tcPr>
          <w:p w14:paraId="3C1B90E2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08920313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648CA2A0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1275" w:type="dxa"/>
          </w:tcPr>
          <w:p w14:paraId="0247D335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187E4E21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992" w:type="dxa"/>
          </w:tcPr>
          <w:p w14:paraId="40881278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3F396534" w14:textId="33307E9C" w:rsidR="00716BE0" w:rsidRPr="0048524E" w:rsidRDefault="00716BE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716BE0" w:rsidRPr="0048524E" w14:paraId="43448F93" w14:textId="77777777" w:rsidTr="00731E94">
        <w:tc>
          <w:tcPr>
            <w:tcW w:w="1418" w:type="dxa"/>
            <w:gridSpan w:val="2"/>
          </w:tcPr>
          <w:p w14:paraId="5F54479B" w14:textId="45BC4A15" w:rsidR="00716BE0" w:rsidRPr="0048524E" w:rsidRDefault="00716BE0" w:rsidP="00716BE0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Laysan albatross</w:t>
            </w:r>
          </w:p>
        </w:tc>
        <w:tc>
          <w:tcPr>
            <w:tcW w:w="1418" w:type="dxa"/>
          </w:tcPr>
          <w:p w14:paraId="0C74EA91" w14:textId="41594FDC" w:rsidR="00716BE0" w:rsidRPr="0048524E" w:rsidRDefault="00716BE0" w:rsidP="00FB1F6B">
            <w:pPr>
              <w:rPr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Phoebastria immutabilis</w:t>
            </w:r>
          </w:p>
        </w:tc>
        <w:tc>
          <w:tcPr>
            <w:tcW w:w="1417" w:type="dxa"/>
          </w:tcPr>
          <w:p w14:paraId="3F4BF062" w14:textId="6372DEC5" w:rsidR="00716BE0" w:rsidRPr="00075E2F" w:rsidRDefault="00716BE0" w:rsidP="00716BE0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Black-footed albatross</w:t>
            </w:r>
          </w:p>
        </w:tc>
        <w:tc>
          <w:tcPr>
            <w:tcW w:w="1418" w:type="dxa"/>
          </w:tcPr>
          <w:p w14:paraId="6FB8BAB0" w14:textId="7797FE10" w:rsidR="00716BE0" w:rsidRDefault="00716BE0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 xml:space="preserve">P. </w:t>
            </w:r>
            <w:proofErr w:type="gramStart"/>
            <w:r w:rsidRPr="0048524E">
              <w:rPr>
                <w:i/>
                <w:sz w:val="16"/>
                <w:szCs w:val="16"/>
              </w:rPr>
              <w:t>nigripes</w:t>
            </w:r>
            <w:proofErr w:type="gramEnd"/>
          </w:p>
        </w:tc>
        <w:tc>
          <w:tcPr>
            <w:tcW w:w="2693" w:type="dxa"/>
          </w:tcPr>
          <w:p w14:paraId="5F51A8BB" w14:textId="2ABB5500" w:rsidR="00716BE0" w:rsidRPr="0048524E" w:rsidRDefault="00716BE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W Hawaiian Is.</w:t>
            </w:r>
            <w:r w:rsidRPr="0048524E">
              <w:rPr>
                <w:rFonts w:cs="Times New Roman"/>
                <w:sz w:val="16"/>
                <w:szCs w:val="16"/>
              </w:rPr>
              <w:t xml:space="preserve"> late 1800s - 2010</w:t>
            </w:r>
          </w:p>
        </w:tc>
        <w:tc>
          <w:tcPr>
            <w:tcW w:w="992" w:type="dxa"/>
          </w:tcPr>
          <w:p w14:paraId="5AC2F290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03E055FC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04F4597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0C2D8FAB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4AED567B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992" w:type="dxa"/>
          </w:tcPr>
          <w:p w14:paraId="0E1B91D7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52B6A0D3" w14:textId="6C9A8670" w:rsidR="00716BE0" w:rsidRPr="0048524E" w:rsidRDefault="00716BE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 12, 13, 14, RB</w:t>
            </w:r>
            <w:r w:rsidRPr="0048524E">
              <w:rPr>
                <w:sz w:val="16"/>
                <w:szCs w:val="16"/>
              </w:rPr>
              <w:t xml:space="preserve"> pers. obs.</w:t>
            </w:r>
          </w:p>
        </w:tc>
      </w:tr>
      <w:tr w:rsidR="00716BE0" w:rsidRPr="0048524E" w14:paraId="240D798C" w14:textId="77777777" w:rsidTr="00731E94">
        <w:tc>
          <w:tcPr>
            <w:tcW w:w="1418" w:type="dxa"/>
            <w:gridSpan w:val="2"/>
          </w:tcPr>
          <w:p w14:paraId="3844DAD6" w14:textId="48D90EEC" w:rsidR="00716BE0" w:rsidRPr="0048524E" w:rsidRDefault="00716BE0" w:rsidP="00716BE0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Yelkouan shearwater</w:t>
            </w:r>
          </w:p>
        </w:tc>
        <w:tc>
          <w:tcPr>
            <w:tcW w:w="1418" w:type="dxa"/>
          </w:tcPr>
          <w:p w14:paraId="44A994FB" w14:textId="0A3C8118" w:rsidR="00716BE0" w:rsidRPr="0048524E" w:rsidRDefault="00716BE0" w:rsidP="002B4C8C">
            <w:pPr>
              <w:rPr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Puffinus yelkouan</w:t>
            </w:r>
          </w:p>
        </w:tc>
        <w:tc>
          <w:tcPr>
            <w:tcW w:w="1417" w:type="dxa"/>
          </w:tcPr>
          <w:p w14:paraId="448C14D1" w14:textId="4A1E4807" w:rsidR="00716BE0" w:rsidRPr="00075E2F" w:rsidRDefault="00716BE0" w:rsidP="00716BE0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Balearic shearwater</w:t>
            </w:r>
          </w:p>
        </w:tc>
        <w:tc>
          <w:tcPr>
            <w:tcW w:w="1418" w:type="dxa"/>
          </w:tcPr>
          <w:p w14:paraId="2CAC26E7" w14:textId="79317857" w:rsidR="00716BE0" w:rsidRDefault="00716BE0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 xml:space="preserve">P. </w:t>
            </w:r>
            <w:proofErr w:type="gramStart"/>
            <w:r w:rsidRPr="0048524E">
              <w:rPr>
                <w:i/>
                <w:sz w:val="16"/>
                <w:szCs w:val="16"/>
              </w:rPr>
              <w:t>mauretanicus</w:t>
            </w:r>
            <w:proofErr w:type="gramEnd"/>
          </w:p>
        </w:tc>
        <w:tc>
          <w:tcPr>
            <w:tcW w:w="2693" w:type="dxa"/>
          </w:tcPr>
          <w:p w14:paraId="4D075DEE" w14:textId="1CDEDC0A" w:rsidR="00716BE0" w:rsidRPr="0048524E" w:rsidRDefault="00716BE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enorca</w:t>
            </w:r>
            <w:r w:rsidRPr="0048524E">
              <w:rPr>
                <w:rFonts w:cs="Times New Roman"/>
                <w:sz w:val="16"/>
                <w:szCs w:val="16"/>
              </w:rPr>
              <w:t xml:space="preserve"> ~2007</w:t>
            </w:r>
          </w:p>
        </w:tc>
        <w:tc>
          <w:tcPr>
            <w:tcW w:w="992" w:type="dxa"/>
          </w:tcPr>
          <w:p w14:paraId="2EAB62A8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7FF48FC8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43CFA2B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1275" w:type="dxa"/>
          </w:tcPr>
          <w:p w14:paraId="1256300C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0F7DE978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C726168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proofErr w:type="gramStart"/>
            <w:r w:rsidRPr="0048524E">
              <w:rPr>
                <w:sz w:val="16"/>
                <w:szCs w:val="16"/>
              </w:rPr>
              <w:t>suspected</w:t>
            </w:r>
            <w:proofErr w:type="gramEnd"/>
          </w:p>
        </w:tc>
        <w:tc>
          <w:tcPr>
            <w:tcW w:w="1276" w:type="dxa"/>
          </w:tcPr>
          <w:p w14:paraId="7B0FB130" w14:textId="64D1A35C" w:rsidR="00716BE0" w:rsidRPr="0048524E" w:rsidRDefault="00716BE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, 16</w:t>
            </w:r>
          </w:p>
        </w:tc>
      </w:tr>
      <w:tr w:rsidR="00716BE0" w:rsidRPr="0048524E" w14:paraId="316F25A6" w14:textId="77777777" w:rsidTr="00731E94">
        <w:tc>
          <w:tcPr>
            <w:tcW w:w="1418" w:type="dxa"/>
            <w:gridSpan w:val="2"/>
          </w:tcPr>
          <w:p w14:paraId="33FCB41F" w14:textId="06BE1BA6" w:rsidR="00716BE0" w:rsidRPr="00E51B6C" w:rsidRDefault="00716BE0" w:rsidP="00716BE0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rFonts w:cs="Times New Roman"/>
                <w:sz w:val="16"/>
                <w:szCs w:val="16"/>
              </w:rPr>
              <w:t>Newell’s shearwater</w:t>
            </w:r>
          </w:p>
        </w:tc>
        <w:tc>
          <w:tcPr>
            <w:tcW w:w="1418" w:type="dxa"/>
          </w:tcPr>
          <w:p w14:paraId="039E0E06" w14:textId="7B0A45B2" w:rsidR="00716BE0" w:rsidRPr="0048524E" w:rsidRDefault="00716BE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i/>
                <w:sz w:val="16"/>
                <w:szCs w:val="16"/>
              </w:rPr>
              <w:t>Puffinus</w:t>
            </w:r>
            <w:r w:rsidRPr="0048524E">
              <w:rPr>
                <w:rFonts w:cs="Times New Roman"/>
                <w:i/>
                <w:sz w:val="16"/>
                <w:szCs w:val="16"/>
              </w:rPr>
              <w:t xml:space="preserve"> newelli</w:t>
            </w:r>
          </w:p>
        </w:tc>
        <w:tc>
          <w:tcPr>
            <w:tcW w:w="1417" w:type="dxa"/>
          </w:tcPr>
          <w:p w14:paraId="0096CEF3" w14:textId="46376062" w:rsidR="00716BE0" w:rsidRPr="0048524E" w:rsidRDefault="00716BE0" w:rsidP="00716BE0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rFonts w:cs="Times New Roman"/>
                <w:sz w:val="16"/>
                <w:szCs w:val="16"/>
              </w:rPr>
              <w:t>Little</w:t>
            </w:r>
            <w:r>
              <w:rPr>
                <w:rFonts w:cs="Times New Roman"/>
                <w:sz w:val="16"/>
                <w:szCs w:val="16"/>
              </w:rPr>
              <w:t xml:space="preserve"> shearwater (Rapa Is. subsp.</w:t>
            </w:r>
            <w:r w:rsidRPr="0048524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A6FAA7E" w14:textId="4E580F13" w:rsidR="00716BE0" w:rsidRPr="0048524E" w:rsidRDefault="00716BE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i/>
                <w:sz w:val="16"/>
                <w:szCs w:val="16"/>
              </w:rPr>
              <w:t>P.</w:t>
            </w:r>
            <w:r w:rsidRPr="0048524E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gramStart"/>
            <w:r w:rsidRPr="0048524E">
              <w:rPr>
                <w:rFonts w:cs="Times New Roman"/>
                <w:i/>
                <w:sz w:val="16"/>
                <w:szCs w:val="16"/>
              </w:rPr>
              <w:t>assimilis</w:t>
            </w:r>
            <w:proofErr w:type="gramEnd"/>
            <w:r w:rsidRPr="0048524E">
              <w:rPr>
                <w:rFonts w:cs="Times New Roman"/>
                <w:i/>
                <w:sz w:val="16"/>
                <w:szCs w:val="16"/>
              </w:rPr>
              <w:t xml:space="preserve"> myrtae</w:t>
            </w:r>
          </w:p>
        </w:tc>
        <w:tc>
          <w:tcPr>
            <w:tcW w:w="2693" w:type="dxa"/>
          </w:tcPr>
          <w:p w14:paraId="348DF0E8" w14:textId="635D3964" w:rsidR="00716BE0" w:rsidRPr="0048524E" w:rsidRDefault="00716BE0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48524E">
              <w:rPr>
                <w:rFonts w:cs="Times New Roman"/>
                <w:sz w:val="16"/>
                <w:szCs w:val="16"/>
              </w:rPr>
              <w:t>ancient</w:t>
            </w:r>
            <w:proofErr w:type="gramEnd"/>
          </w:p>
        </w:tc>
        <w:tc>
          <w:tcPr>
            <w:tcW w:w="992" w:type="dxa"/>
          </w:tcPr>
          <w:p w14:paraId="445FC9B3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29C9C011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BDA1ADA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3944EC65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242DB84F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09046B78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proofErr w:type="gramStart"/>
            <w:r w:rsidRPr="0048524E">
              <w:rPr>
                <w:sz w:val="16"/>
                <w:szCs w:val="16"/>
              </w:rPr>
              <w:t>suspected</w:t>
            </w:r>
            <w:proofErr w:type="gramEnd"/>
          </w:p>
        </w:tc>
        <w:tc>
          <w:tcPr>
            <w:tcW w:w="1276" w:type="dxa"/>
          </w:tcPr>
          <w:p w14:paraId="099B99FD" w14:textId="77DAFA38" w:rsidR="00716BE0" w:rsidRPr="0048524E" w:rsidRDefault="00716BE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</w:tr>
      <w:tr w:rsidR="00716BE0" w:rsidRPr="0048524E" w14:paraId="301E2E9E" w14:textId="77777777" w:rsidTr="00731E94">
        <w:tc>
          <w:tcPr>
            <w:tcW w:w="1418" w:type="dxa"/>
            <w:gridSpan w:val="2"/>
          </w:tcPr>
          <w:p w14:paraId="100427A0" w14:textId="55796877" w:rsidR="00716BE0" w:rsidRPr="00E51B6C" w:rsidRDefault="00716BE0" w:rsidP="00716BE0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rFonts w:cs="Times New Roman"/>
                <w:sz w:val="16"/>
                <w:szCs w:val="16"/>
              </w:rPr>
              <w:t>Short-tailed shearwater</w:t>
            </w:r>
          </w:p>
        </w:tc>
        <w:tc>
          <w:tcPr>
            <w:tcW w:w="1418" w:type="dxa"/>
          </w:tcPr>
          <w:p w14:paraId="6F5239A5" w14:textId="60FD749B" w:rsidR="00716BE0" w:rsidRPr="0048524E" w:rsidRDefault="00716BE0" w:rsidP="002B4C8C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rFonts w:cs="Times New Roman"/>
                <w:i/>
                <w:sz w:val="16"/>
                <w:szCs w:val="16"/>
              </w:rPr>
              <w:t>Puffinus tenuirostris</w:t>
            </w:r>
          </w:p>
        </w:tc>
        <w:tc>
          <w:tcPr>
            <w:tcW w:w="1417" w:type="dxa"/>
          </w:tcPr>
          <w:p w14:paraId="0A70E232" w14:textId="2DA98768" w:rsidR="00716BE0" w:rsidRPr="0048524E" w:rsidRDefault="00716BE0" w:rsidP="00716BE0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rFonts w:cs="Times New Roman"/>
                <w:sz w:val="16"/>
                <w:szCs w:val="16"/>
              </w:rPr>
              <w:t>Sooty shearwater</w:t>
            </w:r>
          </w:p>
        </w:tc>
        <w:tc>
          <w:tcPr>
            <w:tcW w:w="1418" w:type="dxa"/>
          </w:tcPr>
          <w:p w14:paraId="1C3576EF" w14:textId="7B86A10F" w:rsidR="00716BE0" w:rsidRPr="0048524E" w:rsidRDefault="00716BE0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rFonts w:cs="Times New Roman"/>
                <w:i/>
                <w:sz w:val="16"/>
                <w:szCs w:val="16"/>
              </w:rPr>
              <w:t xml:space="preserve">P. </w:t>
            </w:r>
            <w:proofErr w:type="gramStart"/>
            <w:r w:rsidRPr="0048524E">
              <w:rPr>
                <w:rFonts w:cs="Times New Roman"/>
                <w:i/>
                <w:sz w:val="16"/>
                <w:szCs w:val="16"/>
              </w:rPr>
              <w:t>griseus</w:t>
            </w:r>
            <w:proofErr w:type="gramEnd"/>
          </w:p>
        </w:tc>
        <w:tc>
          <w:tcPr>
            <w:tcW w:w="2693" w:type="dxa"/>
          </w:tcPr>
          <w:p w14:paraId="27A24D11" w14:textId="78EC4C3B" w:rsidR="00716BE0" w:rsidRPr="0048524E" w:rsidRDefault="00716BE0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87341CC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18AFE091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E46C9A8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6CB30799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2B37630F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06DFEE46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57C4B344" w14:textId="254C3DF4" w:rsidR="00716BE0" w:rsidRPr="0048524E" w:rsidRDefault="00716BE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</w:tr>
      <w:tr w:rsidR="00716BE0" w:rsidRPr="0048524E" w14:paraId="2921F3C8" w14:textId="77777777" w:rsidTr="00731E94">
        <w:tc>
          <w:tcPr>
            <w:tcW w:w="1418" w:type="dxa"/>
            <w:gridSpan w:val="2"/>
          </w:tcPr>
          <w:p w14:paraId="10EF20FE" w14:textId="77777777" w:rsidR="00716BE0" w:rsidRPr="00E51B6C" w:rsidRDefault="00716BE0">
            <w:pPr>
              <w:rPr>
                <w:b/>
                <w:sz w:val="16"/>
                <w:szCs w:val="16"/>
              </w:rPr>
            </w:pPr>
            <w:r w:rsidRPr="0048524E">
              <w:rPr>
                <w:b/>
                <w:sz w:val="16"/>
                <w:szCs w:val="16"/>
              </w:rPr>
              <w:t>Sphenisciformes</w:t>
            </w:r>
          </w:p>
        </w:tc>
        <w:tc>
          <w:tcPr>
            <w:tcW w:w="1418" w:type="dxa"/>
          </w:tcPr>
          <w:p w14:paraId="34122FAC" w14:textId="77777777" w:rsidR="00716BE0" w:rsidRPr="0048524E" w:rsidRDefault="00716BE0" w:rsidP="002B4C8C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14:paraId="40D16F97" w14:textId="407A6F72" w:rsidR="00716BE0" w:rsidRPr="0048524E" w:rsidRDefault="00716BE0" w:rsidP="002B4C8C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5BE5C1EA" w14:textId="77777777" w:rsidR="00716BE0" w:rsidRPr="0048524E" w:rsidRDefault="00716BE0">
            <w:pPr>
              <w:rPr>
                <w:sz w:val="16"/>
                <w:szCs w:val="16"/>
              </w:rPr>
            </w:pPr>
          </w:p>
        </w:tc>
        <w:tc>
          <w:tcPr>
            <w:tcW w:w="2693" w:type="dxa"/>
          </w:tcPr>
          <w:p w14:paraId="3DB2B9FD" w14:textId="4A208045" w:rsidR="00716BE0" w:rsidRPr="0048524E" w:rsidRDefault="00716BE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0C95F95A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708BAE62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9ADEAC0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6013990C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6AE33E45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AD8BFE6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5846A482" w14:textId="77777777" w:rsidR="00716BE0" w:rsidRPr="0048524E" w:rsidRDefault="00716BE0">
            <w:pPr>
              <w:rPr>
                <w:sz w:val="16"/>
                <w:szCs w:val="16"/>
              </w:rPr>
            </w:pPr>
          </w:p>
        </w:tc>
      </w:tr>
      <w:tr w:rsidR="00716BE0" w:rsidRPr="0048524E" w14:paraId="55C28F19" w14:textId="77777777" w:rsidTr="00731E94">
        <w:tc>
          <w:tcPr>
            <w:tcW w:w="1418" w:type="dxa"/>
            <w:gridSpan w:val="2"/>
          </w:tcPr>
          <w:p w14:paraId="1692105B" w14:textId="5BBC6304" w:rsidR="00716BE0" w:rsidRPr="0048524E" w:rsidRDefault="00716BE0" w:rsidP="00716BE0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Humboldt penguin</w:t>
            </w:r>
          </w:p>
        </w:tc>
        <w:tc>
          <w:tcPr>
            <w:tcW w:w="1418" w:type="dxa"/>
          </w:tcPr>
          <w:p w14:paraId="125CFA07" w14:textId="6348110C" w:rsidR="00716BE0" w:rsidRPr="0048524E" w:rsidRDefault="00716BE0" w:rsidP="002B4C8C">
            <w:pPr>
              <w:rPr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Spheniscus humboldti</w:t>
            </w:r>
          </w:p>
        </w:tc>
        <w:tc>
          <w:tcPr>
            <w:tcW w:w="1417" w:type="dxa"/>
          </w:tcPr>
          <w:p w14:paraId="7C8A3E95" w14:textId="652F802B" w:rsidR="00716BE0" w:rsidRPr="0048524E" w:rsidRDefault="00716BE0" w:rsidP="00716BE0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Magellanic penguin</w:t>
            </w:r>
          </w:p>
        </w:tc>
        <w:tc>
          <w:tcPr>
            <w:tcW w:w="1418" w:type="dxa"/>
          </w:tcPr>
          <w:p w14:paraId="5E4FA036" w14:textId="7CFF55B2" w:rsidR="00716BE0" w:rsidRPr="0048524E" w:rsidRDefault="00716BE0">
            <w:pPr>
              <w:rPr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 xml:space="preserve">S. </w:t>
            </w:r>
            <w:proofErr w:type="gramStart"/>
            <w:r w:rsidRPr="0048524E">
              <w:rPr>
                <w:i/>
                <w:sz w:val="16"/>
                <w:szCs w:val="16"/>
              </w:rPr>
              <w:t>magellanicus</w:t>
            </w:r>
            <w:proofErr w:type="gramEnd"/>
          </w:p>
        </w:tc>
        <w:tc>
          <w:tcPr>
            <w:tcW w:w="2693" w:type="dxa"/>
          </w:tcPr>
          <w:p w14:paraId="5E8FDDED" w14:textId="184D0899" w:rsidR="00716BE0" w:rsidRPr="0048524E" w:rsidRDefault="00716BE0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Puñihuil</w:t>
            </w:r>
            <w:r>
              <w:rPr>
                <w:sz w:val="16"/>
                <w:szCs w:val="16"/>
              </w:rPr>
              <w:t xml:space="preserve"> and Metalqui Is., S. Chile</w:t>
            </w:r>
            <w:r w:rsidRPr="0048524E">
              <w:rPr>
                <w:sz w:val="16"/>
                <w:szCs w:val="16"/>
              </w:rPr>
              <w:t xml:space="preserve"> ~2009</w:t>
            </w:r>
          </w:p>
        </w:tc>
        <w:tc>
          <w:tcPr>
            <w:tcW w:w="992" w:type="dxa"/>
          </w:tcPr>
          <w:p w14:paraId="5041BA6B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0499753D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0E335AE3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1275" w:type="dxa"/>
          </w:tcPr>
          <w:p w14:paraId="63327301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2172E494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992" w:type="dxa"/>
          </w:tcPr>
          <w:p w14:paraId="4FB7B4DE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55A27DD7" w14:textId="5480BA96" w:rsidR="00716BE0" w:rsidRPr="0048524E" w:rsidRDefault="00716BE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</w:tr>
      <w:tr w:rsidR="00716BE0" w:rsidRPr="0048524E" w14:paraId="2AD65CD3" w14:textId="77777777" w:rsidTr="00731E94">
        <w:tc>
          <w:tcPr>
            <w:tcW w:w="1418" w:type="dxa"/>
            <w:gridSpan w:val="2"/>
          </w:tcPr>
          <w:p w14:paraId="23F8A4CD" w14:textId="6A54EB27" w:rsidR="00716BE0" w:rsidRPr="00E51B6C" w:rsidRDefault="00716BE0" w:rsidP="00716BE0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Rockhopper penguin</w:t>
            </w:r>
          </w:p>
        </w:tc>
        <w:tc>
          <w:tcPr>
            <w:tcW w:w="1418" w:type="dxa"/>
          </w:tcPr>
          <w:p w14:paraId="10B3E942" w14:textId="6A68906E" w:rsidR="00716BE0" w:rsidRPr="0048524E" w:rsidRDefault="00716BE0" w:rsidP="002B4C8C">
            <w:pPr>
              <w:rPr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Eudyptes chrysocome</w:t>
            </w:r>
          </w:p>
        </w:tc>
        <w:tc>
          <w:tcPr>
            <w:tcW w:w="1417" w:type="dxa"/>
          </w:tcPr>
          <w:p w14:paraId="14D70379" w14:textId="56CE28D5" w:rsidR="00716BE0" w:rsidRPr="00E51B6C" w:rsidRDefault="00716BE0" w:rsidP="00716BE0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Macaroni penguin</w:t>
            </w:r>
          </w:p>
        </w:tc>
        <w:tc>
          <w:tcPr>
            <w:tcW w:w="1418" w:type="dxa"/>
          </w:tcPr>
          <w:p w14:paraId="42A60CDE" w14:textId="31FDA183" w:rsidR="00716BE0" w:rsidRDefault="00716BE0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 xml:space="preserve">E. </w:t>
            </w:r>
            <w:proofErr w:type="gramStart"/>
            <w:r w:rsidRPr="0048524E">
              <w:rPr>
                <w:i/>
                <w:sz w:val="16"/>
                <w:szCs w:val="16"/>
              </w:rPr>
              <w:t>chrysolophus</w:t>
            </w:r>
            <w:proofErr w:type="gramEnd"/>
          </w:p>
        </w:tc>
        <w:tc>
          <w:tcPr>
            <w:tcW w:w="2693" w:type="dxa"/>
          </w:tcPr>
          <w:p w14:paraId="17ACF8E0" w14:textId="2FC20E29" w:rsidR="00716BE0" w:rsidRPr="0048524E" w:rsidRDefault="00716BE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alkland Is.</w:t>
            </w:r>
            <w:r w:rsidRPr="0048524E">
              <w:rPr>
                <w:rFonts w:cs="Times New Roman"/>
                <w:sz w:val="16"/>
                <w:szCs w:val="16"/>
              </w:rPr>
              <w:t xml:space="preserve"> 1998 </w:t>
            </w:r>
            <w:r>
              <w:rPr>
                <w:rFonts w:cs="Times New Roman"/>
                <w:sz w:val="16"/>
                <w:szCs w:val="16"/>
              </w:rPr>
              <w:t>–</w:t>
            </w:r>
            <w:r w:rsidRPr="0048524E">
              <w:rPr>
                <w:rFonts w:cs="Times New Roman"/>
                <w:sz w:val="16"/>
                <w:szCs w:val="16"/>
              </w:rPr>
              <w:t xml:space="preserve"> 2001</w:t>
            </w:r>
            <w:r>
              <w:rPr>
                <w:rFonts w:cs="Times New Roman"/>
                <w:sz w:val="16"/>
                <w:szCs w:val="16"/>
              </w:rPr>
              <w:t>, Heard &amp; Marion Is.</w:t>
            </w:r>
            <w:r w:rsidRPr="0048524E">
              <w:rPr>
                <w:rFonts w:cs="Times New Roman"/>
                <w:sz w:val="16"/>
                <w:szCs w:val="16"/>
              </w:rPr>
              <w:t xml:space="preserve"> 1987</w:t>
            </w:r>
          </w:p>
        </w:tc>
        <w:tc>
          <w:tcPr>
            <w:tcW w:w="992" w:type="dxa"/>
          </w:tcPr>
          <w:p w14:paraId="61D45A87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2AA1CCE1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1C3D936E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1275" w:type="dxa"/>
          </w:tcPr>
          <w:p w14:paraId="014DA594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1AD5BE3D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992" w:type="dxa"/>
          </w:tcPr>
          <w:p w14:paraId="14EFE8BB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52C0003F" w14:textId="6BEC3D21" w:rsidR="00716BE0" w:rsidRPr="0048524E" w:rsidRDefault="00716BE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Pr="0048524E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21</w:t>
            </w:r>
          </w:p>
        </w:tc>
      </w:tr>
      <w:tr w:rsidR="00716BE0" w:rsidRPr="0048524E" w14:paraId="024FA375" w14:textId="77777777" w:rsidTr="00731E94">
        <w:tc>
          <w:tcPr>
            <w:tcW w:w="1418" w:type="dxa"/>
            <w:gridSpan w:val="2"/>
          </w:tcPr>
          <w:p w14:paraId="7CB3C40B" w14:textId="3E016246" w:rsidR="00716BE0" w:rsidRPr="0048524E" w:rsidRDefault="00716BE0" w:rsidP="00716BE0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Rockhopper penguin</w:t>
            </w:r>
          </w:p>
        </w:tc>
        <w:tc>
          <w:tcPr>
            <w:tcW w:w="1418" w:type="dxa"/>
          </w:tcPr>
          <w:p w14:paraId="131B2A4A" w14:textId="0387BCCB" w:rsidR="00716BE0" w:rsidRPr="0048524E" w:rsidRDefault="00716BE0" w:rsidP="002B4C8C">
            <w:pPr>
              <w:rPr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Eudyptes chrysocome</w:t>
            </w:r>
          </w:p>
        </w:tc>
        <w:tc>
          <w:tcPr>
            <w:tcW w:w="1417" w:type="dxa"/>
          </w:tcPr>
          <w:p w14:paraId="1774DF72" w14:textId="5623EAAD" w:rsidR="00716BE0" w:rsidRPr="00E51B6C" w:rsidRDefault="00716BE0" w:rsidP="00716BE0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Royal penguin</w:t>
            </w:r>
          </w:p>
        </w:tc>
        <w:tc>
          <w:tcPr>
            <w:tcW w:w="1418" w:type="dxa"/>
          </w:tcPr>
          <w:p w14:paraId="30EC31F7" w14:textId="1DAD0DF7" w:rsidR="00716BE0" w:rsidRDefault="00716BE0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 xml:space="preserve">E. </w:t>
            </w:r>
            <w:proofErr w:type="gramStart"/>
            <w:r w:rsidRPr="0048524E">
              <w:rPr>
                <w:i/>
                <w:sz w:val="16"/>
                <w:szCs w:val="16"/>
              </w:rPr>
              <w:t>schlegeli</w:t>
            </w:r>
            <w:proofErr w:type="gramEnd"/>
          </w:p>
        </w:tc>
        <w:tc>
          <w:tcPr>
            <w:tcW w:w="2693" w:type="dxa"/>
          </w:tcPr>
          <w:p w14:paraId="79ACDF38" w14:textId="77486F8B" w:rsidR="00716BE0" w:rsidRPr="0048524E" w:rsidRDefault="00716BE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cquarie Is.</w:t>
            </w:r>
            <w:r w:rsidRPr="0048524E">
              <w:rPr>
                <w:rFonts w:cs="Times New Roman"/>
                <w:sz w:val="16"/>
                <w:szCs w:val="16"/>
              </w:rPr>
              <w:t xml:space="preserve"> 1957</w:t>
            </w:r>
            <w:r>
              <w:rPr>
                <w:rFonts w:cs="Times New Roman"/>
                <w:sz w:val="16"/>
                <w:szCs w:val="16"/>
              </w:rPr>
              <w:t>, Campbell &amp; Macquarie Is.</w:t>
            </w:r>
            <w:r w:rsidRPr="0048524E">
              <w:rPr>
                <w:rFonts w:cs="Times New Roman"/>
                <w:sz w:val="16"/>
                <w:szCs w:val="16"/>
              </w:rPr>
              <w:t xml:space="preserve"> ~1999</w:t>
            </w:r>
          </w:p>
        </w:tc>
        <w:tc>
          <w:tcPr>
            <w:tcW w:w="992" w:type="dxa"/>
          </w:tcPr>
          <w:p w14:paraId="77FC5A21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271AAEAF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5AC2B71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1275" w:type="dxa"/>
          </w:tcPr>
          <w:p w14:paraId="790B6CE8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465DFED6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F0629A4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4A784082" w14:textId="2CB2085B" w:rsidR="00716BE0" w:rsidRPr="0048524E" w:rsidRDefault="00716BE0" w:rsidP="00E067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  <w:r w:rsidRPr="0048524E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23</w:t>
            </w:r>
          </w:p>
        </w:tc>
      </w:tr>
      <w:tr w:rsidR="00716BE0" w:rsidRPr="0048524E" w14:paraId="0D2139A7" w14:textId="77777777" w:rsidTr="00731E94">
        <w:tc>
          <w:tcPr>
            <w:tcW w:w="1418" w:type="dxa"/>
            <w:gridSpan w:val="2"/>
          </w:tcPr>
          <w:p w14:paraId="443E6604" w14:textId="6595028E" w:rsidR="00716BE0" w:rsidRPr="0048524E" w:rsidRDefault="00716BE0" w:rsidP="00716BE0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Erect-crested penguin</w:t>
            </w:r>
          </w:p>
        </w:tc>
        <w:tc>
          <w:tcPr>
            <w:tcW w:w="1418" w:type="dxa"/>
          </w:tcPr>
          <w:p w14:paraId="6307A971" w14:textId="208FFE1E" w:rsidR="00716BE0" w:rsidRPr="0048524E" w:rsidRDefault="00716BE0" w:rsidP="00F56F47">
            <w:pPr>
              <w:rPr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Eudyptes sclateri</w:t>
            </w:r>
          </w:p>
        </w:tc>
        <w:tc>
          <w:tcPr>
            <w:tcW w:w="1417" w:type="dxa"/>
          </w:tcPr>
          <w:p w14:paraId="28DC8F3C" w14:textId="69B72698" w:rsidR="00716BE0" w:rsidRPr="00E51B6C" w:rsidRDefault="00716BE0" w:rsidP="00716BE0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Royal penguin</w:t>
            </w:r>
          </w:p>
        </w:tc>
        <w:tc>
          <w:tcPr>
            <w:tcW w:w="1418" w:type="dxa"/>
          </w:tcPr>
          <w:p w14:paraId="39CA8A70" w14:textId="7014D187" w:rsidR="00716BE0" w:rsidRDefault="00716BE0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 xml:space="preserve">E. </w:t>
            </w:r>
            <w:proofErr w:type="gramStart"/>
            <w:r w:rsidRPr="0048524E">
              <w:rPr>
                <w:i/>
                <w:sz w:val="16"/>
                <w:szCs w:val="16"/>
              </w:rPr>
              <w:t>schlegeli</w:t>
            </w:r>
            <w:proofErr w:type="gramEnd"/>
          </w:p>
        </w:tc>
        <w:tc>
          <w:tcPr>
            <w:tcW w:w="2693" w:type="dxa"/>
          </w:tcPr>
          <w:p w14:paraId="306FAADE" w14:textId="70459DFB" w:rsidR="00716BE0" w:rsidRPr="0048524E" w:rsidRDefault="00716BE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cquarie Is.</w:t>
            </w:r>
            <w:r w:rsidRPr="0048524E">
              <w:rPr>
                <w:rFonts w:cs="Times New Roman"/>
                <w:sz w:val="16"/>
                <w:szCs w:val="16"/>
              </w:rPr>
              <w:t xml:space="preserve"> 1964</w:t>
            </w:r>
          </w:p>
        </w:tc>
        <w:tc>
          <w:tcPr>
            <w:tcW w:w="992" w:type="dxa"/>
          </w:tcPr>
          <w:p w14:paraId="46FAD7B9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20329C37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09FB2CF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1275" w:type="dxa"/>
          </w:tcPr>
          <w:p w14:paraId="199B9E52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02157195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0BB300AD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6D2DB262" w14:textId="5D185494" w:rsidR="00716BE0" w:rsidRPr="0048524E" w:rsidRDefault="00716BE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</w:tr>
      <w:tr w:rsidR="00716BE0" w:rsidRPr="0048524E" w14:paraId="3E711E7C" w14:textId="77777777" w:rsidTr="00731E94">
        <w:tc>
          <w:tcPr>
            <w:tcW w:w="1418" w:type="dxa"/>
            <w:gridSpan w:val="2"/>
          </w:tcPr>
          <w:p w14:paraId="4EAD8120" w14:textId="31A0B8EA" w:rsidR="00716BE0" w:rsidRPr="0048524E" w:rsidRDefault="00716BE0" w:rsidP="00D620E7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Rockhopper penguin</w:t>
            </w:r>
          </w:p>
        </w:tc>
        <w:tc>
          <w:tcPr>
            <w:tcW w:w="1418" w:type="dxa"/>
          </w:tcPr>
          <w:p w14:paraId="60DDF0F9" w14:textId="462B296B" w:rsidR="00716BE0" w:rsidRPr="0048524E" w:rsidRDefault="00D620E7" w:rsidP="00F56F47">
            <w:pPr>
              <w:rPr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Eudyptes chrysocome</w:t>
            </w:r>
          </w:p>
        </w:tc>
        <w:tc>
          <w:tcPr>
            <w:tcW w:w="1417" w:type="dxa"/>
          </w:tcPr>
          <w:p w14:paraId="713F9113" w14:textId="51AB3F1A" w:rsidR="00716BE0" w:rsidRPr="00E51B6C" w:rsidRDefault="00716BE0" w:rsidP="00D620E7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Erect-crested penguin</w:t>
            </w:r>
          </w:p>
        </w:tc>
        <w:tc>
          <w:tcPr>
            <w:tcW w:w="1418" w:type="dxa"/>
          </w:tcPr>
          <w:p w14:paraId="3912BE21" w14:textId="303A8FCC" w:rsidR="00716BE0" w:rsidRDefault="00D620E7">
            <w:pPr>
              <w:rPr>
                <w:rFonts w:cs="Times New Roman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E. </w:t>
            </w:r>
            <w:proofErr w:type="gramStart"/>
            <w:r w:rsidRPr="0048524E">
              <w:rPr>
                <w:i/>
                <w:sz w:val="16"/>
                <w:szCs w:val="16"/>
              </w:rPr>
              <w:t>sclateri</w:t>
            </w:r>
            <w:proofErr w:type="gramEnd"/>
          </w:p>
        </w:tc>
        <w:tc>
          <w:tcPr>
            <w:tcW w:w="2693" w:type="dxa"/>
          </w:tcPr>
          <w:p w14:paraId="2EAD67AF" w14:textId="2A2DC607" w:rsidR="00716BE0" w:rsidRPr="0048524E" w:rsidRDefault="00716BE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alkland Is.</w:t>
            </w:r>
            <w:r w:rsidRPr="0048524E">
              <w:rPr>
                <w:rFonts w:cs="Times New Roman"/>
                <w:sz w:val="16"/>
                <w:szCs w:val="16"/>
              </w:rPr>
              <w:t xml:space="preserve"> ~1968</w:t>
            </w:r>
            <w:r>
              <w:rPr>
                <w:rFonts w:cs="Times New Roman"/>
                <w:sz w:val="16"/>
                <w:szCs w:val="16"/>
              </w:rPr>
              <w:t>, Campbell Is.</w:t>
            </w:r>
            <w:r w:rsidRPr="0048524E">
              <w:rPr>
                <w:rFonts w:cs="Times New Roman"/>
                <w:sz w:val="16"/>
                <w:szCs w:val="16"/>
              </w:rPr>
              <w:t xml:space="preserve"> ~1999</w:t>
            </w:r>
          </w:p>
        </w:tc>
        <w:tc>
          <w:tcPr>
            <w:tcW w:w="992" w:type="dxa"/>
          </w:tcPr>
          <w:p w14:paraId="4D6F8010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4990B756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FD629B2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1275" w:type="dxa"/>
          </w:tcPr>
          <w:p w14:paraId="660A6821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3849AB5B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D3F9513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0B470400" w14:textId="728E6CFB" w:rsidR="00716BE0" w:rsidRPr="0048524E" w:rsidRDefault="00716BE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  <w:r w:rsidRPr="0048524E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24</w:t>
            </w:r>
          </w:p>
        </w:tc>
      </w:tr>
      <w:tr w:rsidR="00716BE0" w:rsidRPr="0048524E" w14:paraId="4E8A41CD" w14:textId="77777777" w:rsidTr="00731E94">
        <w:tc>
          <w:tcPr>
            <w:tcW w:w="1418" w:type="dxa"/>
            <w:gridSpan w:val="2"/>
          </w:tcPr>
          <w:p w14:paraId="14AB5484" w14:textId="77777777" w:rsidR="00716BE0" w:rsidRPr="00E51B6C" w:rsidRDefault="00716BE0" w:rsidP="00E51B6C">
            <w:pPr>
              <w:rPr>
                <w:b/>
                <w:sz w:val="16"/>
                <w:szCs w:val="16"/>
              </w:rPr>
            </w:pPr>
            <w:r w:rsidRPr="0048524E">
              <w:rPr>
                <w:b/>
                <w:sz w:val="16"/>
                <w:szCs w:val="16"/>
              </w:rPr>
              <w:t>Pelecaniformes</w:t>
            </w:r>
          </w:p>
        </w:tc>
        <w:tc>
          <w:tcPr>
            <w:tcW w:w="1418" w:type="dxa"/>
          </w:tcPr>
          <w:p w14:paraId="684F3826" w14:textId="77777777" w:rsidR="00716BE0" w:rsidRPr="00E51B6C" w:rsidRDefault="00716BE0" w:rsidP="00E51B6C">
            <w:pPr>
              <w:rPr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0BD5FAC9" w14:textId="3D726310" w:rsidR="00716BE0" w:rsidRPr="00E51B6C" w:rsidRDefault="00716BE0" w:rsidP="00E51B6C">
            <w:pPr>
              <w:rPr>
                <w:b/>
                <w:sz w:val="16"/>
                <w:szCs w:val="16"/>
              </w:rPr>
            </w:pPr>
          </w:p>
        </w:tc>
        <w:tc>
          <w:tcPr>
            <w:tcW w:w="1418" w:type="dxa"/>
          </w:tcPr>
          <w:p w14:paraId="7BD6CE4A" w14:textId="77777777" w:rsidR="00716BE0" w:rsidRPr="0048524E" w:rsidRDefault="00716BE0" w:rsidP="00C84AF5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14:paraId="2B02B8A7" w14:textId="1F14CBAF" w:rsidR="00716BE0" w:rsidRPr="0048524E" w:rsidRDefault="00716BE0" w:rsidP="00C84AF5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272AB06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2417BC2E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D9AF0A0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7C0E01A3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4061D069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03853247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27E67103" w14:textId="77777777" w:rsidR="00716BE0" w:rsidRPr="0048524E" w:rsidRDefault="00716BE0" w:rsidP="00C84AF5">
            <w:pPr>
              <w:rPr>
                <w:sz w:val="16"/>
                <w:szCs w:val="16"/>
              </w:rPr>
            </w:pPr>
          </w:p>
        </w:tc>
      </w:tr>
      <w:tr w:rsidR="00716BE0" w:rsidRPr="0048524E" w14:paraId="0552D498" w14:textId="77777777" w:rsidTr="00731E94">
        <w:tc>
          <w:tcPr>
            <w:tcW w:w="1418" w:type="dxa"/>
            <w:gridSpan w:val="2"/>
          </w:tcPr>
          <w:p w14:paraId="290B3AC7" w14:textId="43ECE2FD" w:rsidR="00716BE0" w:rsidRPr="0048524E" w:rsidRDefault="00716BE0" w:rsidP="00D620E7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Blue-footed booby</w:t>
            </w:r>
          </w:p>
        </w:tc>
        <w:tc>
          <w:tcPr>
            <w:tcW w:w="1418" w:type="dxa"/>
          </w:tcPr>
          <w:p w14:paraId="5E7906CF" w14:textId="5D251CAD" w:rsidR="00716BE0" w:rsidRPr="0048524E" w:rsidRDefault="00D620E7" w:rsidP="00E51B6C">
            <w:pPr>
              <w:rPr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Sula nebouxii</w:t>
            </w:r>
          </w:p>
        </w:tc>
        <w:tc>
          <w:tcPr>
            <w:tcW w:w="1417" w:type="dxa"/>
          </w:tcPr>
          <w:p w14:paraId="2EDAADF3" w14:textId="39D88ED9" w:rsidR="00716BE0" w:rsidRPr="00E51B6C" w:rsidRDefault="00716BE0" w:rsidP="00D620E7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Peruvian booby</w:t>
            </w:r>
          </w:p>
        </w:tc>
        <w:tc>
          <w:tcPr>
            <w:tcW w:w="1418" w:type="dxa"/>
          </w:tcPr>
          <w:p w14:paraId="08CD4431" w14:textId="7C007D6C" w:rsidR="00716BE0" w:rsidRPr="0048524E" w:rsidRDefault="00D620E7" w:rsidP="00C84AF5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 xml:space="preserve">S. </w:t>
            </w:r>
            <w:proofErr w:type="gramStart"/>
            <w:r w:rsidRPr="0048524E">
              <w:rPr>
                <w:i/>
                <w:sz w:val="16"/>
                <w:szCs w:val="16"/>
              </w:rPr>
              <w:t>variegata</w:t>
            </w:r>
            <w:proofErr w:type="gramEnd"/>
          </w:p>
        </w:tc>
        <w:tc>
          <w:tcPr>
            <w:tcW w:w="2693" w:type="dxa"/>
          </w:tcPr>
          <w:p w14:paraId="16500BF6" w14:textId="7AB4E54A" w:rsidR="00716BE0" w:rsidRPr="0048524E" w:rsidRDefault="00716BE0" w:rsidP="00C84AF5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48524E">
              <w:rPr>
                <w:rFonts w:cs="Times New Roman"/>
                <w:sz w:val="16"/>
                <w:szCs w:val="16"/>
              </w:rPr>
              <w:t>Lobos de T</w:t>
            </w:r>
            <w:r>
              <w:rPr>
                <w:rFonts w:cs="Times New Roman"/>
                <w:sz w:val="16"/>
                <w:szCs w:val="16"/>
              </w:rPr>
              <w:t>ierra &amp; Lobos de Afuera Is.,</w:t>
            </w:r>
            <w:r w:rsidRPr="0048524E">
              <w:rPr>
                <w:rFonts w:cs="Times New Roman"/>
                <w:sz w:val="16"/>
                <w:szCs w:val="16"/>
              </w:rPr>
              <w:t xml:space="preserve"> Peru 1997 - 2007</w:t>
            </w:r>
          </w:p>
        </w:tc>
        <w:tc>
          <w:tcPr>
            <w:tcW w:w="992" w:type="dxa"/>
          </w:tcPr>
          <w:p w14:paraId="17E79730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2A9FD678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50F37EC0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1275" w:type="dxa"/>
          </w:tcPr>
          <w:p w14:paraId="28527EB1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7FD31833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992" w:type="dxa"/>
          </w:tcPr>
          <w:p w14:paraId="60545CCE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proofErr w:type="gramStart"/>
            <w:r w:rsidRPr="0048524E">
              <w:rPr>
                <w:sz w:val="16"/>
                <w:szCs w:val="16"/>
              </w:rPr>
              <w:t>suspected</w:t>
            </w:r>
            <w:proofErr w:type="gramEnd"/>
          </w:p>
        </w:tc>
        <w:tc>
          <w:tcPr>
            <w:tcW w:w="1276" w:type="dxa"/>
          </w:tcPr>
          <w:p w14:paraId="1F79237A" w14:textId="503C3A54" w:rsidR="00716BE0" w:rsidRPr="0048524E" w:rsidRDefault="00716BE0" w:rsidP="00E5295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, 26, 27</w:t>
            </w:r>
            <w:r w:rsidRPr="0048524E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28</w:t>
            </w:r>
          </w:p>
        </w:tc>
      </w:tr>
      <w:tr w:rsidR="00716BE0" w:rsidRPr="0048524E" w14:paraId="70B610EC" w14:textId="77777777" w:rsidTr="00731E94">
        <w:tc>
          <w:tcPr>
            <w:tcW w:w="1418" w:type="dxa"/>
            <w:gridSpan w:val="2"/>
          </w:tcPr>
          <w:p w14:paraId="55B27374" w14:textId="59865006" w:rsidR="00716BE0" w:rsidRPr="0048524E" w:rsidRDefault="00716BE0" w:rsidP="00D620E7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Masked booby</w:t>
            </w:r>
          </w:p>
        </w:tc>
        <w:tc>
          <w:tcPr>
            <w:tcW w:w="1418" w:type="dxa"/>
          </w:tcPr>
          <w:p w14:paraId="7CEDF16A" w14:textId="250A4DBD" w:rsidR="00716BE0" w:rsidRPr="0048524E" w:rsidRDefault="00D620E7" w:rsidP="004C02DC">
            <w:pPr>
              <w:rPr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Sula dactylatra</w:t>
            </w:r>
          </w:p>
        </w:tc>
        <w:tc>
          <w:tcPr>
            <w:tcW w:w="1417" w:type="dxa"/>
          </w:tcPr>
          <w:p w14:paraId="3A0417BC" w14:textId="208679A8" w:rsidR="00716BE0" w:rsidRPr="0048524E" w:rsidRDefault="00716BE0" w:rsidP="00D620E7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Brown booby</w:t>
            </w:r>
          </w:p>
        </w:tc>
        <w:tc>
          <w:tcPr>
            <w:tcW w:w="1418" w:type="dxa"/>
          </w:tcPr>
          <w:p w14:paraId="1D59C1B5" w14:textId="37628749" w:rsidR="00716BE0" w:rsidRPr="0048524E" w:rsidRDefault="00D620E7" w:rsidP="00C84AF5">
            <w:pPr>
              <w:rPr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 xml:space="preserve">S. </w:t>
            </w:r>
            <w:proofErr w:type="gramStart"/>
            <w:r w:rsidRPr="0048524E">
              <w:rPr>
                <w:i/>
                <w:sz w:val="16"/>
                <w:szCs w:val="16"/>
              </w:rPr>
              <w:t>leucogaster</w:t>
            </w:r>
            <w:proofErr w:type="gramEnd"/>
          </w:p>
        </w:tc>
        <w:tc>
          <w:tcPr>
            <w:tcW w:w="2693" w:type="dxa"/>
          </w:tcPr>
          <w:p w14:paraId="4A0F6508" w14:textId="45BDCC77" w:rsidR="00716BE0" w:rsidRPr="0048524E" w:rsidRDefault="00716BE0" w:rsidP="00C84AF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BA3C6A9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65092AAB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BB6C3D4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1D837076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567E2D8A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1A5FCB2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17DC1248" w14:textId="2A0B6CB9" w:rsidR="00716BE0" w:rsidRPr="0048524E" w:rsidRDefault="00716BE0" w:rsidP="00C84A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</w:tr>
      <w:tr w:rsidR="00716BE0" w:rsidRPr="0048524E" w14:paraId="0DF773BE" w14:textId="77777777" w:rsidTr="00731E94">
        <w:tc>
          <w:tcPr>
            <w:tcW w:w="1418" w:type="dxa"/>
            <w:gridSpan w:val="2"/>
          </w:tcPr>
          <w:p w14:paraId="13B4137D" w14:textId="10B8E71A" w:rsidR="00716BE0" w:rsidRPr="00E51B6C" w:rsidRDefault="00716BE0" w:rsidP="00D620E7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Masked booby</w:t>
            </w:r>
          </w:p>
        </w:tc>
        <w:tc>
          <w:tcPr>
            <w:tcW w:w="1418" w:type="dxa"/>
          </w:tcPr>
          <w:p w14:paraId="4E5911CB" w14:textId="6BB810FA" w:rsidR="00716BE0" w:rsidRPr="0048524E" w:rsidRDefault="00D620E7" w:rsidP="004C02DC">
            <w:pPr>
              <w:rPr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Sula dactylatra</w:t>
            </w:r>
          </w:p>
        </w:tc>
        <w:tc>
          <w:tcPr>
            <w:tcW w:w="1417" w:type="dxa"/>
          </w:tcPr>
          <w:p w14:paraId="7E5C6FA8" w14:textId="61F5F81F" w:rsidR="00716BE0" w:rsidRPr="0048524E" w:rsidRDefault="00716BE0" w:rsidP="00D620E7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Nazca booby</w:t>
            </w:r>
          </w:p>
        </w:tc>
        <w:tc>
          <w:tcPr>
            <w:tcW w:w="1418" w:type="dxa"/>
          </w:tcPr>
          <w:p w14:paraId="304D93AD" w14:textId="08E52342" w:rsidR="00716BE0" w:rsidRDefault="00D620E7" w:rsidP="00C84AF5">
            <w:pPr>
              <w:rPr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 xml:space="preserve">S. </w:t>
            </w:r>
            <w:proofErr w:type="gramStart"/>
            <w:r w:rsidRPr="0048524E">
              <w:rPr>
                <w:i/>
                <w:sz w:val="16"/>
                <w:szCs w:val="16"/>
              </w:rPr>
              <w:t>granti</w:t>
            </w:r>
            <w:proofErr w:type="gramEnd"/>
          </w:p>
        </w:tc>
        <w:tc>
          <w:tcPr>
            <w:tcW w:w="2693" w:type="dxa"/>
          </w:tcPr>
          <w:p w14:paraId="3B348AA6" w14:textId="1768F361" w:rsidR="00716BE0" w:rsidRPr="0048524E" w:rsidRDefault="00716BE0" w:rsidP="00C84A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pperton &amp; San Benedicto Is.</w:t>
            </w:r>
          </w:p>
        </w:tc>
        <w:tc>
          <w:tcPr>
            <w:tcW w:w="992" w:type="dxa"/>
          </w:tcPr>
          <w:p w14:paraId="69B7DDA4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4DBEC687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AD2FCBD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7B36B460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7CB2BF48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0612976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5A807AE4" w14:textId="6ED2F1D2" w:rsidR="00716BE0" w:rsidRPr="0048524E" w:rsidRDefault="00716BE0" w:rsidP="00C84A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</w:tr>
      <w:tr w:rsidR="00716BE0" w:rsidRPr="0048524E" w14:paraId="159571B0" w14:textId="77777777" w:rsidTr="00731E94">
        <w:tc>
          <w:tcPr>
            <w:tcW w:w="1418" w:type="dxa"/>
            <w:gridSpan w:val="2"/>
          </w:tcPr>
          <w:p w14:paraId="691FFD9D" w14:textId="70ADC8CA" w:rsidR="00716BE0" w:rsidRPr="00E51B6C" w:rsidRDefault="00716BE0" w:rsidP="00D620E7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Blue-footed booby</w:t>
            </w:r>
          </w:p>
        </w:tc>
        <w:tc>
          <w:tcPr>
            <w:tcW w:w="1418" w:type="dxa"/>
          </w:tcPr>
          <w:p w14:paraId="5AD6D330" w14:textId="1A73984F" w:rsidR="00716BE0" w:rsidRPr="0048524E" w:rsidRDefault="00D620E7" w:rsidP="004C02DC">
            <w:pPr>
              <w:rPr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Sula nebouxii</w:t>
            </w:r>
          </w:p>
        </w:tc>
        <w:tc>
          <w:tcPr>
            <w:tcW w:w="1417" w:type="dxa"/>
          </w:tcPr>
          <w:p w14:paraId="0B5155B7" w14:textId="55FCE3FE" w:rsidR="00716BE0" w:rsidRPr="00E51B6C" w:rsidRDefault="00716BE0" w:rsidP="00D620E7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Nazca booby</w:t>
            </w:r>
          </w:p>
        </w:tc>
        <w:tc>
          <w:tcPr>
            <w:tcW w:w="1418" w:type="dxa"/>
          </w:tcPr>
          <w:p w14:paraId="160E2D46" w14:textId="65A471C7" w:rsidR="00716BE0" w:rsidRDefault="00D620E7" w:rsidP="00C84AF5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 xml:space="preserve">S. </w:t>
            </w:r>
            <w:proofErr w:type="gramStart"/>
            <w:r w:rsidRPr="0048524E">
              <w:rPr>
                <w:i/>
                <w:sz w:val="16"/>
                <w:szCs w:val="16"/>
              </w:rPr>
              <w:t>granti</w:t>
            </w:r>
            <w:proofErr w:type="gramEnd"/>
          </w:p>
        </w:tc>
        <w:tc>
          <w:tcPr>
            <w:tcW w:w="2693" w:type="dxa"/>
          </w:tcPr>
          <w:p w14:paraId="4A52139D" w14:textId="2B27199C" w:rsidR="00716BE0" w:rsidRPr="0048524E" w:rsidRDefault="00716BE0" w:rsidP="00C84AF5">
            <w:pPr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obos de Tierra Is.</w:t>
            </w:r>
            <w:r w:rsidRPr="0048524E">
              <w:rPr>
                <w:rFonts w:cs="Times New Roman"/>
                <w:sz w:val="16"/>
                <w:szCs w:val="16"/>
              </w:rPr>
              <w:t xml:space="preserve"> 1999</w:t>
            </w:r>
          </w:p>
        </w:tc>
        <w:tc>
          <w:tcPr>
            <w:tcW w:w="992" w:type="dxa"/>
          </w:tcPr>
          <w:p w14:paraId="49C74879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7D342D02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5AFAAE0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1275" w:type="dxa"/>
          </w:tcPr>
          <w:p w14:paraId="4F3B24AC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2AFAB766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F5A8085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7E015E8E" w14:textId="22F9C0A4" w:rsidR="00716BE0" w:rsidRPr="0048524E" w:rsidRDefault="00716BE0" w:rsidP="00C84A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</w:tr>
      <w:tr w:rsidR="00716BE0" w:rsidRPr="0048524E" w14:paraId="38523D41" w14:textId="77777777" w:rsidTr="00731E94">
        <w:tc>
          <w:tcPr>
            <w:tcW w:w="1418" w:type="dxa"/>
            <w:gridSpan w:val="2"/>
          </w:tcPr>
          <w:p w14:paraId="21372968" w14:textId="4E180FDD" w:rsidR="00716BE0" w:rsidRPr="0048524E" w:rsidRDefault="00716BE0" w:rsidP="00D620E7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Lesser frigatebird</w:t>
            </w:r>
          </w:p>
        </w:tc>
        <w:tc>
          <w:tcPr>
            <w:tcW w:w="1418" w:type="dxa"/>
          </w:tcPr>
          <w:p w14:paraId="476DDD31" w14:textId="580A4121" w:rsidR="00716BE0" w:rsidRPr="0048524E" w:rsidRDefault="00D620E7" w:rsidP="004C02DC">
            <w:pPr>
              <w:rPr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Fregata ariel</w:t>
            </w:r>
          </w:p>
        </w:tc>
        <w:tc>
          <w:tcPr>
            <w:tcW w:w="1417" w:type="dxa"/>
          </w:tcPr>
          <w:p w14:paraId="5C3C44A9" w14:textId="0C256B0E" w:rsidR="00716BE0" w:rsidRPr="00E51B6C" w:rsidRDefault="00716BE0" w:rsidP="00D620E7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Great frigatebird</w:t>
            </w:r>
          </w:p>
        </w:tc>
        <w:tc>
          <w:tcPr>
            <w:tcW w:w="1418" w:type="dxa"/>
          </w:tcPr>
          <w:p w14:paraId="3DCEA9B2" w14:textId="4A558690" w:rsidR="00716BE0" w:rsidRDefault="00D620E7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 xml:space="preserve">F. </w:t>
            </w:r>
            <w:proofErr w:type="gramStart"/>
            <w:r w:rsidRPr="0048524E">
              <w:rPr>
                <w:i/>
                <w:sz w:val="16"/>
                <w:szCs w:val="16"/>
              </w:rPr>
              <w:t>minor</w:t>
            </w:r>
            <w:proofErr w:type="gramEnd"/>
          </w:p>
        </w:tc>
        <w:tc>
          <w:tcPr>
            <w:tcW w:w="2693" w:type="dxa"/>
          </w:tcPr>
          <w:p w14:paraId="0F22E4FC" w14:textId="38EB815D" w:rsidR="00716BE0" w:rsidRPr="0048524E" w:rsidRDefault="00716BE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ern Island, Hawaii</w:t>
            </w:r>
            <w:r w:rsidRPr="0048524E">
              <w:rPr>
                <w:rFonts w:cs="Times New Roman"/>
                <w:sz w:val="16"/>
                <w:szCs w:val="16"/>
              </w:rPr>
              <w:t xml:space="preserve"> 1998</w:t>
            </w:r>
          </w:p>
        </w:tc>
        <w:tc>
          <w:tcPr>
            <w:tcW w:w="992" w:type="dxa"/>
          </w:tcPr>
          <w:p w14:paraId="48B74601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3A055F84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B2E2BE8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 EPC</w:t>
            </w:r>
          </w:p>
        </w:tc>
        <w:tc>
          <w:tcPr>
            <w:tcW w:w="1275" w:type="dxa"/>
          </w:tcPr>
          <w:p w14:paraId="35576522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74CF9AF2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992" w:type="dxa"/>
          </w:tcPr>
          <w:p w14:paraId="5B782EB2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2CA45B60" w14:textId="3BCE6D49" w:rsidR="00716BE0" w:rsidRPr="0048524E" w:rsidRDefault="00716BE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</w:tr>
      <w:tr w:rsidR="00716BE0" w:rsidRPr="0048524E" w14:paraId="03032F5A" w14:textId="77777777" w:rsidTr="00731E94">
        <w:tc>
          <w:tcPr>
            <w:tcW w:w="1418" w:type="dxa"/>
            <w:gridSpan w:val="2"/>
          </w:tcPr>
          <w:p w14:paraId="4604B61D" w14:textId="4285B6B2" w:rsidR="00716BE0" w:rsidRPr="00E51B6C" w:rsidRDefault="00716BE0" w:rsidP="00D620E7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King cormorant</w:t>
            </w:r>
          </w:p>
        </w:tc>
        <w:tc>
          <w:tcPr>
            <w:tcW w:w="1418" w:type="dxa"/>
          </w:tcPr>
          <w:p w14:paraId="082F1498" w14:textId="0659CC75" w:rsidR="00716BE0" w:rsidRPr="0048524E" w:rsidRDefault="00D620E7">
            <w:pPr>
              <w:rPr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Phalacrocorax albiventer</w:t>
            </w:r>
          </w:p>
        </w:tc>
        <w:tc>
          <w:tcPr>
            <w:tcW w:w="1417" w:type="dxa"/>
          </w:tcPr>
          <w:p w14:paraId="3DCB45A9" w14:textId="1EBEABD9" w:rsidR="00716BE0" w:rsidRPr="00E51B6C" w:rsidRDefault="00716BE0" w:rsidP="00D620E7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Guanay cormorant</w:t>
            </w:r>
          </w:p>
        </w:tc>
        <w:tc>
          <w:tcPr>
            <w:tcW w:w="1418" w:type="dxa"/>
          </w:tcPr>
          <w:p w14:paraId="08C07605" w14:textId="29B93DD4" w:rsidR="00716BE0" w:rsidRDefault="00D620E7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 xml:space="preserve">P. </w:t>
            </w:r>
            <w:proofErr w:type="gramStart"/>
            <w:r w:rsidRPr="0048524E">
              <w:rPr>
                <w:i/>
                <w:sz w:val="16"/>
                <w:szCs w:val="16"/>
              </w:rPr>
              <w:t>bougainvilli</w:t>
            </w:r>
            <w:proofErr w:type="gramEnd"/>
          </w:p>
        </w:tc>
        <w:tc>
          <w:tcPr>
            <w:tcW w:w="2693" w:type="dxa"/>
          </w:tcPr>
          <w:p w14:paraId="3A3C370B" w14:textId="3C50F47F" w:rsidR="00716BE0" w:rsidRPr="0048524E" w:rsidRDefault="00716BE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ubut Province, Argentina</w:t>
            </w:r>
            <w:r w:rsidRPr="0048524E">
              <w:rPr>
                <w:rFonts w:cs="Times New Roman"/>
                <w:sz w:val="16"/>
                <w:szCs w:val="16"/>
              </w:rPr>
              <w:t xml:space="preserve"> 1980 - 1999</w:t>
            </w:r>
          </w:p>
        </w:tc>
        <w:tc>
          <w:tcPr>
            <w:tcW w:w="992" w:type="dxa"/>
          </w:tcPr>
          <w:p w14:paraId="331861E3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4970007B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8CF3F4E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1275" w:type="dxa"/>
          </w:tcPr>
          <w:p w14:paraId="71BC7E42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67448B88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992" w:type="dxa"/>
          </w:tcPr>
          <w:p w14:paraId="4BA9CD6D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4C3AB373" w14:textId="4C95C231" w:rsidR="00716BE0" w:rsidRPr="0048524E" w:rsidRDefault="00716BE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</w:tr>
      <w:tr w:rsidR="00716BE0" w:rsidRPr="0048524E" w14:paraId="38BBB645" w14:textId="77777777" w:rsidTr="00731E94">
        <w:tc>
          <w:tcPr>
            <w:tcW w:w="1418" w:type="dxa"/>
            <w:gridSpan w:val="2"/>
          </w:tcPr>
          <w:p w14:paraId="2C3C4ABE" w14:textId="605AF52D" w:rsidR="00716BE0" w:rsidRPr="00E51B6C" w:rsidRDefault="00716BE0" w:rsidP="00D620E7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King cormorant</w:t>
            </w:r>
          </w:p>
        </w:tc>
        <w:tc>
          <w:tcPr>
            <w:tcW w:w="1418" w:type="dxa"/>
          </w:tcPr>
          <w:p w14:paraId="5706B725" w14:textId="1C7C9944" w:rsidR="00716BE0" w:rsidRPr="0048524E" w:rsidRDefault="00D620E7" w:rsidP="005E68EB">
            <w:pPr>
              <w:rPr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Phalacrocorax albiventer</w:t>
            </w:r>
          </w:p>
        </w:tc>
        <w:tc>
          <w:tcPr>
            <w:tcW w:w="1417" w:type="dxa"/>
          </w:tcPr>
          <w:p w14:paraId="200C1399" w14:textId="485645FF" w:rsidR="00716BE0" w:rsidRPr="00E51B6C" w:rsidRDefault="00716BE0" w:rsidP="00D620E7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Imperial shag</w:t>
            </w:r>
          </w:p>
        </w:tc>
        <w:tc>
          <w:tcPr>
            <w:tcW w:w="1418" w:type="dxa"/>
          </w:tcPr>
          <w:p w14:paraId="6ED73573" w14:textId="30C81D22" w:rsidR="00716BE0" w:rsidRDefault="00D620E7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 xml:space="preserve">P. </w:t>
            </w:r>
            <w:proofErr w:type="gramStart"/>
            <w:r w:rsidRPr="0048524E">
              <w:rPr>
                <w:i/>
                <w:sz w:val="16"/>
                <w:szCs w:val="16"/>
              </w:rPr>
              <w:t>atriceps</w:t>
            </w:r>
            <w:proofErr w:type="gramEnd"/>
          </w:p>
        </w:tc>
        <w:tc>
          <w:tcPr>
            <w:tcW w:w="2693" w:type="dxa"/>
          </w:tcPr>
          <w:p w14:paraId="0A58A462" w14:textId="5A7C550A" w:rsidR="00716BE0" w:rsidRPr="0048524E" w:rsidRDefault="00716BE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ubut Province, Argentina</w:t>
            </w:r>
            <w:r w:rsidRPr="0048524E">
              <w:rPr>
                <w:rFonts w:cs="Times New Roman"/>
                <w:sz w:val="16"/>
                <w:szCs w:val="16"/>
              </w:rPr>
              <w:t xml:space="preserve"> 1980 - 1985</w:t>
            </w:r>
          </w:p>
        </w:tc>
        <w:tc>
          <w:tcPr>
            <w:tcW w:w="992" w:type="dxa"/>
          </w:tcPr>
          <w:p w14:paraId="05A7083D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 JUV</w:t>
            </w:r>
          </w:p>
        </w:tc>
        <w:tc>
          <w:tcPr>
            <w:tcW w:w="851" w:type="dxa"/>
          </w:tcPr>
          <w:p w14:paraId="73F3CE52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B3F0889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6C376D92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25737958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A02EFD2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3DB736BD" w14:textId="60BBA24F" w:rsidR="00716BE0" w:rsidRPr="0048524E" w:rsidRDefault="00716BE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</w:tr>
      <w:tr w:rsidR="00716BE0" w:rsidRPr="0048524E" w14:paraId="414F5430" w14:textId="77777777" w:rsidTr="00731E94">
        <w:tc>
          <w:tcPr>
            <w:tcW w:w="1418" w:type="dxa"/>
            <w:gridSpan w:val="2"/>
          </w:tcPr>
          <w:p w14:paraId="144C4518" w14:textId="77777777" w:rsidR="00716BE0" w:rsidRPr="00E51B6C" w:rsidRDefault="00716BE0">
            <w:pPr>
              <w:rPr>
                <w:b/>
                <w:sz w:val="16"/>
                <w:szCs w:val="16"/>
              </w:rPr>
            </w:pPr>
            <w:r w:rsidRPr="0048524E">
              <w:rPr>
                <w:b/>
                <w:sz w:val="16"/>
                <w:szCs w:val="16"/>
              </w:rPr>
              <w:t>Charadriiformes</w:t>
            </w:r>
          </w:p>
        </w:tc>
        <w:tc>
          <w:tcPr>
            <w:tcW w:w="1418" w:type="dxa"/>
          </w:tcPr>
          <w:p w14:paraId="7E52F9C1" w14:textId="77777777" w:rsidR="00716BE0" w:rsidRPr="00E51B6C" w:rsidRDefault="00716BE0">
            <w:pPr>
              <w:rPr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4D035CE5" w14:textId="37ACE17B" w:rsidR="00716BE0" w:rsidRPr="00E51B6C" w:rsidRDefault="00716BE0">
            <w:pPr>
              <w:rPr>
                <w:b/>
                <w:sz w:val="16"/>
                <w:szCs w:val="16"/>
              </w:rPr>
            </w:pPr>
          </w:p>
        </w:tc>
        <w:tc>
          <w:tcPr>
            <w:tcW w:w="1418" w:type="dxa"/>
          </w:tcPr>
          <w:p w14:paraId="63D61447" w14:textId="77777777" w:rsidR="00716BE0" w:rsidRPr="0048524E" w:rsidRDefault="00716BE0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14:paraId="150F995B" w14:textId="512A6E4B" w:rsidR="00716BE0" w:rsidRPr="0048524E" w:rsidRDefault="00716BE0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27AFB92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1311DCC5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F4F250B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0A4CE8AC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4386C183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3BA8CD1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46B8F9AE" w14:textId="77777777" w:rsidR="00716BE0" w:rsidRPr="0048524E" w:rsidRDefault="00716BE0">
            <w:pPr>
              <w:rPr>
                <w:sz w:val="16"/>
                <w:szCs w:val="16"/>
              </w:rPr>
            </w:pPr>
          </w:p>
        </w:tc>
      </w:tr>
      <w:tr w:rsidR="00716BE0" w:rsidRPr="0048524E" w14:paraId="6815CF75" w14:textId="77777777" w:rsidTr="00731E94">
        <w:tc>
          <w:tcPr>
            <w:tcW w:w="1418" w:type="dxa"/>
            <w:gridSpan w:val="2"/>
          </w:tcPr>
          <w:p w14:paraId="1B5D9653" w14:textId="5C84B1E0" w:rsidR="00716BE0" w:rsidRPr="0048524E" w:rsidRDefault="00716BE0" w:rsidP="008054FE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Common murre</w:t>
            </w:r>
          </w:p>
        </w:tc>
        <w:tc>
          <w:tcPr>
            <w:tcW w:w="1418" w:type="dxa"/>
          </w:tcPr>
          <w:p w14:paraId="6BE2E053" w14:textId="69A8C9AC" w:rsidR="00716BE0" w:rsidRPr="0048524E" w:rsidRDefault="008054FE" w:rsidP="00D71611">
            <w:pPr>
              <w:rPr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Uria aalge</w:t>
            </w:r>
          </w:p>
        </w:tc>
        <w:tc>
          <w:tcPr>
            <w:tcW w:w="1417" w:type="dxa"/>
          </w:tcPr>
          <w:p w14:paraId="705C9C4E" w14:textId="17F4D994" w:rsidR="00716BE0" w:rsidRPr="00E51B6C" w:rsidRDefault="00716BE0" w:rsidP="008054FE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Thick-billed murre</w:t>
            </w:r>
          </w:p>
        </w:tc>
        <w:tc>
          <w:tcPr>
            <w:tcW w:w="1418" w:type="dxa"/>
          </w:tcPr>
          <w:p w14:paraId="4C5FC6A7" w14:textId="274BC920" w:rsidR="00716BE0" w:rsidRDefault="008054FE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 xml:space="preserve">U. </w:t>
            </w:r>
            <w:proofErr w:type="gramStart"/>
            <w:r w:rsidRPr="0048524E">
              <w:rPr>
                <w:i/>
                <w:sz w:val="16"/>
                <w:szCs w:val="16"/>
              </w:rPr>
              <w:t>lomvia</w:t>
            </w:r>
            <w:proofErr w:type="gramEnd"/>
          </w:p>
        </w:tc>
        <w:tc>
          <w:tcPr>
            <w:tcW w:w="2693" w:type="dxa"/>
          </w:tcPr>
          <w:p w14:paraId="2BE55858" w14:textId="26D4CA40" w:rsidR="00716BE0" w:rsidRPr="0048524E" w:rsidRDefault="00716BE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rway</w:t>
            </w:r>
            <w:r w:rsidRPr="0048524E">
              <w:rPr>
                <w:rFonts w:cs="Times New Roman"/>
                <w:sz w:val="16"/>
                <w:szCs w:val="16"/>
              </w:rPr>
              <w:t xml:space="preserve"> ~1968</w:t>
            </w:r>
            <w:r>
              <w:rPr>
                <w:rFonts w:cs="Times New Roman"/>
                <w:sz w:val="16"/>
                <w:szCs w:val="16"/>
              </w:rPr>
              <w:t xml:space="preserve"> &amp; ~1993, Newfoundland</w:t>
            </w:r>
            <w:r w:rsidRPr="0048524E">
              <w:rPr>
                <w:rFonts w:cs="Times New Roman"/>
                <w:sz w:val="16"/>
                <w:szCs w:val="16"/>
              </w:rPr>
              <w:t xml:space="preserve"> 1980</w:t>
            </w:r>
            <w:r>
              <w:rPr>
                <w:rFonts w:cs="Times New Roman"/>
                <w:sz w:val="16"/>
                <w:szCs w:val="16"/>
              </w:rPr>
              <w:t xml:space="preserve">, </w:t>
            </w:r>
            <w:r w:rsidRPr="0048524E">
              <w:rPr>
                <w:rFonts w:cs="Times New Roman"/>
                <w:sz w:val="16"/>
                <w:szCs w:val="16"/>
              </w:rPr>
              <w:t>North Pacific</w:t>
            </w:r>
          </w:p>
        </w:tc>
        <w:tc>
          <w:tcPr>
            <w:tcW w:w="992" w:type="dxa"/>
          </w:tcPr>
          <w:p w14:paraId="187AF320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3FCDCD38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546B8D5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152D94E7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10B62D60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992" w:type="dxa"/>
          </w:tcPr>
          <w:p w14:paraId="37F76BFB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1276" w:type="dxa"/>
          </w:tcPr>
          <w:p w14:paraId="29F64730" w14:textId="28F1D16A" w:rsidR="00716BE0" w:rsidRPr="0048524E" w:rsidRDefault="00716BE0" w:rsidP="00D6453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  <w:r w:rsidRPr="0048524E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35, 36</w:t>
            </w:r>
            <w:r w:rsidRPr="0048524E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37</w:t>
            </w:r>
          </w:p>
        </w:tc>
      </w:tr>
      <w:tr w:rsidR="00716BE0" w:rsidRPr="0048524E" w14:paraId="10C0F8E5" w14:textId="77777777" w:rsidTr="00731E94">
        <w:tc>
          <w:tcPr>
            <w:tcW w:w="1418" w:type="dxa"/>
            <w:gridSpan w:val="2"/>
          </w:tcPr>
          <w:p w14:paraId="27C49F3C" w14:textId="688B0A4D" w:rsidR="00716BE0" w:rsidRPr="0048524E" w:rsidRDefault="00716BE0" w:rsidP="008054FE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Common murre</w:t>
            </w:r>
          </w:p>
        </w:tc>
        <w:tc>
          <w:tcPr>
            <w:tcW w:w="1418" w:type="dxa"/>
          </w:tcPr>
          <w:p w14:paraId="0AB7100F" w14:textId="391710D4" w:rsidR="00716BE0" w:rsidRPr="0048524E" w:rsidRDefault="008054FE" w:rsidP="0045076A">
            <w:pPr>
              <w:rPr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Uria aalge</w:t>
            </w:r>
          </w:p>
        </w:tc>
        <w:tc>
          <w:tcPr>
            <w:tcW w:w="1417" w:type="dxa"/>
          </w:tcPr>
          <w:p w14:paraId="3D1D9192" w14:textId="6FD268C0" w:rsidR="00716BE0" w:rsidRPr="00FE5C6A" w:rsidRDefault="00716BE0" w:rsidP="008054FE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Razorbill</w:t>
            </w:r>
          </w:p>
        </w:tc>
        <w:tc>
          <w:tcPr>
            <w:tcW w:w="1418" w:type="dxa"/>
          </w:tcPr>
          <w:p w14:paraId="7B699B14" w14:textId="760981D0" w:rsidR="00716BE0" w:rsidRDefault="008054FE" w:rsidP="00C84AF5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Alca torda</w:t>
            </w:r>
          </w:p>
        </w:tc>
        <w:tc>
          <w:tcPr>
            <w:tcW w:w="2693" w:type="dxa"/>
          </w:tcPr>
          <w:p w14:paraId="32666089" w14:textId="1154C080" w:rsidR="00716BE0" w:rsidRPr="0048524E" w:rsidRDefault="00716BE0" w:rsidP="00C84AF5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ewfoundland</w:t>
            </w:r>
            <w:r w:rsidRPr="0048524E">
              <w:rPr>
                <w:rFonts w:cs="Times New Roman"/>
                <w:sz w:val="16"/>
                <w:szCs w:val="16"/>
              </w:rPr>
              <w:t xml:space="preserve"> 1996 – 2002</w:t>
            </w:r>
          </w:p>
        </w:tc>
        <w:tc>
          <w:tcPr>
            <w:tcW w:w="992" w:type="dxa"/>
          </w:tcPr>
          <w:p w14:paraId="1C924116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31D7B040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A915720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74C8323A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3F3BBF79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22D6E14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53E4EF66" w14:textId="1344A499" w:rsidR="00716BE0" w:rsidRPr="0048524E" w:rsidRDefault="00716BE0" w:rsidP="00E72C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</w:tr>
      <w:tr w:rsidR="00716BE0" w:rsidRPr="0048524E" w14:paraId="6818C124" w14:textId="77777777" w:rsidTr="00731E94">
        <w:tc>
          <w:tcPr>
            <w:tcW w:w="1418" w:type="dxa"/>
            <w:gridSpan w:val="2"/>
          </w:tcPr>
          <w:p w14:paraId="56191EB0" w14:textId="7AE77F57" w:rsidR="00716BE0" w:rsidRPr="0048524E" w:rsidRDefault="00716BE0" w:rsidP="008054FE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Roseate tern</w:t>
            </w:r>
          </w:p>
        </w:tc>
        <w:tc>
          <w:tcPr>
            <w:tcW w:w="1418" w:type="dxa"/>
          </w:tcPr>
          <w:p w14:paraId="27F35153" w14:textId="1E0D2372" w:rsidR="00716BE0" w:rsidRPr="0048524E" w:rsidRDefault="008054FE" w:rsidP="0045076A">
            <w:pPr>
              <w:rPr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Sterna dougallii</w:t>
            </w:r>
          </w:p>
        </w:tc>
        <w:tc>
          <w:tcPr>
            <w:tcW w:w="1417" w:type="dxa"/>
          </w:tcPr>
          <w:p w14:paraId="1CBB3A4E" w14:textId="70084BDA" w:rsidR="00716BE0" w:rsidRPr="00FE5C6A" w:rsidRDefault="00716BE0" w:rsidP="008054FE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Arctic tern</w:t>
            </w:r>
          </w:p>
        </w:tc>
        <w:tc>
          <w:tcPr>
            <w:tcW w:w="1418" w:type="dxa"/>
          </w:tcPr>
          <w:p w14:paraId="52923E5F" w14:textId="299263B8" w:rsidR="00716BE0" w:rsidRDefault="008054FE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 xml:space="preserve">S. </w:t>
            </w:r>
            <w:proofErr w:type="gramStart"/>
            <w:r w:rsidRPr="0048524E">
              <w:rPr>
                <w:i/>
                <w:sz w:val="16"/>
                <w:szCs w:val="16"/>
              </w:rPr>
              <w:t>paradisaea</w:t>
            </w:r>
            <w:proofErr w:type="gramEnd"/>
          </w:p>
        </w:tc>
        <w:tc>
          <w:tcPr>
            <w:tcW w:w="2693" w:type="dxa"/>
          </w:tcPr>
          <w:p w14:paraId="55B8792F" w14:textId="1D6F5165" w:rsidR="00716BE0" w:rsidRPr="0048524E" w:rsidRDefault="00716BE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va Scotia, Canada</w:t>
            </w:r>
            <w:r w:rsidRPr="0048524E">
              <w:rPr>
                <w:rFonts w:cs="Times New Roman"/>
                <w:sz w:val="16"/>
                <w:szCs w:val="16"/>
              </w:rPr>
              <w:t xml:space="preserve"> 1998</w:t>
            </w:r>
          </w:p>
        </w:tc>
        <w:tc>
          <w:tcPr>
            <w:tcW w:w="992" w:type="dxa"/>
          </w:tcPr>
          <w:p w14:paraId="210DD86B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2B343A45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DAC21CA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1275" w:type="dxa"/>
          </w:tcPr>
          <w:p w14:paraId="1F99091E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4CFF895B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02455083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382E6D02" w14:textId="7222E1A7" w:rsidR="00716BE0" w:rsidRPr="0048524E" w:rsidRDefault="00716BE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</w:tr>
      <w:tr w:rsidR="00716BE0" w:rsidRPr="0048524E" w14:paraId="6EE59E98" w14:textId="77777777" w:rsidTr="00731E94">
        <w:tc>
          <w:tcPr>
            <w:tcW w:w="1418" w:type="dxa"/>
            <w:gridSpan w:val="2"/>
          </w:tcPr>
          <w:p w14:paraId="18B663A3" w14:textId="70DD923A" w:rsidR="00716BE0" w:rsidRPr="0048524E" w:rsidRDefault="00716BE0" w:rsidP="008054FE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lastRenderedPageBreak/>
              <w:t>Roseate tern</w:t>
            </w:r>
          </w:p>
        </w:tc>
        <w:tc>
          <w:tcPr>
            <w:tcW w:w="1418" w:type="dxa"/>
          </w:tcPr>
          <w:p w14:paraId="1FE86FCC" w14:textId="7F3FA5C4" w:rsidR="00716BE0" w:rsidRPr="0048524E" w:rsidRDefault="008054FE" w:rsidP="00D21ECB">
            <w:pPr>
              <w:rPr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Sterna dougallii</w:t>
            </w:r>
          </w:p>
        </w:tc>
        <w:tc>
          <w:tcPr>
            <w:tcW w:w="1417" w:type="dxa"/>
          </w:tcPr>
          <w:p w14:paraId="28192AB9" w14:textId="436A53D6" w:rsidR="00716BE0" w:rsidRPr="00FE5C6A" w:rsidRDefault="00716BE0" w:rsidP="008054FE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Common tern</w:t>
            </w:r>
          </w:p>
        </w:tc>
        <w:tc>
          <w:tcPr>
            <w:tcW w:w="1418" w:type="dxa"/>
          </w:tcPr>
          <w:p w14:paraId="08BC8FA3" w14:textId="611F0ADD" w:rsidR="00716BE0" w:rsidRDefault="008054FE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 xml:space="preserve">S. </w:t>
            </w:r>
            <w:proofErr w:type="gramStart"/>
            <w:r w:rsidRPr="0048524E">
              <w:rPr>
                <w:i/>
                <w:sz w:val="16"/>
                <w:szCs w:val="16"/>
              </w:rPr>
              <w:t>hirundo</w:t>
            </w:r>
            <w:proofErr w:type="gramEnd"/>
          </w:p>
        </w:tc>
        <w:tc>
          <w:tcPr>
            <w:tcW w:w="2693" w:type="dxa"/>
          </w:tcPr>
          <w:p w14:paraId="6888D21F" w14:textId="4F6FA292" w:rsidR="00716BE0" w:rsidRPr="0048524E" w:rsidRDefault="00716BE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Connecticut &amp; </w:t>
            </w:r>
            <w:r w:rsidRPr="0048524E">
              <w:rPr>
                <w:rFonts w:cs="Times New Roman"/>
                <w:sz w:val="16"/>
                <w:szCs w:val="16"/>
              </w:rPr>
              <w:t>Great Gull Is., New York, 1972</w:t>
            </w:r>
          </w:p>
        </w:tc>
        <w:tc>
          <w:tcPr>
            <w:tcW w:w="992" w:type="dxa"/>
          </w:tcPr>
          <w:p w14:paraId="63F1E413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51C78D8F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F8E8CED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1275" w:type="dxa"/>
          </w:tcPr>
          <w:p w14:paraId="4AC1421B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7311CFC3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992" w:type="dxa"/>
          </w:tcPr>
          <w:p w14:paraId="0D5C5066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2985038A" w14:textId="687B6797" w:rsidR="00716BE0" w:rsidRPr="0048524E" w:rsidRDefault="00716BE0" w:rsidP="00977E5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</w:t>
            </w:r>
            <w:r w:rsidRPr="0048524E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1, 42</w:t>
            </w:r>
          </w:p>
        </w:tc>
      </w:tr>
      <w:tr w:rsidR="00716BE0" w:rsidRPr="0048524E" w14:paraId="6FD042C3" w14:textId="77777777" w:rsidTr="00731E94">
        <w:tc>
          <w:tcPr>
            <w:tcW w:w="1418" w:type="dxa"/>
            <w:gridSpan w:val="2"/>
          </w:tcPr>
          <w:p w14:paraId="7A0228C6" w14:textId="559B8627" w:rsidR="00716BE0" w:rsidRPr="0048524E" w:rsidRDefault="00716BE0" w:rsidP="008054FE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Black tern</w:t>
            </w:r>
          </w:p>
        </w:tc>
        <w:tc>
          <w:tcPr>
            <w:tcW w:w="1418" w:type="dxa"/>
          </w:tcPr>
          <w:p w14:paraId="62C45389" w14:textId="4A765D4F" w:rsidR="00716BE0" w:rsidRPr="0048524E" w:rsidRDefault="008054FE" w:rsidP="00A37536">
            <w:pPr>
              <w:rPr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Chlidonias niger</w:t>
            </w:r>
          </w:p>
        </w:tc>
        <w:tc>
          <w:tcPr>
            <w:tcW w:w="1417" w:type="dxa"/>
          </w:tcPr>
          <w:p w14:paraId="3FE32200" w14:textId="4E3B350C" w:rsidR="00716BE0" w:rsidRPr="00FE5C6A" w:rsidRDefault="00716BE0" w:rsidP="008054FE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White-winged black tern</w:t>
            </w:r>
          </w:p>
        </w:tc>
        <w:tc>
          <w:tcPr>
            <w:tcW w:w="1418" w:type="dxa"/>
          </w:tcPr>
          <w:p w14:paraId="3D6D9A30" w14:textId="506EE639" w:rsidR="00716BE0" w:rsidRPr="0048524E" w:rsidRDefault="008054FE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 xml:space="preserve">C. </w:t>
            </w:r>
            <w:proofErr w:type="gramStart"/>
            <w:r w:rsidRPr="0048524E">
              <w:rPr>
                <w:i/>
                <w:sz w:val="16"/>
                <w:szCs w:val="16"/>
              </w:rPr>
              <w:t>leucopterus</w:t>
            </w:r>
            <w:proofErr w:type="gramEnd"/>
          </w:p>
        </w:tc>
        <w:tc>
          <w:tcPr>
            <w:tcW w:w="2693" w:type="dxa"/>
          </w:tcPr>
          <w:p w14:paraId="079C2D66" w14:textId="44DF1677" w:rsidR="00716BE0" w:rsidRPr="0048524E" w:rsidRDefault="00716BE0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D865BE7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 JUV</w:t>
            </w:r>
          </w:p>
        </w:tc>
        <w:tc>
          <w:tcPr>
            <w:tcW w:w="851" w:type="dxa"/>
          </w:tcPr>
          <w:p w14:paraId="76806915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74C455D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040DC8A5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1FD71CD6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A7A0EBE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5794500F" w14:textId="6924AB40" w:rsidR="00716BE0" w:rsidRPr="0048524E" w:rsidRDefault="00716BE0" w:rsidP="00752DE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  <w:r w:rsidRPr="0048524E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44</w:t>
            </w:r>
          </w:p>
        </w:tc>
      </w:tr>
      <w:tr w:rsidR="00716BE0" w:rsidRPr="0048524E" w14:paraId="687D41DE" w14:textId="77777777" w:rsidTr="00731E94">
        <w:tc>
          <w:tcPr>
            <w:tcW w:w="1418" w:type="dxa"/>
            <w:gridSpan w:val="2"/>
          </w:tcPr>
          <w:p w14:paraId="239E2196" w14:textId="5B99A489" w:rsidR="00716BE0" w:rsidRPr="0048524E" w:rsidRDefault="00716BE0" w:rsidP="008054FE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Gull-billed tern</w:t>
            </w:r>
          </w:p>
        </w:tc>
        <w:tc>
          <w:tcPr>
            <w:tcW w:w="1418" w:type="dxa"/>
          </w:tcPr>
          <w:p w14:paraId="588632C5" w14:textId="304A0D70" w:rsidR="00716BE0" w:rsidRPr="0048524E" w:rsidRDefault="008054FE" w:rsidP="00A37536">
            <w:pPr>
              <w:rPr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Gelochelidon nilotica</w:t>
            </w:r>
          </w:p>
        </w:tc>
        <w:tc>
          <w:tcPr>
            <w:tcW w:w="1417" w:type="dxa"/>
          </w:tcPr>
          <w:p w14:paraId="047B3CF4" w14:textId="1184AE1E" w:rsidR="00716BE0" w:rsidRPr="00FE5C6A" w:rsidRDefault="00716BE0" w:rsidP="008054FE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Foster’s tern</w:t>
            </w:r>
          </w:p>
        </w:tc>
        <w:tc>
          <w:tcPr>
            <w:tcW w:w="1418" w:type="dxa"/>
          </w:tcPr>
          <w:p w14:paraId="76D57D8E" w14:textId="2A1879D6" w:rsidR="00716BE0" w:rsidRPr="0048524E" w:rsidRDefault="008054FE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Sterna fosteri</w:t>
            </w:r>
          </w:p>
        </w:tc>
        <w:tc>
          <w:tcPr>
            <w:tcW w:w="2693" w:type="dxa"/>
          </w:tcPr>
          <w:p w14:paraId="06DE1EBB" w14:textId="30C0FDCD" w:rsidR="00716BE0" w:rsidRPr="0048524E" w:rsidRDefault="00716BE0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24DA75B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481A031C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8F613BA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035F9626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050FDF8A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CFF594B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7B1179DE" w14:textId="692E23F0" w:rsidR="00716BE0" w:rsidRPr="0048524E" w:rsidRDefault="00716BE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</w:tr>
      <w:tr w:rsidR="00716BE0" w:rsidRPr="0048524E" w14:paraId="45D82CD2" w14:textId="77777777" w:rsidTr="00731E94">
        <w:tc>
          <w:tcPr>
            <w:tcW w:w="1418" w:type="dxa"/>
            <w:gridSpan w:val="2"/>
          </w:tcPr>
          <w:p w14:paraId="2854C42E" w14:textId="14A42A0D" w:rsidR="00716BE0" w:rsidRPr="0048524E" w:rsidRDefault="00716BE0" w:rsidP="008054FE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Lesser crested tern</w:t>
            </w:r>
          </w:p>
        </w:tc>
        <w:tc>
          <w:tcPr>
            <w:tcW w:w="1418" w:type="dxa"/>
          </w:tcPr>
          <w:p w14:paraId="268EA4B2" w14:textId="78EDFB14" w:rsidR="00716BE0" w:rsidRPr="0048524E" w:rsidRDefault="008054FE" w:rsidP="00A37536">
            <w:pPr>
              <w:rPr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Thalasseus bengalensis</w:t>
            </w:r>
          </w:p>
        </w:tc>
        <w:tc>
          <w:tcPr>
            <w:tcW w:w="1417" w:type="dxa"/>
          </w:tcPr>
          <w:p w14:paraId="56F6ED14" w14:textId="5DBC3A1A" w:rsidR="00716BE0" w:rsidRPr="00FE5C6A" w:rsidRDefault="00716BE0" w:rsidP="008054FE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Sandwich tern</w:t>
            </w:r>
          </w:p>
        </w:tc>
        <w:tc>
          <w:tcPr>
            <w:tcW w:w="1418" w:type="dxa"/>
          </w:tcPr>
          <w:p w14:paraId="3C6CD768" w14:textId="190DDD0D" w:rsidR="00716BE0" w:rsidRDefault="008054FE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 xml:space="preserve">T. </w:t>
            </w:r>
            <w:proofErr w:type="gramStart"/>
            <w:r w:rsidRPr="0048524E">
              <w:rPr>
                <w:i/>
                <w:sz w:val="16"/>
                <w:szCs w:val="16"/>
              </w:rPr>
              <w:t>sandvicensis</w:t>
            </w:r>
            <w:proofErr w:type="gramEnd"/>
          </w:p>
        </w:tc>
        <w:tc>
          <w:tcPr>
            <w:tcW w:w="2693" w:type="dxa"/>
          </w:tcPr>
          <w:p w14:paraId="59F20656" w14:textId="773EB9DA" w:rsidR="00716BE0" w:rsidRPr="0048524E" w:rsidRDefault="00716BE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alencia</w:t>
            </w:r>
            <w:r w:rsidRPr="0048524E">
              <w:rPr>
                <w:rFonts w:cs="Times New Roman"/>
                <w:sz w:val="16"/>
                <w:szCs w:val="16"/>
              </w:rPr>
              <w:t xml:space="preserve"> 1998</w:t>
            </w:r>
          </w:p>
        </w:tc>
        <w:tc>
          <w:tcPr>
            <w:tcW w:w="992" w:type="dxa"/>
          </w:tcPr>
          <w:p w14:paraId="34E9E490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 JUV</w:t>
            </w:r>
          </w:p>
        </w:tc>
        <w:tc>
          <w:tcPr>
            <w:tcW w:w="851" w:type="dxa"/>
          </w:tcPr>
          <w:p w14:paraId="0BF2418E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7C9A4DF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1275" w:type="dxa"/>
          </w:tcPr>
          <w:p w14:paraId="3DC6F95F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15597CBE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5134696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6F87BFDB" w14:textId="487E45D2" w:rsidR="00716BE0" w:rsidRPr="0048524E" w:rsidRDefault="00716BE0" w:rsidP="004C74A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, 47, 48</w:t>
            </w:r>
            <w:r w:rsidRPr="0048524E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49</w:t>
            </w:r>
          </w:p>
        </w:tc>
      </w:tr>
      <w:tr w:rsidR="00716BE0" w:rsidRPr="0048524E" w14:paraId="3566C9C8" w14:textId="77777777" w:rsidTr="00731E94">
        <w:tc>
          <w:tcPr>
            <w:tcW w:w="1418" w:type="dxa"/>
            <w:gridSpan w:val="2"/>
          </w:tcPr>
          <w:p w14:paraId="113C3C4C" w14:textId="5A149F3A" w:rsidR="00716BE0" w:rsidRPr="0048524E" w:rsidRDefault="00716BE0" w:rsidP="008054FE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Sandwich tern</w:t>
            </w:r>
          </w:p>
        </w:tc>
        <w:tc>
          <w:tcPr>
            <w:tcW w:w="1418" w:type="dxa"/>
          </w:tcPr>
          <w:p w14:paraId="44D1F6CC" w14:textId="642D59E5" w:rsidR="00716BE0" w:rsidRPr="0048524E" w:rsidRDefault="008054FE" w:rsidP="00A37536">
            <w:pPr>
              <w:rPr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Thalasseus sandvicensis</w:t>
            </w:r>
          </w:p>
        </w:tc>
        <w:tc>
          <w:tcPr>
            <w:tcW w:w="1417" w:type="dxa"/>
          </w:tcPr>
          <w:p w14:paraId="4EE1F870" w14:textId="51D043F6" w:rsidR="00716BE0" w:rsidRPr="00FE5C6A" w:rsidRDefault="00716BE0" w:rsidP="008054FE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Elegant tern</w:t>
            </w:r>
          </w:p>
        </w:tc>
        <w:tc>
          <w:tcPr>
            <w:tcW w:w="1418" w:type="dxa"/>
          </w:tcPr>
          <w:p w14:paraId="621747F3" w14:textId="3DCC02BE" w:rsidR="00716BE0" w:rsidRDefault="008054FE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 xml:space="preserve">T. </w:t>
            </w:r>
            <w:proofErr w:type="gramStart"/>
            <w:r w:rsidRPr="0048524E">
              <w:rPr>
                <w:i/>
                <w:sz w:val="16"/>
                <w:szCs w:val="16"/>
              </w:rPr>
              <w:t>elegans</w:t>
            </w:r>
            <w:proofErr w:type="gramEnd"/>
          </w:p>
        </w:tc>
        <w:tc>
          <w:tcPr>
            <w:tcW w:w="2693" w:type="dxa"/>
          </w:tcPr>
          <w:p w14:paraId="4E04CFCE" w14:textId="36908A52" w:rsidR="00716BE0" w:rsidRPr="0048524E" w:rsidRDefault="00716BE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alifornia</w:t>
            </w:r>
            <w:r w:rsidRPr="0048524E">
              <w:rPr>
                <w:rFonts w:cs="Times New Roman"/>
                <w:sz w:val="16"/>
                <w:szCs w:val="16"/>
              </w:rPr>
              <w:t xml:space="preserve"> 1995</w:t>
            </w:r>
          </w:p>
        </w:tc>
        <w:tc>
          <w:tcPr>
            <w:tcW w:w="992" w:type="dxa"/>
          </w:tcPr>
          <w:p w14:paraId="29A4F9FD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391724D2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7EC51D3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1275" w:type="dxa"/>
          </w:tcPr>
          <w:p w14:paraId="500BD4B5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70EC0169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8FF1B4C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5DC6F9B7" w14:textId="52408B5E" w:rsidR="00716BE0" w:rsidRPr="0048524E" w:rsidRDefault="00716BE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</w:tr>
      <w:tr w:rsidR="00716BE0" w:rsidRPr="0048524E" w14:paraId="66D6192C" w14:textId="77777777" w:rsidTr="00731E94">
        <w:tc>
          <w:tcPr>
            <w:tcW w:w="1418" w:type="dxa"/>
            <w:gridSpan w:val="2"/>
          </w:tcPr>
          <w:p w14:paraId="4357D180" w14:textId="434414B0" w:rsidR="00716BE0" w:rsidRPr="0048524E" w:rsidRDefault="00716BE0" w:rsidP="005510A2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Chilean skua</w:t>
            </w:r>
          </w:p>
        </w:tc>
        <w:tc>
          <w:tcPr>
            <w:tcW w:w="1418" w:type="dxa"/>
          </w:tcPr>
          <w:p w14:paraId="020938AD" w14:textId="25DA87D2" w:rsidR="00716BE0" w:rsidRPr="0048524E" w:rsidRDefault="005510A2" w:rsidP="00A37536">
            <w:pPr>
              <w:rPr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Stercorarius chilensis</w:t>
            </w:r>
          </w:p>
        </w:tc>
        <w:tc>
          <w:tcPr>
            <w:tcW w:w="1417" w:type="dxa"/>
          </w:tcPr>
          <w:p w14:paraId="1B0CFF28" w14:textId="2CE0CA9C" w:rsidR="00716BE0" w:rsidRPr="00FE5C6A" w:rsidRDefault="00716BE0" w:rsidP="005510A2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South Polar skua</w:t>
            </w:r>
          </w:p>
        </w:tc>
        <w:tc>
          <w:tcPr>
            <w:tcW w:w="1418" w:type="dxa"/>
          </w:tcPr>
          <w:p w14:paraId="7B27E7E4" w14:textId="46C98FC6" w:rsidR="00716BE0" w:rsidRPr="0048524E" w:rsidRDefault="005510A2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 xml:space="preserve">S. </w:t>
            </w:r>
            <w:proofErr w:type="gramStart"/>
            <w:r w:rsidRPr="0048524E">
              <w:rPr>
                <w:i/>
                <w:sz w:val="16"/>
                <w:szCs w:val="16"/>
              </w:rPr>
              <w:t>maccormicki</w:t>
            </w:r>
            <w:proofErr w:type="gramEnd"/>
          </w:p>
        </w:tc>
        <w:tc>
          <w:tcPr>
            <w:tcW w:w="2693" w:type="dxa"/>
          </w:tcPr>
          <w:p w14:paraId="5CA56B56" w14:textId="32301F27" w:rsidR="00716BE0" w:rsidRPr="0048524E" w:rsidRDefault="00716BE0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rFonts w:cs="Times New Roman"/>
                <w:sz w:val="16"/>
                <w:szCs w:val="16"/>
              </w:rPr>
              <w:t>King George Island</w:t>
            </w:r>
            <w:r>
              <w:rPr>
                <w:rFonts w:cs="Times New Roman"/>
                <w:sz w:val="16"/>
                <w:szCs w:val="16"/>
              </w:rPr>
              <w:t>, Antarctica</w:t>
            </w:r>
            <w:r w:rsidRPr="0048524E">
              <w:rPr>
                <w:rFonts w:cs="Times New Roman"/>
                <w:sz w:val="16"/>
                <w:szCs w:val="16"/>
              </w:rPr>
              <w:t xml:space="preserve"> 1993 - 1995</w:t>
            </w:r>
          </w:p>
        </w:tc>
        <w:tc>
          <w:tcPr>
            <w:tcW w:w="992" w:type="dxa"/>
          </w:tcPr>
          <w:p w14:paraId="511398DC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77DC08DC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F4CD110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50FD3771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1D44C1B8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1C8773F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3293B010" w14:textId="1A270630" w:rsidR="00716BE0" w:rsidRPr="0048524E" w:rsidRDefault="00716BE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</w:tr>
      <w:tr w:rsidR="00716BE0" w:rsidRPr="0048524E" w14:paraId="6937E442" w14:textId="77777777" w:rsidTr="00731E94">
        <w:tc>
          <w:tcPr>
            <w:tcW w:w="1418" w:type="dxa"/>
            <w:gridSpan w:val="2"/>
          </w:tcPr>
          <w:p w14:paraId="3E909223" w14:textId="3BF6C5EB" w:rsidR="00716BE0" w:rsidRPr="00FE5C6A" w:rsidRDefault="00716BE0" w:rsidP="005510A2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South Polar skua</w:t>
            </w:r>
          </w:p>
        </w:tc>
        <w:tc>
          <w:tcPr>
            <w:tcW w:w="1418" w:type="dxa"/>
          </w:tcPr>
          <w:p w14:paraId="641D1253" w14:textId="0513A031" w:rsidR="00716BE0" w:rsidRPr="0048524E" w:rsidRDefault="005510A2" w:rsidP="00F92CEA">
            <w:pPr>
              <w:rPr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Stercorarius maccormicki</w:t>
            </w:r>
          </w:p>
        </w:tc>
        <w:tc>
          <w:tcPr>
            <w:tcW w:w="1417" w:type="dxa"/>
          </w:tcPr>
          <w:p w14:paraId="4B432ACC" w14:textId="727CB1F1" w:rsidR="00716BE0" w:rsidRPr="00FE5C6A" w:rsidRDefault="00716BE0" w:rsidP="005510A2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Brown skua</w:t>
            </w:r>
          </w:p>
        </w:tc>
        <w:tc>
          <w:tcPr>
            <w:tcW w:w="1418" w:type="dxa"/>
          </w:tcPr>
          <w:p w14:paraId="7C7202A6" w14:textId="34C36A9B" w:rsidR="00716BE0" w:rsidRPr="0048524E" w:rsidRDefault="005510A2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 xml:space="preserve">S. </w:t>
            </w:r>
            <w:proofErr w:type="gramStart"/>
            <w:r w:rsidRPr="0048524E">
              <w:rPr>
                <w:i/>
                <w:sz w:val="16"/>
                <w:szCs w:val="16"/>
              </w:rPr>
              <w:t>skua</w:t>
            </w:r>
            <w:proofErr w:type="gramEnd"/>
            <w:r w:rsidRPr="0048524E">
              <w:rPr>
                <w:i/>
                <w:sz w:val="16"/>
                <w:szCs w:val="16"/>
              </w:rPr>
              <w:t xml:space="preserve"> lonnbergi</w:t>
            </w:r>
          </w:p>
        </w:tc>
        <w:tc>
          <w:tcPr>
            <w:tcW w:w="2693" w:type="dxa"/>
          </w:tcPr>
          <w:p w14:paraId="6ACDA508" w14:textId="44F81608" w:rsidR="00716BE0" w:rsidRPr="0048524E" w:rsidRDefault="00716BE0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rFonts w:cs="Times New Roman"/>
                <w:sz w:val="16"/>
                <w:szCs w:val="16"/>
              </w:rPr>
              <w:t>Antarctic Peninsula, South Orkney &amp; South Shetland Is</w:t>
            </w:r>
            <w:r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992" w:type="dxa"/>
          </w:tcPr>
          <w:p w14:paraId="6E410456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4F504EC1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6EA1129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6CA143EF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01B81333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0DC54A3F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64BE07A3" w14:textId="2CFCB83B" w:rsidR="00716BE0" w:rsidRPr="0048524E" w:rsidRDefault="00716BE0" w:rsidP="002328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  <w:r w:rsidRPr="0048524E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53</w:t>
            </w:r>
            <w:r w:rsidRPr="0048524E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54</w:t>
            </w:r>
          </w:p>
        </w:tc>
      </w:tr>
      <w:tr w:rsidR="00716BE0" w:rsidRPr="0048524E" w14:paraId="1D851A0F" w14:textId="77777777" w:rsidTr="00731E94">
        <w:tc>
          <w:tcPr>
            <w:tcW w:w="1418" w:type="dxa"/>
            <w:gridSpan w:val="2"/>
          </w:tcPr>
          <w:p w14:paraId="203CB555" w14:textId="3EADD763" w:rsidR="00716BE0" w:rsidRPr="00FE5C6A" w:rsidRDefault="00716BE0" w:rsidP="005510A2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Falkland skua</w:t>
            </w:r>
          </w:p>
        </w:tc>
        <w:tc>
          <w:tcPr>
            <w:tcW w:w="1418" w:type="dxa"/>
          </w:tcPr>
          <w:p w14:paraId="35639148" w14:textId="1A7CBEBB" w:rsidR="00716BE0" w:rsidRPr="0048524E" w:rsidRDefault="005510A2" w:rsidP="00F92CEA">
            <w:pPr>
              <w:rPr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Stercorarius skua antarctica</w:t>
            </w:r>
          </w:p>
        </w:tc>
        <w:tc>
          <w:tcPr>
            <w:tcW w:w="1417" w:type="dxa"/>
          </w:tcPr>
          <w:p w14:paraId="5405534C" w14:textId="76DE087F" w:rsidR="00716BE0" w:rsidRPr="00FE5C6A" w:rsidRDefault="00716BE0" w:rsidP="005510A2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Chilean skua</w:t>
            </w:r>
          </w:p>
        </w:tc>
        <w:tc>
          <w:tcPr>
            <w:tcW w:w="1418" w:type="dxa"/>
          </w:tcPr>
          <w:p w14:paraId="771A53CB" w14:textId="3EF8E746" w:rsidR="00716BE0" w:rsidRPr="0048524E" w:rsidRDefault="005510A2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 xml:space="preserve">S. </w:t>
            </w:r>
            <w:proofErr w:type="gramStart"/>
            <w:r w:rsidRPr="0048524E">
              <w:rPr>
                <w:i/>
                <w:sz w:val="16"/>
                <w:szCs w:val="16"/>
              </w:rPr>
              <w:t>chilensis</w:t>
            </w:r>
            <w:proofErr w:type="gramEnd"/>
          </w:p>
        </w:tc>
        <w:tc>
          <w:tcPr>
            <w:tcW w:w="2693" w:type="dxa"/>
          </w:tcPr>
          <w:p w14:paraId="6B596725" w14:textId="3CDCA107" w:rsidR="00716BE0" w:rsidRPr="0048524E" w:rsidRDefault="00716BE0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rFonts w:cs="Times New Roman"/>
                <w:sz w:val="16"/>
                <w:szCs w:val="16"/>
              </w:rPr>
              <w:t>Southern Argentina</w:t>
            </w:r>
          </w:p>
        </w:tc>
        <w:tc>
          <w:tcPr>
            <w:tcW w:w="992" w:type="dxa"/>
          </w:tcPr>
          <w:p w14:paraId="5FD6DCCB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50E13661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AF010E3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16C4B2A7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13067096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919DBA4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700C28C6" w14:textId="667AC572" w:rsidR="00716BE0" w:rsidRPr="0048524E" w:rsidRDefault="00716BE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</w:tr>
      <w:tr w:rsidR="00716BE0" w:rsidRPr="0048524E" w14:paraId="24B38916" w14:textId="77777777" w:rsidTr="00731E94">
        <w:tc>
          <w:tcPr>
            <w:tcW w:w="1418" w:type="dxa"/>
            <w:gridSpan w:val="2"/>
          </w:tcPr>
          <w:p w14:paraId="16457B1B" w14:textId="753C1B4C" w:rsidR="00716BE0" w:rsidRPr="0048524E" w:rsidRDefault="00716BE0" w:rsidP="005510A2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Pomarine skua</w:t>
            </w:r>
          </w:p>
        </w:tc>
        <w:tc>
          <w:tcPr>
            <w:tcW w:w="1418" w:type="dxa"/>
          </w:tcPr>
          <w:p w14:paraId="0D5B24AC" w14:textId="1DF01C43" w:rsidR="00716BE0" w:rsidRPr="0048524E" w:rsidRDefault="005510A2" w:rsidP="00F92CEA">
            <w:pPr>
              <w:rPr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Stercorarius pomarinus</w:t>
            </w:r>
          </w:p>
        </w:tc>
        <w:tc>
          <w:tcPr>
            <w:tcW w:w="1417" w:type="dxa"/>
          </w:tcPr>
          <w:p w14:paraId="0290837E" w14:textId="335AE0ED" w:rsidR="00716BE0" w:rsidRPr="00FE5C6A" w:rsidRDefault="00716BE0" w:rsidP="005510A2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Great skua</w:t>
            </w:r>
          </w:p>
        </w:tc>
        <w:tc>
          <w:tcPr>
            <w:tcW w:w="1418" w:type="dxa"/>
          </w:tcPr>
          <w:p w14:paraId="4BD3E5B6" w14:textId="4073A356" w:rsidR="00716BE0" w:rsidRPr="0048524E" w:rsidRDefault="005510A2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 xml:space="preserve">S. </w:t>
            </w:r>
            <w:proofErr w:type="gramStart"/>
            <w:r w:rsidRPr="0048524E">
              <w:rPr>
                <w:i/>
                <w:sz w:val="16"/>
                <w:szCs w:val="16"/>
              </w:rPr>
              <w:t>skua</w:t>
            </w:r>
            <w:proofErr w:type="gramEnd"/>
          </w:p>
        </w:tc>
        <w:tc>
          <w:tcPr>
            <w:tcW w:w="2693" w:type="dxa"/>
          </w:tcPr>
          <w:p w14:paraId="7D113397" w14:textId="480D932C" w:rsidR="00716BE0" w:rsidRPr="0048524E" w:rsidRDefault="00716BE0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48524E">
              <w:rPr>
                <w:rFonts w:cs="Times New Roman"/>
                <w:sz w:val="16"/>
                <w:szCs w:val="16"/>
              </w:rPr>
              <w:t>ancient</w:t>
            </w:r>
            <w:proofErr w:type="gramEnd"/>
          </w:p>
        </w:tc>
        <w:tc>
          <w:tcPr>
            <w:tcW w:w="992" w:type="dxa"/>
          </w:tcPr>
          <w:p w14:paraId="17F51841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30B02B7D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18124E3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02710770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4537079D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B2BE727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proofErr w:type="gramStart"/>
            <w:r w:rsidRPr="0048524E">
              <w:rPr>
                <w:sz w:val="16"/>
                <w:szCs w:val="16"/>
              </w:rPr>
              <w:t>suspected</w:t>
            </w:r>
            <w:proofErr w:type="gramEnd"/>
          </w:p>
        </w:tc>
        <w:tc>
          <w:tcPr>
            <w:tcW w:w="1276" w:type="dxa"/>
          </w:tcPr>
          <w:p w14:paraId="0E4FC133" w14:textId="13675108" w:rsidR="00716BE0" w:rsidRPr="0048524E" w:rsidRDefault="00716BE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</w:tr>
      <w:tr w:rsidR="00716BE0" w:rsidRPr="0048524E" w14:paraId="661B70A1" w14:textId="77777777" w:rsidTr="00731E94">
        <w:tc>
          <w:tcPr>
            <w:tcW w:w="1418" w:type="dxa"/>
            <w:gridSpan w:val="2"/>
          </w:tcPr>
          <w:p w14:paraId="169ED661" w14:textId="553347A4" w:rsidR="00716BE0" w:rsidRPr="0048524E" w:rsidRDefault="00716BE0" w:rsidP="005510A2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Great black-backed gull</w:t>
            </w:r>
          </w:p>
        </w:tc>
        <w:tc>
          <w:tcPr>
            <w:tcW w:w="1418" w:type="dxa"/>
          </w:tcPr>
          <w:p w14:paraId="4F509308" w14:textId="2B504468" w:rsidR="00716BE0" w:rsidRPr="0048524E" w:rsidRDefault="005510A2" w:rsidP="00F92CEA">
            <w:pPr>
              <w:rPr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Larus marinus</w:t>
            </w:r>
          </w:p>
        </w:tc>
        <w:tc>
          <w:tcPr>
            <w:tcW w:w="1417" w:type="dxa"/>
          </w:tcPr>
          <w:p w14:paraId="6693025B" w14:textId="32EC0618" w:rsidR="00716BE0" w:rsidRPr="00FE5C6A" w:rsidRDefault="00716BE0" w:rsidP="005510A2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American herring gull</w:t>
            </w:r>
          </w:p>
        </w:tc>
        <w:tc>
          <w:tcPr>
            <w:tcW w:w="1418" w:type="dxa"/>
          </w:tcPr>
          <w:p w14:paraId="41F9B6BC" w14:textId="23B2952C" w:rsidR="00716BE0" w:rsidRPr="0048524E" w:rsidRDefault="005510A2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L. smithsonianus</w:t>
            </w:r>
          </w:p>
        </w:tc>
        <w:tc>
          <w:tcPr>
            <w:tcW w:w="2693" w:type="dxa"/>
          </w:tcPr>
          <w:p w14:paraId="30CE42F6" w14:textId="1B205215" w:rsidR="00716BE0" w:rsidRPr="0048524E" w:rsidRDefault="00716BE0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48524E">
              <w:rPr>
                <w:rFonts w:cs="Times New Roman"/>
                <w:sz w:val="16"/>
                <w:szCs w:val="16"/>
              </w:rPr>
              <w:t>ancient</w:t>
            </w:r>
            <w:proofErr w:type="gramEnd"/>
          </w:p>
        </w:tc>
        <w:tc>
          <w:tcPr>
            <w:tcW w:w="992" w:type="dxa"/>
          </w:tcPr>
          <w:p w14:paraId="73EBB267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34280DDC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FA86EE2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7BB2DC9E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17C697CE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8BA7DCC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proofErr w:type="gramStart"/>
            <w:r w:rsidRPr="0048524E">
              <w:rPr>
                <w:sz w:val="16"/>
                <w:szCs w:val="16"/>
              </w:rPr>
              <w:t>suspected</w:t>
            </w:r>
            <w:proofErr w:type="gramEnd"/>
          </w:p>
        </w:tc>
        <w:tc>
          <w:tcPr>
            <w:tcW w:w="1276" w:type="dxa"/>
          </w:tcPr>
          <w:p w14:paraId="6578CB48" w14:textId="2E8494E3" w:rsidR="00716BE0" w:rsidRPr="0048524E" w:rsidRDefault="00716BE0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</w:tr>
      <w:tr w:rsidR="00716BE0" w:rsidRPr="0048524E" w14:paraId="23DC7CDC" w14:textId="77777777" w:rsidTr="00731E94">
        <w:tc>
          <w:tcPr>
            <w:tcW w:w="1418" w:type="dxa"/>
            <w:gridSpan w:val="2"/>
          </w:tcPr>
          <w:p w14:paraId="45BCCAC5" w14:textId="1BA93285" w:rsidR="00716BE0" w:rsidRPr="0048524E" w:rsidRDefault="00716BE0" w:rsidP="00710E66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Great black-backed gull</w:t>
            </w:r>
          </w:p>
        </w:tc>
        <w:tc>
          <w:tcPr>
            <w:tcW w:w="1418" w:type="dxa"/>
          </w:tcPr>
          <w:p w14:paraId="7588700A" w14:textId="4503D5E8" w:rsidR="00716BE0" w:rsidRPr="0048524E" w:rsidRDefault="00710E66" w:rsidP="00F92CEA">
            <w:pPr>
              <w:rPr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Larus marinus</w:t>
            </w:r>
          </w:p>
        </w:tc>
        <w:tc>
          <w:tcPr>
            <w:tcW w:w="1417" w:type="dxa"/>
          </w:tcPr>
          <w:p w14:paraId="76BBD230" w14:textId="651DEF51" w:rsidR="00716BE0" w:rsidRPr="00FE5C6A" w:rsidRDefault="00716BE0" w:rsidP="00710E66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Herring gull</w:t>
            </w:r>
          </w:p>
        </w:tc>
        <w:tc>
          <w:tcPr>
            <w:tcW w:w="1418" w:type="dxa"/>
          </w:tcPr>
          <w:p w14:paraId="0475EB6E" w14:textId="4872DC2E" w:rsidR="00716BE0" w:rsidRPr="0048524E" w:rsidRDefault="00710E66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L. argentatus</w:t>
            </w:r>
          </w:p>
        </w:tc>
        <w:tc>
          <w:tcPr>
            <w:tcW w:w="2693" w:type="dxa"/>
          </w:tcPr>
          <w:p w14:paraId="1E7B677D" w14:textId="23E43299" w:rsidR="00716BE0" w:rsidRPr="0048524E" w:rsidRDefault="00716BE0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rFonts w:cs="Times New Roman"/>
                <w:sz w:val="16"/>
                <w:szCs w:val="16"/>
              </w:rPr>
              <w:t>NW Atlantic</w:t>
            </w:r>
          </w:p>
        </w:tc>
        <w:tc>
          <w:tcPr>
            <w:tcW w:w="992" w:type="dxa"/>
          </w:tcPr>
          <w:p w14:paraId="7F3DD72F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02752FCC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4B75330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67FF4D7A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484C2786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C95103B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6D9C6506" w14:textId="46F37E2D" w:rsidR="00716BE0" w:rsidRPr="0048524E" w:rsidRDefault="00716BE0" w:rsidP="00A0468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, 59, 60, 61</w:t>
            </w:r>
          </w:p>
        </w:tc>
      </w:tr>
      <w:tr w:rsidR="00716BE0" w:rsidRPr="0048524E" w14:paraId="2BA414FE" w14:textId="77777777" w:rsidTr="00731E94">
        <w:tc>
          <w:tcPr>
            <w:tcW w:w="1418" w:type="dxa"/>
            <w:gridSpan w:val="2"/>
          </w:tcPr>
          <w:p w14:paraId="5CAECA21" w14:textId="204175E3" w:rsidR="00716BE0" w:rsidRPr="0048524E" w:rsidRDefault="00716BE0" w:rsidP="00710E66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Herring gull</w:t>
            </w:r>
          </w:p>
        </w:tc>
        <w:tc>
          <w:tcPr>
            <w:tcW w:w="1418" w:type="dxa"/>
          </w:tcPr>
          <w:p w14:paraId="253E22FB" w14:textId="0A544216" w:rsidR="00716BE0" w:rsidRPr="0048524E" w:rsidRDefault="00710E66" w:rsidP="00F87E24">
            <w:pPr>
              <w:rPr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Larus argentatus</w:t>
            </w:r>
          </w:p>
        </w:tc>
        <w:tc>
          <w:tcPr>
            <w:tcW w:w="1417" w:type="dxa"/>
          </w:tcPr>
          <w:p w14:paraId="388D3565" w14:textId="49466578" w:rsidR="00716BE0" w:rsidRPr="00FE5C6A" w:rsidRDefault="00716BE0" w:rsidP="00710E66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Glaucous gull</w:t>
            </w:r>
          </w:p>
        </w:tc>
        <w:tc>
          <w:tcPr>
            <w:tcW w:w="1418" w:type="dxa"/>
          </w:tcPr>
          <w:p w14:paraId="2F3EBF6B" w14:textId="2CAF8AB5" w:rsidR="00716BE0" w:rsidRDefault="00710E66" w:rsidP="00A72F0A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L. hyperboreus</w:t>
            </w:r>
          </w:p>
        </w:tc>
        <w:tc>
          <w:tcPr>
            <w:tcW w:w="2693" w:type="dxa"/>
          </w:tcPr>
          <w:p w14:paraId="1C4642A1" w14:textId="3AD59841" w:rsidR="00716BE0" w:rsidRPr="0048524E" w:rsidRDefault="00716BE0" w:rsidP="00A72F0A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celand</w:t>
            </w:r>
            <w:r w:rsidRPr="0048524E">
              <w:rPr>
                <w:rFonts w:cs="Times New Roman"/>
                <w:sz w:val="16"/>
                <w:szCs w:val="16"/>
              </w:rPr>
              <w:t xml:space="preserve"> 1964 </w:t>
            </w:r>
            <w:r>
              <w:rPr>
                <w:rFonts w:cs="Times New Roman"/>
                <w:sz w:val="16"/>
                <w:szCs w:val="16"/>
              </w:rPr>
              <w:t>–</w:t>
            </w:r>
            <w:r w:rsidRPr="0048524E">
              <w:rPr>
                <w:rFonts w:cs="Times New Roman"/>
                <w:sz w:val="16"/>
                <w:szCs w:val="16"/>
              </w:rPr>
              <w:t xml:space="preserve"> 2006</w:t>
            </w:r>
            <w:r>
              <w:rPr>
                <w:rFonts w:cs="Times New Roman"/>
                <w:sz w:val="16"/>
                <w:szCs w:val="16"/>
              </w:rPr>
              <w:t>, Mackenzie Delta, Canada</w:t>
            </w:r>
            <w:r w:rsidRPr="0048524E">
              <w:rPr>
                <w:rFonts w:cs="Times New Roman"/>
                <w:sz w:val="16"/>
                <w:szCs w:val="16"/>
              </w:rPr>
              <w:t xml:space="preserve"> 1984</w:t>
            </w:r>
          </w:p>
        </w:tc>
        <w:tc>
          <w:tcPr>
            <w:tcW w:w="992" w:type="dxa"/>
          </w:tcPr>
          <w:p w14:paraId="4E76D349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3F946538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3AFBFD0C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1275" w:type="dxa"/>
          </w:tcPr>
          <w:p w14:paraId="702777D1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352C918D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992" w:type="dxa"/>
          </w:tcPr>
          <w:p w14:paraId="09D8952F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proofErr w:type="gramStart"/>
            <w:r w:rsidRPr="0048524E">
              <w:rPr>
                <w:sz w:val="16"/>
                <w:szCs w:val="16"/>
              </w:rPr>
              <w:t>suspected</w:t>
            </w:r>
            <w:proofErr w:type="gramEnd"/>
          </w:p>
        </w:tc>
        <w:tc>
          <w:tcPr>
            <w:tcW w:w="1276" w:type="dxa"/>
          </w:tcPr>
          <w:p w14:paraId="54DFE013" w14:textId="5C463F5C" w:rsidR="00716BE0" w:rsidRPr="0048524E" w:rsidRDefault="00716BE0" w:rsidP="00A72F0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  <w:r w:rsidRPr="0048524E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64</w:t>
            </w:r>
            <w:r w:rsidRPr="0048524E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65</w:t>
            </w:r>
            <w:r w:rsidRPr="0048524E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66</w:t>
            </w:r>
          </w:p>
        </w:tc>
      </w:tr>
      <w:tr w:rsidR="00716BE0" w:rsidRPr="0048524E" w14:paraId="587CCA54" w14:textId="77777777" w:rsidTr="00731E94">
        <w:tc>
          <w:tcPr>
            <w:tcW w:w="1418" w:type="dxa"/>
            <w:gridSpan w:val="2"/>
          </w:tcPr>
          <w:p w14:paraId="50C610D1" w14:textId="21E7AC5B" w:rsidR="00716BE0" w:rsidRPr="00FE5C6A" w:rsidRDefault="00716BE0" w:rsidP="00710E66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Glaucous-winged gull</w:t>
            </w:r>
          </w:p>
        </w:tc>
        <w:tc>
          <w:tcPr>
            <w:tcW w:w="1418" w:type="dxa"/>
          </w:tcPr>
          <w:p w14:paraId="6FE4FEEB" w14:textId="4FCBD36F" w:rsidR="00716BE0" w:rsidRPr="0048524E" w:rsidRDefault="00710E66" w:rsidP="00522F9F">
            <w:pPr>
              <w:rPr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Larus glaucescens</w:t>
            </w:r>
          </w:p>
        </w:tc>
        <w:tc>
          <w:tcPr>
            <w:tcW w:w="1417" w:type="dxa"/>
          </w:tcPr>
          <w:p w14:paraId="597FF2C6" w14:textId="049A67FA" w:rsidR="00716BE0" w:rsidRPr="00FE5C6A" w:rsidRDefault="00716BE0" w:rsidP="00710E66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Western gull</w:t>
            </w:r>
          </w:p>
        </w:tc>
        <w:tc>
          <w:tcPr>
            <w:tcW w:w="1418" w:type="dxa"/>
          </w:tcPr>
          <w:p w14:paraId="29FD8E5A" w14:textId="32939CB7" w:rsidR="00716BE0" w:rsidRDefault="00710E66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L. occidentalis</w:t>
            </w:r>
          </w:p>
        </w:tc>
        <w:tc>
          <w:tcPr>
            <w:tcW w:w="2693" w:type="dxa"/>
          </w:tcPr>
          <w:p w14:paraId="1C916F66" w14:textId="1542427E" w:rsidR="00716BE0" w:rsidRPr="0048524E" w:rsidRDefault="00716BE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acific coast, N. America</w:t>
            </w:r>
            <w:r w:rsidRPr="0048524E">
              <w:rPr>
                <w:rFonts w:cs="Times New Roman"/>
                <w:sz w:val="16"/>
                <w:szCs w:val="16"/>
              </w:rPr>
              <w:t xml:space="preserve"> 1908 - 1990</w:t>
            </w:r>
          </w:p>
        </w:tc>
        <w:tc>
          <w:tcPr>
            <w:tcW w:w="992" w:type="dxa"/>
          </w:tcPr>
          <w:p w14:paraId="126B4AE3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3924AE19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F37C16F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1275" w:type="dxa"/>
          </w:tcPr>
          <w:p w14:paraId="29049CB0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30FBCBDA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992" w:type="dxa"/>
          </w:tcPr>
          <w:p w14:paraId="46C841B6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0B8DC2F4" w14:textId="697E1127" w:rsidR="00716BE0" w:rsidRPr="0048524E" w:rsidRDefault="00716BE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, 68</w:t>
            </w:r>
          </w:p>
        </w:tc>
      </w:tr>
      <w:tr w:rsidR="00716BE0" w:rsidRPr="0048524E" w14:paraId="05AC2E68" w14:textId="77777777" w:rsidTr="00731E94">
        <w:tc>
          <w:tcPr>
            <w:tcW w:w="1418" w:type="dxa"/>
            <w:gridSpan w:val="2"/>
          </w:tcPr>
          <w:p w14:paraId="466AE17D" w14:textId="4B960F46" w:rsidR="00716BE0" w:rsidRPr="00FE5C6A" w:rsidRDefault="00716BE0" w:rsidP="00710E66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Herring gull</w:t>
            </w:r>
          </w:p>
        </w:tc>
        <w:tc>
          <w:tcPr>
            <w:tcW w:w="1418" w:type="dxa"/>
          </w:tcPr>
          <w:p w14:paraId="0BA755AE" w14:textId="56D4DC1A" w:rsidR="00716BE0" w:rsidRPr="0048524E" w:rsidRDefault="00710E66" w:rsidP="00522F9F">
            <w:pPr>
              <w:rPr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Larus argentatus</w:t>
            </w:r>
          </w:p>
        </w:tc>
        <w:tc>
          <w:tcPr>
            <w:tcW w:w="1417" w:type="dxa"/>
          </w:tcPr>
          <w:p w14:paraId="0D59649C" w14:textId="2E176DDA" w:rsidR="00716BE0" w:rsidRPr="00FE5C6A" w:rsidRDefault="00716BE0" w:rsidP="00710E66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Lesser black-backed gull</w:t>
            </w:r>
          </w:p>
        </w:tc>
        <w:tc>
          <w:tcPr>
            <w:tcW w:w="1418" w:type="dxa"/>
          </w:tcPr>
          <w:p w14:paraId="761F4F6F" w14:textId="53DE169E" w:rsidR="00716BE0" w:rsidRDefault="00710E66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L. fuscus</w:t>
            </w:r>
          </w:p>
        </w:tc>
        <w:tc>
          <w:tcPr>
            <w:tcW w:w="2693" w:type="dxa"/>
          </w:tcPr>
          <w:p w14:paraId="3975733D" w14:textId="7F4ADD78" w:rsidR="00716BE0" w:rsidRPr="0048524E" w:rsidRDefault="00716BE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France </w:t>
            </w:r>
            <w:r w:rsidRPr="0048524E">
              <w:rPr>
                <w:rFonts w:cs="Times New Roman"/>
                <w:sz w:val="16"/>
                <w:szCs w:val="16"/>
              </w:rPr>
              <w:t xml:space="preserve">1983 </w:t>
            </w:r>
            <w:r>
              <w:rPr>
                <w:rFonts w:cs="Times New Roman"/>
                <w:sz w:val="16"/>
                <w:szCs w:val="16"/>
              </w:rPr>
              <w:t>–</w:t>
            </w:r>
            <w:r w:rsidRPr="0048524E">
              <w:rPr>
                <w:rFonts w:cs="Times New Roman"/>
                <w:sz w:val="16"/>
                <w:szCs w:val="16"/>
              </w:rPr>
              <w:t xml:space="preserve"> 1990</w:t>
            </w:r>
            <w:r>
              <w:rPr>
                <w:rFonts w:cs="Times New Roman"/>
                <w:sz w:val="16"/>
                <w:szCs w:val="16"/>
              </w:rPr>
              <w:t xml:space="preserve">, </w:t>
            </w:r>
            <w:r w:rsidRPr="0048524E">
              <w:rPr>
                <w:rFonts w:cs="Times New Roman"/>
                <w:sz w:val="16"/>
                <w:szCs w:val="16"/>
              </w:rPr>
              <w:t>UK</w:t>
            </w:r>
          </w:p>
        </w:tc>
        <w:tc>
          <w:tcPr>
            <w:tcW w:w="992" w:type="dxa"/>
          </w:tcPr>
          <w:p w14:paraId="69D2B856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53F69887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646525A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1275" w:type="dxa"/>
          </w:tcPr>
          <w:p w14:paraId="42D22255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127BF657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8A62AD1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59C56B24" w14:textId="276B07D1" w:rsidR="00716BE0" w:rsidRPr="0048524E" w:rsidRDefault="00716BE0" w:rsidP="0090463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  <w:r w:rsidRPr="0048524E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70</w:t>
            </w:r>
          </w:p>
        </w:tc>
      </w:tr>
      <w:tr w:rsidR="00716BE0" w:rsidRPr="0048524E" w14:paraId="454815F0" w14:textId="77777777" w:rsidTr="00731E94">
        <w:tc>
          <w:tcPr>
            <w:tcW w:w="1418" w:type="dxa"/>
            <w:gridSpan w:val="2"/>
          </w:tcPr>
          <w:p w14:paraId="397CF598" w14:textId="042D2985" w:rsidR="00716BE0" w:rsidRPr="0048524E" w:rsidRDefault="00716BE0" w:rsidP="00710E66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Lesser black-backed gull</w:t>
            </w:r>
          </w:p>
        </w:tc>
        <w:tc>
          <w:tcPr>
            <w:tcW w:w="1418" w:type="dxa"/>
          </w:tcPr>
          <w:p w14:paraId="53E68691" w14:textId="539E7F99" w:rsidR="00716BE0" w:rsidRPr="0048524E" w:rsidRDefault="00710E66" w:rsidP="00522F9F">
            <w:pPr>
              <w:rPr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Larus fuscus</w:t>
            </w:r>
          </w:p>
        </w:tc>
        <w:tc>
          <w:tcPr>
            <w:tcW w:w="1417" w:type="dxa"/>
          </w:tcPr>
          <w:p w14:paraId="09E68956" w14:textId="778B5B01" w:rsidR="00716BE0" w:rsidRPr="00FE5C6A" w:rsidRDefault="00716BE0" w:rsidP="00710E66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Caspian gull</w:t>
            </w:r>
          </w:p>
        </w:tc>
        <w:tc>
          <w:tcPr>
            <w:tcW w:w="1418" w:type="dxa"/>
          </w:tcPr>
          <w:p w14:paraId="2571C978" w14:textId="382F3438" w:rsidR="00716BE0" w:rsidRDefault="00710E66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L. cachinnans</w:t>
            </w:r>
          </w:p>
        </w:tc>
        <w:tc>
          <w:tcPr>
            <w:tcW w:w="2693" w:type="dxa"/>
          </w:tcPr>
          <w:p w14:paraId="6C2F55CC" w14:textId="2A37457E" w:rsidR="00716BE0" w:rsidRPr="0048524E" w:rsidRDefault="00716BE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rance</w:t>
            </w:r>
            <w:r w:rsidRPr="0048524E">
              <w:rPr>
                <w:rFonts w:cs="Times New Roman"/>
                <w:sz w:val="16"/>
                <w:szCs w:val="16"/>
              </w:rPr>
              <w:t xml:space="preserve"> 1983 - 1990</w:t>
            </w:r>
          </w:p>
        </w:tc>
        <w:tc>
          <w:tcPr>
            <w:tcW w:w="992" w:type="dxa"/>
          </w:tcPr>
          <w:p w14:paraId="6EFB5DBB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3C47BB0E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6DFE61F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1275" w:type="dxa"/>
          </w:tcPr>
          <w:p w14:paraId="768C0B86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75A312D4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0C1658AA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505418CB" w14:textId="62BF8006" w:rsidR="00716BE0" w:rsidRPr="0048524E" w:rsidRDefault="00716BE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</w:tr>
      <w:tr w:rsidR="00716BE0" w:rsidRPr="0048524E" w14:paraId="55DC5E2A" w14:textId="77777777" w:rsidTr="00731E94">
        <w:tc>
          <w:tcPr>
            <w:tcW w:w="1418" w:type="dxa"/>
            <w:gridSpan w:val="2"/>
          </w:tcPr>
          <w:p w14:paraId="797E6B21" w14:textId="1C098CA4" w:rsidR="00716BE0" w:rsidRPr="00FE5C6A" w:rsidRDefault="00716BE0" w:rsidP="00710E66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Herring gull</w:t>
            </w:r>
          </w:p>
        </w:tc>
        <w:tc>
          <w:tcPr>
            <w:tcW w:w="1418" w:type="dxa"/>
          </w:tcPr>
          <w:p w14:paraId="2513E26D" w14:textId="35652B72" w:rsidR="00716BE0" w:rsidRPr="0048524E" w:rsidRDefault="00710E66" w:rsidP="00522F9F">
            <w:pPr>
              <w:rPr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Larus argentatus</w:t>
            </w:r>
          </w:p>
        </w:tc>
        <w:tc>
          <w:tcPr>
            <w:tcW w:w="1417" w:type="dxa"/>
          </w:tcPr>
          <w:p w14:paraId="01E0D41E" w14:textId="081EC875" w:rsidR="00716BE0" w:rsidRPr="00FE5C6A" w:rsidRDefault="00716BE0" w:rsidP="00710E66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Caspian gull</w:t>
            </w:r>
          </w:p>
        </w:tc>
        <w:tc>
          <w:tcPr>
            <w:tcW w:w="1418" w:type="dxa"/>
          </w:tcPr>
          <w:p w14:paraId="62D3BDBC" w14:textId="1FFCF67D" w:rsidR="00716BE0" w:rsidRDefault="00710E66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L. cachinnans</w:t>
            </w:r>
          </w:p>
        </w:tc>
        <w:tc>
          <w:tcPr>
            <w:tcW w:w="2693" w:type="dxa"/>
          </w:tcPr>
          <w:p w14:paraId="29363195" w14:textId="194ABA24" w:rsidR="00716BE0" w:rsidRPr="0048524E" w:rsidRDefault="00716BE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ussia &amp; Poland</w:t>
            </w:r>
            <w:r w:rsidRPr="0048524E">
              <w:rPr>
                <w:rFonts w:cs="Times New Roman"/>
                <w:sz w:val="16"/>
                <w:szCs w:val="16"/>
              </w:rPr>
              <w:t xml:space="preserve"> 1998 - 2004</w:t>
            </w:r>
          </w:p>
        </w:tc>
        <w:tc>
          <w:tcPr>
            <w:tcW w:w="992" w:type="dxa"/>
          </w:tcPr>
          <w:p w14:paraId="1F18DAD4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178FBC41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035B6CD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1275" w:type="dxa"/>
          </w:tcPr>
          <w:p w14:paraId="27B277E4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04AE401F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992" w:type="dxa"/>
          </w:tcPr>
          <w:p w14:paraId="2BDEA268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1276" w:type="dxa"/>
          </w:tcPr>
          <w:p w14:paraId="17092BA7" w14:textId="48859363" w:rsidR="00716BE0" w:rsidRPr="0048524E" w:rsidRDefault="00716BE0" w:rsidP="00393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, 72</w:t>
            </w:r>
          </w:p>
        </w:tc>
      </w:tr>
      <w:tr w:rsidR="00716BE0" w:rsidRPr="0048524E" w14:paraId="2158CEAD" w14:textId="77777777" w:rsidTr="00731E94">
        <w:tc>
          <w:tcPr>
            <w:tcW w:w="1418" w:type="dxa"/>
            <w:gridSpan w:val="2"/>
          </w:tcPr>
          <w:p w14:paraId="02154974" w14:textId="679437C1" w:rsidR="00716BE0" w:rsidRPr="00FE5C6A" w:rsidRDefault="00716BE0" w:rsidP="00710E66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Glaucous-winged gull</w:t>
            </w:r>
          </w:p>
        </w:tc>
        <w:tc>
          <w:tcPr>
            <w:tcW w:w="1418" w:type="dxa"/>
          </w:tcPr>
          <w:p w14:paraId="30705326" w14:textId="3C2BE644" w:rsidR="00716BE0" w:rsidRPr="0048524E" w:rsidRDefault="00710E66" w:rsidP="00522F9F">
            <w:pPr>
              <w:rPr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Larus glaucescens</w:t>
            </w:r>
          </w:p>
        </w:tc>
        <w:tc>
          <w:tcPr>
            <w:tcW w:w="1417" w:type="dxa"/>
          </w:tcPr>
          <w:p w14:paraId="05AF929A" w14:textId="3814D788" w:rsidR="00716BE0" w:rsidRPr="00FE5C6A" w:rsidRDefault="00716BE0" w:rsidP="00710E66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Herring gull</w:t>
            </w:r>
          </w:p>
        </w:tc>
        <w:tc>
          <w:tcPr>
            <w:tcW w:w="1418" w:type="dxa"/>
          </w:tcPr>
          <w:p w14:paraId="7F4C305F" w14:textId="129D5832" w:rsidR="00716BE0" w:rsidRDefault="00710E66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L. argentatus</w:t>
            </w:r>
          </w:p>
        </w:tc>
        <w:tc>
          <w:tcPr>
            <w:tcW w:w="2693" w:type="dxa"/>
          </w:tcPr>
          <w:p w14:paraId="3B97DEE9" w14:textId="7022BA26" w:rsidR="00716BE0" w:rsidRPr="0048524E" w:rsidRDefault="00716BE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laska</w:t>
            </w:r>
            <w:r w:rsidRPr="0048524E">
              <w:rPr>
                <w:rFonts w:cs="Times New Roman"/>
                <w:sz w:val="16"/>
                <w:szCs w:val="16"/>
              </w:rPr>
              <w:t xml:space="preserve"> 1961 – 1962</w:t>
            </w:r>
          </w:p>
        </w:tc>
        <w:tc>
          <w:tcPr>
            <w:tcW w:w="992" w:type="dxa"/>
          </w:tcPr>
          <w:p w14:paraId="4C4F6D9F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1E2D4747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A143274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03E066CF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52D4BE6F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69A7ABF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2F63C3BC" w14:textId="7069B6C0" w:rsidR="00716BE0" w:rsidRPr="0048524E" w:rsidRDefault="00716BE0" w:rsidP="00892A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  <w:r w:rsidRPr="0048524E">
              <w:rPr>
                <w:sz w:val="16"/>
                <w:szCs w:val="16"/>
              </w:rPr>
              <w:t xml:space="preserve"> </w:t>
            </w:r>
          </w:p>
        </w:tc>
      </w:tr>
      <w:tr w:rsidR="00716BE0" w:rsidRPr="0048524E" w14:paraId="0D35A42E" w14:textId="77777777" w:rsidTr="00731E94">
        <w:tc>
          <w:tcPr>
            <w:tcW w:w="1418" w:type="dxa"/>
            <w:gridSpan w:val="2"/>
          </w:tcPr>
          <w:p w14:paraId="66FD9258" w14:textId="1C30F0BA" w:rsidR="00716BE0" w:rsidRPr="00FE5C6A" w:rsidRDefault="00716BE0" w:rsidP="00710E66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Glaucous-winged gull</w:t>
            </w:r>
          </w:p>
        </w:tc>
        <w:tc>
          <w:tcPr>
            <w:tcW w:w="1418" w:type="dxa"/>
          </w:tcPr>
          <w:p w14:paraId="10AC3BC5" w14:textId="1C8FDCF9" w:rsidR="00716BE0" w:rsidRPr="0048524E" w:rsidRDefault="00710E66" w:rsidP="00522F9F">
            <w:pPr>
              <w:rPr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Larus glaucescens</w:t>
            </w:r>
          </w:p>
        </w:tc>
        <w:tc>
          <w:tcPr>
            <w:tcW w:w="1417" w:type="dxa"/>
          </w:tcPr>
          <w:p w14:paraId="28E42F75" w14:textId="460F752B" w:rsidR="00716BE0" w:rsidRPr="00FE5C6A" w:rsidRDefault="00716BE0" w:rsidP="00710E66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Glaucous gull</w:t>
            </w:r>
          </w:p>
        </w:tc>
        <w:tc>
          <w:tcPr>
            <w:tcW w:w="1418" w:type="dxa"/>
          </w:tcPr>
          <w:p w14:paraId="025BED0A" w14:textId="5A0EC4D1" w:rsidR="00716BE0" w:rsidRPr="0048524E" w:rsidRDefault="00710E66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L. hyperboreus</w:t>
            </w:r>
          </w:p>
        </w:tc>
        <w:tc>
          <w:tcPr>
            <w:tcW w:w="2693" w:type="dxa"/>
          </w:tcPr>
          <w:p w14:paraId="54FD6E26" w14:textId="28E8B45C" w:rsidR="00716BE0" w:rsidRPr="0048524E" w:rsidRDefault="00716BE0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rFonts w:cs="Times New Roman"/>
                <w:sz w:val="16"/>
                <w:szCs w:val="16"/>
              </w:rPr>
              <w:t>Alaska 1972 – 1974</w:t>
            </w:r>
          </w:p>
        </w:tc>
        <w:tc>
          <w:tcPr>
            <w:tcW w:w="992" w:type="dxa"/>
          </w:tcPr>
          <w:p w14:paraId="19778F0F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1AB7F177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1DB732DB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1826C01F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21A52075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6DAEF03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28101D02" w14:textId="53910D70" w:rsidR="00716BE0" w:rsidRPr="0048524E" w:rsidRDefault="00716BE0" w:rsidP="00DE4B3F">
            <w:pPr>
              <w:autoSpaceDE w:val="0"/>
              <w:autoSpaceDN w:val="0"/>
              <w:adjustRightInd w:val="0"/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74</w:t>
            </w:r>
          </w:p>
        </w:tc>
      </w:tr>
      <w:tr w:rsidR="00716BE0" w:rsidRPr="0048524E" w14:paraId="2CD607FA" w14:textId="77777777" w:rsidTr="00731E94">
        <w:tc>
          <w:tcPr>
            <w:tcW w:w="1418" w:type="dxa"/>
            <w:gridSpan w:val="2"/>
          </w:tcPr>
          <w:p w14:paraId="5DE83301" w14:textId="5056E565" w:rsidR="00716BE0" w:rsidRPr="00FE5C6A" w:rsidRDefault="00716BE0" w:rsidP="00710E66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Glaucous-winged gull</w:t>
            </w:r>
          </w:p>
        </w:tc>
        <w:tc>
          <w:tcPr>
            <w:tcW w:w="1418" w:type="dxa"/>
          </w:tcPr>
          <w:p w14:paraId="7FCA3501" w14:textId="30AB3DCB" w:rsidR="00716BE0" w:rsidRPr="0048524E" w:rsidRDefault="00710E66" w:rsidP="00522F9F">
            <w:pPr>
              <w:rPr>
                <w:rFonts w:cs="Times New Roman"/>
                <w:bCs/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Larus glaucescens</w:t>
            </w:r>
          </w:p>
        </w:tc>
        <w:tc>
          <w:tcPr>
            <w:tcW w:w="1417" w:type="dxa"/>
          </w:tcPr>
          <w:p w14:paraId="2FF99358" w14:textId="0EBCC1CE" w:rsidR="00716BE0" w:rsidRPr="00FE5C6A" w:rsidRDefault="00716BE0" w:rsidP="00710E66">
            <w:pPr>
              <w:rPr>
                <w:rFonts w:cs="Times New Roman"/>
                <w:bCs/>
                <w:sz w:val="16"/>
                <w:szCs w:val="16"/>
              </w:rPr>
            </w:pPr>
            <w:r w:rsidRPr="0048524E">
              <w:rPr>
                <w:rFonts w:cs="Times New Roman"/>
                <w:bCs/>
                <w:sz w:val="16"/>
                <w:szCs w:val="16"/>
              </w:rPr>
              <w:t>Slaty-backed Gull</w:t>
            </w:r>
          </w:p>
        </w:tc>
        <w:tc>
          <w:tcPr>
            <w:tcW w:w="1418" w:type="dxa"/>
          </w:tcPr>
          <w:p w14:paraId="172AF1C1" w14:textId="7A63B29B" w:rsidR="00716BE0" w:rsidRPr="0048524E" w:rsidRDefault="00710E66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rFonts w:cs="Times New Roman"/>
                <w:bCs/>
                <w:i/>
                <w:sz w:val="16"/>
                <w:szCs w:val="16"/>
              </w:rPr>
              <w:t>L. schistasagus</w:t>
            </w:r>
          </w:p>
        </w:tc>
        <w:tc>
          <w:tcPr>
            <w:tcW w:w="2693" w:type="dxa"/>
          </w:tcPr>
          <w:p w14:paraId="1496529D" w14:textId="1BA15447" w:rsidR="00716BE0" w:rsidRPr="0048524E" w:rsidRDefault="00716BE0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rFonts w:cs="Times New Roman"/>
                <w:sz w:val="16"/>
                <w:szCs w:val="16"/>
              </w:rPr>
              <w:t>Kamchatka Peninsula</w:t>
            </w:r>
          </w:p>
        </w:tc>
        <w:tc>
          <w:tcPr>
            <w:tcW w:w="992" w:type="dxa"/>
          </w:tcPr>
          <w:p w14:paraId="65EC1AFD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2DD44077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2B9E5EE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70B6A6FC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2A311559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80CBE4A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5BECF73F" w14:textId="36E2B58F" w:rsidR="00716BE0" w:rsidRPr="0048524E" w:rsidRDefault="00716BE0" w:rsidP="007B7991">
            <w:pPr>
              <w:autoSpaceDE w:val="0"/>
              <w:autoSpaceDN w:val="0"/>
              <w:adjustRightInd w:val="0"/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75</w:t>
            </w:r>
          </w:p>
        </w:tc>
      </w:tr>
      <w:tr w:rsidR="00716BE0" w:rsidRPr="0048524E" w14:paraId="75C5DCC0" w14:textId="77777777" w:rsidTr="00731E94">
        <w:tc>
          <w:tcPr>
            <w:tcW w:w="1418" w:type="dxa"/>
            <w:gridSpan w:val="2"/>
          </w:tcPr>
          <w:p w14:paraId="29FCBE5D" w14:textId="39717707" w:rsidR="00716BE0" w:rsidRPr="00FE5C6A" w:rsidRDefault="00716BE0" w:rsidP="00710E66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Black-billed gull</w:t>
            </w:r>
          </w:p>
        </w:tc>
        <w:tc>
          <w:tcPr>
            <w:tcW w:w="1418" w:type="dxa"/>
          </w:tcPr>
          <w:p w14:paraId="0ACB6A5D" w14:textId="50F0226E" w:rsidR="00716BE0" w:rsidRPr="0048524E" w:rsidRDefault="00710E66" w:rsidP="00522F9F">
            <w:pPr>
              <w:rPr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Chroicocephalus bulleri</w:t>
            </w:r>
          </w:p>
        </w:tc>
        <w:tc>
          <w:tcPr>
            <w:tcW w:w="1417" w:type="dxa"/>
          </w:tcPr>
          <w:p w14:paraId="601FC6A2" w14:textId="3BD9C4DF" w:rsidR="00716BE0" w:rsidRPr="00FE5C6A" w:rsidRDefault="00716BE0" w:rsidP="00710E66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Red-billed gull</w:t>
            </w:r>
          </w:p>
        </w:tc>
        <w:tc>
          <w:tcPr>
            <w:tcW w:w="1418" w:type="dxa"/>
          </w:tcPr>
          <w:p w14:paraId="59CE368B" w14:textId="2C627D6C" w:rsidR="00716BE0" w:rsidRPr="0048524E" w:rsidRDefault="00710E66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 xml:space="preserve">C.  </w:t>
            </w:r>
            <w:proofErr w:type="gramStart"/>
            <w:r w:rsidRPr="0048524E">
              <w:rPr>
                <w:i/>
                <w:sz w:val="16"/>
                <w:szCs w:val="16"/>
              </w:rPr>
              <w:t>scopulinus</w:t>
            </w:r>
            <w:proofErr w:type="gramEnd"/>
          </w:p>
        </w:tc>
        <w:tc>
          <w:tcPr>
            <w:tcW w:w="2693" w:type="dxa"/>
          </w:tcPr>
          <w:p w14:paraId="3E140E51" w14:textId="658927F1" w:rsidR="00716BE0" w:rsidRPr="0048524E" w:rsidRDefault="00716BE0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rFonts w:cs="Times New Roman"/>
                <w:sz w:val="16"/>
                <w:szCs w:val="16"/>
              </w:rPr>
              <w:t>Rotorua, New Zea</w:t>
            </w:r>
            <w:r>
              <w:rPr>
                <w:rFonts w:cs="Times New Roman"/>
                <w:sz w:val="16"/>
                <w:szCs w:val="16"/>
              </w:rPr>
              <w:t>land</w:t>
            </w:r>
            <w:r w:rsidRPr="0048524E">
              <w:rPr>
                <w:rFonts w:cs="Times New Roman"/>
                <w:sz w:val="16"/>
                <w:szCs w:val="16"/>
              </w:rPr>
              <w:t xml:space="preserve"> 1964 – 1965</w:t>
            </w:r>
          </w:p>
        </w:tc>
        <w:tc>
          <w:tcPr>
            <w:tcW w:w="992" w:type="dxa"/>
          </w:tcPr>
          <w:p w14:paraId="22760E9F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261BB165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F713C0C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1275" w:type="dxa"/>
          </w:tcPr>
          <w:p w14:paraId="06194F5C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14063C57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992" w:type="dxa"/>
          </w:tcPr>
          <w:p w14:paraId="4E4586C2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5C4FA04F" w14:textId="4EA05C41" w:rsidR="00716BE0" w:rsidRPr="0048524E" w:rsidRDefault="00716BE0" w:rsidP="007873C5">
            <w:pPr>
              <w:autoSpaceDE w:val="0"/>
              <w:autoSpaceDN w:val="0"/>
              <w:adjustRightInd w:val="0"/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76</w:t>
            </w:r>
          </w:p>
        </w:tc>
      </w:tr>
      <w:tr w:rsidR="00716BE0" w:rsidRPr="0048524E" w14:paraId="192024AD" w14:textId="77777777" w:rsidTr="00731E94">
        <w:tc>
          <w:tcPr>
            <w:tcW w:w="1418" w:type="dxa"/>
            <w:gridSpan w:val="2"/>
          </w:tcPr>
          <w:p w14:paraId="42B29ABA" w14:textId="07EC0030" w:rsidR="00716BE0" w:rsidRPr="00FE5C6A" w:rsidRDefault="00716BE0" w:rsidP="00710E66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Brown-headed gull</w:t>
            </w:r>
          </w:p>
        </w:tc>
        <w:tc>
          <w:tcPr>
            <w:tcW w:w="1418" w:type="dxa"/>
          </w:tcPr>
          <w:p w14:paraId="23A97BA1" w14:textId="03CFE01F" w:rsidR="00716BE0" w:rsidRPr="0048524E" w:rsidRDefault="00710E66" w:rsidP="00522F9F">
            <w:pPr>
              <w:rPr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Chroicocephalus bruunicephalus</w:t>
            </w:r>
          </w:p>
        </w:tc>
        <w:tc>
          <w:tcPr>
            <w:tcW w:w="1417" w:type="dxa"/>
          </w:tcPr>
          <w:p w14:paraId="58E6977A" w14:textId="3C32801F" w:rsidR="00716BE0" w:rsidRPr="00FE5C6A" w:rsidRDefault="00716BE0" w:rsidP="00710E66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Black-headed gull</w:t>
            </w:r>
          </w:p>
        </w:tc>
        <w:tc>
          <w:tcPr>
            <w:tcW w:w="1418" w:type="dxa"/>
          </w:tcPr>
          <w:p w14:paraId="04AAA5FB" w14:textId="7869FF9F" w:rsidR="00716BE0" w:rsidRPr="0048524E" w:rsidRDefault="00710E66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 xml:space="preserve">C. </w:t>
            </w:r>
            <w:proofErr w:type="gramStart"/>
            <w:r w:rsidRPr="0048524E">
              <w:rPr>
                <w:i/>
                <w:sz w:val="16"/>
                <w:szCs w:val="16"/>
              </w:rPr>
              <w:t>ridibundus</w:t>
            </w:r>
            <w:proofErr w:type="gramEnd"/>
          </w:p>
        </w:tc>
        <w:tc>
          <w:tcPr>
            <w:tcW w:w="2693" w:type="dxa"/>
          </w:tcPr>
          <w:p w14:paraId="214E0F38" w14:textId="570F6536" w:rsidR="00716BE0" w:rsidRPr="0048524E" w:rsidRDefault="00716BE0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rFonts w:cs="Times New Roman"/>
                <w:sz w:val="16"/>
                <w:szCs w:val="16"/>
              </w:rPr>
              <w:t>Central Asia</w:t>
            </w:r>
          </w:p>
        </w:tc>
        <w:tc>
          <w:tcPr>
            <w:tcW w:w="992" w:type="dxa"/>
          </w:tcPr>
          <w:p w14:paraId="4AAAA066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0ED846B8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1A1DB645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00E63C1A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1B9C6C6B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AF7F679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75B76EBC" w14:textId="13C485F5" w:rsidR="00716BE0" w:rsidRPr="0048524E" w:rsidRDefault="00716BE0" w:rsidP="007873C5">
            <w:pPr>
              <w:autoSpaceDE w:val="0"/>
              <w:autoSpaceDN w:val="0"/>
              <w:adjustRightInd w:val="0"/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76</w:t>
            </w:r>
          </w:p>
        </w:tc>
      </w:tr>
      <w:tr w:rsidR="00716BE0" w:rsidRPr="0048524E" w14:paraId="4F4F56EF" w14:textId="77777777" w:rsidTr="00731E94">
        <w:tc>
          <w:tcPr>
            <w:tcW w:w="1418" w:type="dxa"/>
            <w:gridSpan w:val="2"/>
          </w:tcPr>
          <w:p w14:paraId="012BB66D" w14:textId="116D5667" w:rsidR="00716BE0" w:rsidRPr="00FE5C6A" w:rsidRDefault="00716BE0" w:rsidP="00710E66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Black-headed gull</w:t>
            </w:r>
          </w:p>
        </w:tc>
        <w:tc>
          <w:tcPr>
            <w:tcW w:w="1418" w:type="dxa"/>
          </w:tcPr>
          <w:p w14:paraId="547FE6FF" w14:textId="2A985CA0" w:rsidR="00716BE0" w:rsidRPr="0048524E" w:rsidRDefault="00710E66" w:rsidP="00522F9F">
            <w:pPr>
              <w:rPr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Chroicocephalus ridibundus</w:t>
            </w:r>
          </w:p>
        </w:tc>
        <w:tc>
          <w:tcPr>
            <w:tcW w:w="1417" w:type="dxa"/>
          </w:tcPr>
          <w:p w14:paraId="05022235" w14:textId="430798B2" w:rsidR="00716BE0" w:rsidRPr="00FE5C6A" w:rsidRDefault="00716BE0" w:rsidP="00710E66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Mediterranean gull</w:t>
            </w:r>
          </w:p>
        </w:tc>
        <w:tc>
          <w:tcPr>
            <w:tcW w:w="1418" w:type="dxa"/>
          </w:tcPr>
          <w:p w14:paraId="36F6EC99" w14:textId="1579CF37" w:rsidR="00716BE0" w:rsidRPr="0048524E" w:rsidRDefault="00710E66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>Ichthyaetus melanocephalus</w:t>
            </w:r>
          </w:p>
        </w:tc>
        <w:tc>
          <w:tcPr>
            <w:tcW w:w="2693" w:type="dxa"/>
          </w:tcPr>
          <w:p w14:paraId="3DE6FDFB" w14:textId="21AE4E19" w:rsidR="00716BE0" w:rsidRPr="0048524E" w:rsidRDefault="00716BE0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rFonts w:cs="Times New Roman"/>
                <w:sz w:val="16"/>
                <w:szCs w:val="16"/>
              </w:rPr>
              <w:t>Mediterranean</w:t>
            </w:r>
            <w:r>
              <w:rPr>
                <w:rFonts w:cs="Times New Roman"/>
                <w:sz w:val="16"/>
                <w:szCs w:val="16"/>
              </w:rPr>
              <w:t>, UK</w:t>
            </w:r>
            <w:r w:rsidRPr="0048524E">
              <w:rPr>
                <w:rFonts w:cs="Times New Roman"/>
                <w:sz w:val="16"/>
                <w:szCs w:val="16"/>
              </w:rPr>
              <w:t xml:space="preserve"> 1968</w:t>
            </w:r>
          </w:p>
        </w:tc>
        <w:tc>
          <w:tcPr>
            <w:tcW w:w="992" w:type="dxa"/>
          </w:tcPr>
          <w:p w14:paraId="61AA6A65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61C087F8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22D28C9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09826BE2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6B716DCD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98E5438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6441E732" w14:textId="5F6A6893" w:rsidR="00716BE0" w:rsidRPr="0048524E" w:rsidRDefault="00716BE0" w:rsidP="00DE4B3F">
            <w:pPr>
              <w:autoSpaceDE w:val="0"/>
              <w:autoSpaceDN w:val="0"/>
              <w:adjustRightInd w:val="0"/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77</w:t>
            </w:r>
            <w:r w:rsidRPr="0048524E">
              <w:rPr>
                <w:rFonts w:cs="Times New Roman"/>
                <w:bCs/>
                <w:sz w:val="16"/>
                <w:szCs w:val="16"/>
              </w:rPr>
              <w:t xml:space="preserve">, </w:t>
            </w:r>
            <w:r>
              <w:rPr>
                <w:rFonts w:cs="Times New Roman"/>
                <w:bCs/>
                <w:sz w:val="16"/>
                <w:szCs w:val="16"/>
              </w:rPr>
              <w:t>78</w:t>
            </w:r>
          </w:p>
        </w:tc>
      </w:tr>
      <w:tr w:rsidR="00716BE0" w:rsidRPr="0048524E" w14:paraId="3145C02B" w14:textId="77777777" w:rsidTr="00731E94">
        <w:tc>
          <w:tcPr>
            <w:tcW w:w="1418" w:type="dxa"/>
            <w:gridSpan w:val="2"/>
          </w:tcPr>
          <w:p w14:paraId="31C6ECA3" w14:textId="74BA5690" w:rsidR="00716BE0" w:rsidRPr="00FE5C6A" w:rsidRDefault="00716BE0" w:rsidP="00710E66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Hartlaub’s gull</w:t>
            </w:r>
          </w:p>
        </w:tc>
        <w:tc>
          <w:tcPr>
            <w:tcW w:w="1418" w:type="dxa"/>
          </w:tcPr>
          <w:p w14:paraId="704E1F9A" w14:textId="131A584E" w:rsidR="00716BE0" w:rsidRPr="0048524E" w:rsidRDefault="00710E66" w:rsidP="00522F9F">
            <w:pPr>
              <w:rPr>
                <w:sz w:val="16"/>
                <w:szCs w:val="16"/>
              </w:rPr>
            </w:pPr>
            <w:r w:rsidRPr="0048524E">
              <w:rPr>
                <w:bCs/>
                <w:i/>
                <w:iCs/>
                <w:sz w:val="16"/>
                <w:szCs w:val="16"/>
              </w:rPr>
              <w:t>Chroicocephalus hartlaubii</w:t>
            </w:r>
          </w:p>
        </w:tc>
        <w:tc>
          <w:tcPr>
            <w:tcW w:w="1417" w:type="dxa"/>
          </w:tcPr>
          <w:p w14:paraId="3770EC94" w14:textId="796F0FD4" w:rsidR="00716BE0" w:rsidRPr="00FE5C6A" w:rsidRDefault="00716BE0" w:rsidP="00710E66">
            <w:pPr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Grey-headed gull</w:t>
            </w:r>
          </w:p>
        </w:tc>
        <w:tc>
          <w:tcPr>
            <w:tcW w:w="1418" w:type="dxa"/>
          </w:tcPr>
          <w:p w14:paraId="4FA78D8F" w14:textId="34BF28DC" w:rsidR="00716BE0" w:rsidRDefault="00710E66">
            <w:pPr>
              <w:rPr>
                <w:rFonts w:cs="Times New Roman"/>
                <w:sz w:val="16"/>
                <w:szCs w:val="16"/>
              </w:rPr>
            </w:pPr>
            <w:r w:rsidRPr="0048524E">
              <w:rPr>
                <w:i/>
                <w:sz w:val="16"/>
                <w:szCs w:val="16"/>
              </w:rPr>
              <w:t xml:space="preserve">C. </w:t>
            </w:r>
            <w:proofErr w:type="gramStart"/>
            <w:r w:rsidRPr="0048524E">
              <w:rPr>
                <w:i/>
                <w:sz w:val="16"/>
                <w:szCs w:val="16"/>
              </w:rPr>
              <w:t>cirrocephalus</w:t>
            </w:r>
            <w:proofErr w:type="gramEnd"/>
          </w:p>
        </w:tc>
        <w:tc>
          <w:tcPr>
            <w:tcW w:w="2693" w:type="dxa"/>
          </w:tcPr>
          <w:p w14:paraId="0230A88F" w14:textId="39DF896B" w:rsidR="00716BE0" w:rsidRPr="0048524E" w:rsidRDefault="00716BE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outh Africa</w:t>
            </w:r>
            <w:r w:rsidRPr="0048524E">
              <w:rPr>
                <w:rFonts w:cs="Times New Roman"/>
                <w:sz w:val="16"/>
                <w:szCs w:val="16"/>
              </w:rPr>
              <w:t xml:space="preserve"> 1977</w:t>
            </w:r>
          </w:p>
        </w:tc>
        <w:tc>
          <w:tcPr>
            <w:tcW w:w="992" w:type="dxa"/>
          </w:tcPr>
          <w:p w14:paraId="1FBF31AB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04E13E0D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016236E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  <w:r w:rsidRPr="0048524E">
              <w:rPr>
                <w:sz w:val="16"/>
                <w:szCs w:val="16"/>
              </w:rPr>
              <w:t>+</w:t>
            </w:r>
          </w:p>
        </w:tc>
        <w:tc>
          <w:tcPr>
            <w:tcW w:w="1275" w:type="dxa"/>
          </w:tcPr>
          <w:p w14:paraId="7C5A2154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28BD82B6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094C48E0" w14:textId="77777777" w:rsidR="00716BE0" w:rsidRPr="0048524E" w:rsidRDefault="00716BE0" w:rsidP="00FE5C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4E947B29" w14:textId="39F857B1" w:rsidR="00716BE0" w:rsidRPr="0048524E" w:rsidRDefault="00716BE0" w:rsidP="008848A1">
            <w:pPr>
              <w:autoSpaceDE w:val="0"/>
              <w:autoSpaceDN w:val="0"/>
              <w:adjustRightInd w:val="0"/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79</w:t>
            </w:r>
          </w:p>
        </w:tc>
      </w:tr>
    </w:tbl>
    <w:p w14:paraId="248F48AE" w14:textId="77777777" w:rsidR="00710E66" w:rsidRDefault="00710E66">
      <w:pPr>
        <w:rPr>
          <w:sz w:val="16"/>
          <w:szCs w:val="16"/>
        </w:rPr>
      </w:pPr>
    </w:p>
    <w:p w14:paraId="39BB8296" w14:textId="707FBED4" w:rsidR="00FE5C6A" w:rsidRDefault="00C077E7">
      <w:pPr>
        <w:rPr>
          <w:b/>
          <w:szCs w:val="24"/>
        </w:rPr>
        <w:sectPr w:rsidR="00FE5C6A" w:rsidSect="00710E66">
          <w:pgSz w:w="16838" w:h="11906" w:orient="landscape"/>
          <w:pgMar w:top="1440" w:right="1080" w:bottom="1276" w:left="1080" w:header="708" w:footer="708" w:gutter="0"/>
          <w:cols w:space="708"/>
          <w:docGrid w:linePitch="360"/>
        </w:sectPr>
      </w:pPr>
      <w:r>
        <w:rPr>
          <w:b/>
          <w:szCs w:val="24"/>
        </w:rPr>
        <w:t>Table S1</w:t>
      </w:r>
      <w:r w:rsidR="00225250" w:rsidRPr="00225250">
        <w:rPr>
          <w:b/>
          <w:szCs w:val="24"/>
        </w:rPr>
        <w:t xml:space="preserve">. Examples of hybdridization </w:t>
      </w:r>
      <w:r w:rsidR="00492B67">
        <w:rPr>
          <w:b/>
          <w:szCs w:val="24"/>
        </w:rPr>
        <w:t xml:space="preserve">(species </w:t>
      </w:r>
      <w:proofErr w:type="gramStart"/>
      <w:r w:rsidR="00492B67">
        <w:rPr>
          <w:b/>
          <w:szCs w:val="24"/>
        </w:rPr>
        <w:t>A</w:t>
      </w:r>
      <w:proofErr w:type="gramEnd"/>
      <w:r w:rsidR="00492B67">
        <w:rPr>
          <w:b/>
          <w:szCs w:val="24"/>
        </w:rPr>
        <w:t xml:space="preserve"> x species B) </w:t>
      </w:r>
      <w:r w:rsidR="00225250" w:rsidRPr="00225250">
        <w:rPr>
          <w:b/>
          <w:szCs w:val="24"/>
        </w:rPr>
        <w:t>in seabirds. EPC = extra-pair copulation, JUV = juvenile.</w:t>
      </w:r>
    </w:p>
    <w:p w14:paraId="698D9226" w14:textId="77777777" w:rsidR="00225250" w:rsidRDefault="00FE5C6A">
      <w:pPr>
        <w:rPr>
          <w:szCs w:val="24"/>
        </w:rPr>
      </w:pPr>
      <w:r>
        <w:rPr>
          <w:b/>
          <w:szCs w:val="24"/>
        </w:rPr>
        <w:lastRenderedPageBreak/>
        <w:t>References</w:t>
      </w:r>
    </w:p>
    <w:p w14:paraId="7CF9E507" w14:textId="78E46A0F" w:rsidR="00A469F7" w:rsidRDefault="00A469F7" w:rsidP="00A469F7"/>
    <w:p w14:paraId="2188777A" w14:textId="62C05A41" w:rsidR="00A469F7" w:rsidRDefault="00A469F7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Techow, NMSM, O’Ryan, C, Phillips, RA, Gales, R, Marin, M, Patterson-Fraser, D, Quintana, F, Ritz, MS, Thompson, DR, Wanless, RM, Weimerskirch, H and Ryan, PG (2010) </w:t>
      </w:r>
      <w:r w:rsidRPr="002F7E81">
        <w:t xml:space="preserve">Speciation and phylogeography of giant petrels </w:t>
      </w:r>
      <w:r w:rsidRPr="002F7E81">
        <w:rPr>
          <w:i/>
        </w:rPr>
        <w:t>Macronectes</w:t>
      </w:r>
      <w:r w:rsidRPr="002F7E81">
        <w:t>.</w:t>
      </w:r>
      <w:r w:rsidRPr="00A469F7">
        <w:rPr>
          <w:b/>
        </w:rPr>
        <w:t xml:space="preserve"> </w:t>
      </w:r>
      <w:r w:rsidR="002F7E81">
        <w:t>Mol Phyl Evol</w:t>
      </w:r>
      <w:r w:rsidRPr="002F7E81">
        <w:t xml:space="preserve"> </w:t>
      </w:r>
      <w:r w:rsidR="002F7E81">
        <w:t>54:</w:t>
      </w:r>
      <w:r>
        <w:t xml:space="preserve"> 472-487.</w:t>
      </w:r>
    </w:p>
    <w:p w14:paraId="13425D8F" w14:textId="354EE5C0" w:rsidR="00A469F7" w:rsidRDefault="00A469F7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>Cooper, J, Brooke</w:t>
      </w:r>
      <w:r w:rsidR="00355C1C">
        <w:t>,</w:t>
      </w:r>
      <w:r>
        <w:t xml:space="preserve"> M de L., Burger, AE, Crawford, RJM, Hunter, S &amp; Williams, TAJ (2001</w:t>
      </w:r>
      <w:r w:rsidRPr="00355C1C">
        <w:t>) Aspects of the breeding biology of the Northern Giant Petrel (</w:t>
      </w:r>
      <w:r w:rsidRPr="00355C1C">
        <w:rPr>
          <w:i/>
        </w:rPr>
        <w:t>Macronectes halli</w:t>
      </w:r>
      <w:r w:rsidRPr="00355C1C">
        <w:t>) and the Southern Giant Petrel (</w:t>
      </w:r>
      <w:r w:rsidRPr="00355C1C">
        <w:rPr>
          <w:i/>
        </w:rPr>
        <w:t>M. giganteus</w:t>
      </w:r>
      <w:r w:rsidRPr="00355C1C">
        <w:t xml:space="preserve">) at sub-Antarctic Marion Island. </w:t>
      </w:r>
      <w:r w:rsidR="00355C1C">
        <w:t>Int J Ornith 4:</w:t>
      </w:r>
      <w:r>
        <w:t xml:space="preserve"> 53-68.</w:t>
      </w:r>
    </w:p>
    <w:p w14:paraId="3B1894D7" w14:textId="1A2A1630" w:rsidR="00A469F7" w:rsidRDefault="00A469F7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Burger, AE (1978) </w:t>
      </w:r>
      <w:r w:rsidRPr="00355C1C">
        <w:t xml:space="preserve">Interspecific breeding attempts by </w:t>
      </w:r>
      <w:r w:rsidRPr="00355C1C">
        <w:rPr>
          <w:i/>
        </w:rPr>
        <w:t>Macronectes giganteus</w:t>
      </w:r>
      <w:r w:rsidRPr="00355C1C">
        <w:t xml:space="preserve"> and </w:t>
      </w:r>
      <w:r w:rsidRPr="00355C1C">
        <w:rPr>
          <w:i/>
        </w:rPr>
        <w:t>M. halli</w:t>
      </w:r>
      <w:r w:rsidRPr="00355C1C">
        <w:t xml:space="preserve">. Emu </w:t>
      </w:r>
      <w:r w:rsidR="00355C1C">
        <w:t>78:</w:t>
      </w:r>
      <w:r>
        <w:t xml:space="preserve"> 234-235.</w:t>
      </w:r>
    </w:p>
    <w:p w14:paraId="1CA223C1" w14:textId="78EA803D" w:rsidR="00A469F7" w:rsidRDefault="00A469F7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Johnstone, GW (1978) </w:t>
      </w:r>
      <w:r w:rsidRPr="009A2EC5">
        <w:t>Interbreeding by Macronectes halli and M. giganteus at Macquarie Island.</w:t>
      </w:r>
      <w:r>
        <w:t xml:space="preserve"> </w:t>
      </w:r>
      <w:r w:rsidRPr="009A2EC5">
        <w:t xml:space="preserve">Emu </w:t>
      </w:r>
      <w:r w:rsidR="009A2EC5">
        <w:t>78:</w:t>
      </w:r>
      <w:r>
        <w:t xml:space="preserve"> 235.</w:t>
      </w:r>
    </w:p>
    <w:p w14:paraId="34EEB108" w14:textId="5480BCCF" w:rsidR="00A469F7" w:rsidRPr="00A469F7" w:rsidRDefault="00A469F7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 w:rsidRPr="00A469F7">
        <w:rPr>
          <w:rFonts w:eastAsia="Calibri" w:cs="Times New Roman"/>
          <w:bCs/>
          <w:szCs w:val="24"/>
        </w:rPr>
        <w:t>Brown</w:t>
      </w:r>
      <w:r w:rsidRPr="00A469F7">
        <w:rPr>
          <w:bCs/>
          <w:szCs w:val="24"/>
        </w:rPr>
        <w:t>,</w:t>
      </w:r>
      <w:r w:rsidRPr="00A469F7">
        <w:rPr>
          <w:rFonts w:eastAsia="Calibri" w:cs="Times New Roman"/>
          <w:bCs/>
          <w:szCs w:val="24"/>
        </w:rPr>
        <w:t xml:space="preserve"> RM</w:t>
      </w:r>
      <w:r w:rsidRPr="00A469F7">
        <w:rPr>
          <w:rFonts w:eastAsia="Calibri" w:cs="Times New Roman"/>
          <w:szCs w:val="24"/>
        </w:rPr>
        <w:t>, Nichols</w:t>
      </w:r>
      <w:r w:rsidRPr="00A469F7">
        <w:rPr>
          <w:szCs w:val="24"/>
        </w:rPr>
        <w:t>,</w:t>
      </w:r>
      <w:r w:rsidRPr="00A469F7">
        <w:rPr>
          <w:rFonts w:eastAsia="Calibri" w:cs="Times New Roman"/>
          <w:szCs w:val="24"/>
        </w:rPr>
        <w:t xml:space="preserve"> RA, Faulkes</w:t>
      </w:r>
      <w:r w:rsidRPr="00A469F7">
        <w:rPr>
          <w:szCs w:val="24"/>
        </w:rPr>
        <w:t>,</w:t>
      </w:r>
      <w:r w:rsidRPr="00A469F7">
        <w:rPr>
          <w:rFonts w:eastAsia="Calibri" w:cs="Times New Roman"/>
          <w:szCs w:val="24"/>
        </w:rPr>
        <w:t xml:space="preserve"> CG, Jones</w:t>
      </w:r>
      <w:r w:rsidRPr="00A469F7">
        <w:rPr>
          <w:szCs w:val="24"/>
        </w:rPr>
        <w:t>,</w:t>
      </w:r>
      <w:r w:rsidRPr="00A469F7">
        <w:rPr>
          <w:rFonts w:eastAsia="Calibri" w:cs="Times New Roman"/>
          <w:szCs w:val="24"/>
        </w:rPr>
        <w:t xml:space="preserve"> CG, Bugoni</w:t>
      </w:r>
      <w:r w:rsidRPr="00A469F7">
        <w:rPr>
          <w:szCs w:val="24"/>
        </w:rPr>
        <w:t>,</w:t>
      </w:r>
      <w:r w:rsidRPr="00A469F7">
        <w:rPr>
          <w:rFonts w:eastAsia="Calibri" w:cs="Times New Roman"/>
          <w:szCs w:val="24"/>
        </w:rPr>
        <w:t xml:space="preserve"> L, Tatayah, V, Gottelli, D &amp; Jordan</w:t>
      </w:r>
      <w:r w:rsidRPr="00A469F7">
        <w:rPr>
          <w:szCs w:val="24"/>
        </w:rPr>
        <w:t>,</w:t>
      </w:r>
      <w:r w:rsidRPr="00A469F7">
        <w:rPr>
          <w:rFonts w:eastAsia="Calibri" w:cs="Times New Roman"/>
          <w:szCs w:val="24"/>
        </w:rPr>
        <w:t xml:space="preserve"> WC (2010) </w:t>
      </w:r>
      <w:r w:rsidRPr="009A2EC5">
        <w:rPr>
          <w:rFonts w:eastAsia="Calibri" w:cs="Times New Roman"/>
          <w:szCs w:val="24"/>
        </w:rPr>
        <w:t>Range expansion and hybridization in Round Island petrels (</w:t>
      </w:r>
      <w:r w:rsidRPr="009A2EC5">
        <w:rPr>
          <w:rFonts w:eastAsia="Calibri" w:cs="Times New Roman"/>
          <w:i/>
          <w:iCs/>
          <w:szCs w:val="24"/>
        </w:rPr>
        <w:t xml:space="preserve">Pterodroma </w:t>
      </w:r>
      <w:r w:rsidRPr="009A2EC5">
        <w:rPr>
          <w:rFonts w:eastAsia="Calibri" w:cs="Times New Roman"/>
          <w:iCs/>
          <w:szCs w:val="24"/>
        </w:rPr>
        <w:t>spp.</w:t>
      </w:r>
      <w:r w:rsidRPr="009A2EC5">
        <w:rPr>
          <w:rFonts w:eastAsia="Calibri" w:cs="Times New Roman"/>
          <w:szCs w:val="24"/>
        </w:rPr>
        <w:t>); evidence from microsatellite genotypes.</w:t>
      </w:r>
      <w:r w:rsidRPr="00A469F7">
        <w:rPr>
          <w:rFonts w:eastAsia="Calibri" w:cs="Times New Roman"/>
          <w:szCs w:val="24"/>
        </w:rPr>
        <w:t xml:space="preserve"> </w:t>
      </w:r>
      <w:r w:rsidR="009A2EC5">
        <w:rPr>
          <w:rFonts w:eastAsia="Calibri" w:cs="Times New Roman"/>
          <w:iCs/>
          <w:szCs w:val="24"/>
        </w:rPr>
        <w:t>Mol Ecol</w:t>
      </w:r>
      <w:r w:rsidRPr="00A469F7">
        <w:rPr>
          <w:rFonts w:eastAsia="Calibri" w:cs="Times New Roman"/>
          <w:i/>
          <w:iCs/>
          <w:szCs w:val="24"/>
        </w:rPr>
        <w:t xml:space="preserve"> </w:t>
      </w:r>
      <w:r w:rsidR="009A2EC5">
        <w:rPr>
          <w:rFonts w:eastAsia="Calibri" w:cs="Times New Roman"/>
          <w:szCs w:val="24"/>
        </w:rPr>
        <w:t>19:</w:t>
      </w:r>
      <w:r w:rsidRPr="00A469F7">
        <w:rPr>
          <w:rFonts w:eastAsia="Calibri" w:cs="Times New Roman"/>
          <w:szCs w:val="24"/>
        </w:rPr>
        <w:t xml:space="preserve"> 3157-3170.</w:t>
      </w:r>
    </w:p>
    <w:p w14:paraId="2F7316AD" w14:textId="2AEC4258" w:rsidR="00A469F7" w:rsidRPr="004202D3" w:rsidRDefault="00A469F7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 w:rsidRPr="00A469F7">
        <w:rPr>
          <w:rFonts w:eastAsia="Calibri" w:cs="Times New Roman"/>
          <w:bCs/>
          <w:szCs w:val="24"/>
        </w:rPr>
        <w:t>Brown</w:t>
      </w:r>
      <w:r w:rsidRPr="00A469F7">
        <w:rPr>
          <w:bCs/>
          <w:szCs w:val="24"/>
        </w:rPr>
        <w:t>,</w:t>
      </w:r>
      <w:r w:rsidRPr="00A469F7">
        <w:rPr>
          <w:rFonts w:eastAsia="Calibri" w:cs="Times New Roman"/>
          <w:bCs/>
          <w:szCs w:val="24"/>
        </w:rPr>
        <w:t xml:space="preserve"> RM</w:t>
      </w:r>
      <w:r w:rsidRPr="00A469F7">
        <w:rPr>
          <w:rFonts w:eastAsia="Calibri" w:cs="Times New Roman"/>
          <w:szCs w:val="24"/>
        </w:rPr>
        <w:t>, Jordan</w:t>
      </w:r>
      <w:r w:rsidRPr="00A469F7">
        <w:rPr>
          <w:szCs w:val="24"/>
        </w:rPr>
        <w:t>,</w:t>
      </w:r>
      <w:r w:rsidRPr="00A469F7">
        <w:rPr>
          <w:rFonts w:eastAsia="Calibri" w:cs="Times New Roman"/>
          <w:szCs w:val="24"/>
        </w:rPr>
        <w:t xml:space="preserve"> WC, Faulkes</w:t>
      </w:r>
      <w:r w:rsidRPr="00A469F7">
        <w:rPr>
          <w:szCs w:val="24"/>
        </w:rPr>
        <w:t>,</w:t>
      </w:r>
      <w:r w:rsidRPr="00A469F7">
        <w:rPr>
          <w:rFonts w:eastAsia="Calibri" w:cs="Times New Roman"/>
          <w:szCs w:val="24"/>
        </w:rPr>
        <w:t xml:space="preserve"> CG, Jones</w:t>
      </w:r>
      <w:r w:rsidRPr="00A469F7">
        <w:rPr>
          <w:szCs w:val="24"/>
        </w:rPr>
        <w:t>,</w:t>
      </w:r>
      <w:r w:rsidRPr="00A469F7">
        <w:rPr>
          <w:rFonts w:eastAsia="Calibri" w:cs="Times New Roman"/>
          <w:szCs w:val="24"/>
        </w:rPr>
        <w:t xml:space="preserve"> CG, Bugoni</w:t>
      </w:r>
      <w:r w:rsidRPr="00A469F7">
        <w:rPr>
          <w:szCs w:val="24"/>
        </w:rPr>
        <w:t>,</w:t>
      </w:r>
      <w:r w:rsidRPr="00A469F7">
        <w:rPr>
          <w:rFonts w:eastAsia="Calibri" w:cs="Times New Roman"/>
          <w:szCs w:val="24"/>
        </w:rPr>
        <w:t xml:space="preserve"> L, Tatayah, V, Palma, RL &amp; Nichols</w:t>
      </w:r>
      <w:r w:rsidRPr="00A469F7">
        <w:rPr>
          <w:szCs w:val="24"/>
        </w:rPr>
        <w:t>,</w:t>
      </w:r>
      <w:r w:rsidRPr="00A469F7">
        <w:rPr>
          <w:rFonts w:eastAsia="Calibri" w:cs="Times New Roman"/>
          <w:szCs w:val="24"/>
        </w:rPr>
        <w:t xml:space="preserve"> RA (2011) </w:t>
      </w:r>
      <w:r w:rsidRPr="006925D9">
        <w:rPr>
          <w:rFonts w:eastAsia="Calibri" w:cs="Times New Roman"/>
          <w:szCs w:val="24"/>
        </w:rPr>
        <w:t xml:space="preserve">Phylogenetic relationships in </w:t>
      </w:r>
      <w:r w:rsidRPr="006925D9">
        <w:rPr>
          <w:rFonts w:eastAsia="Calibri" w:cs="Times New Roman"/>
          <w:i/>
          <w:szCs w:val="24"/>
        </w:rPr>
        <w:t>Pterodroma</w:t>
      </w:r>
      <w:r w:rsidRPr="006925D9">
        <w:rPr>
          <w:rFonts w:eastAsia="Calibri" w:cs="Times New Roman"/>
          <w:szCs w:val="24"/>
        </w:rPr>
        <w:t xml:space="preserve"> petrels are obscured by recent secondary contact and hybridization.</w:t>
      </w:r>
      <w:r w:rsidRPr="00A469F7">
        <w:rPr>
          <w:rFonts w:eastAsia="Calibri" w:cs="Times New Roman"/>
          <w:szCs w:val="24"/>
        </w:rPr>
        <w:t xml:space="preserve"> </w:t>
      </w:r>
      <w:r w:rsidRPr="00A469F7">
        <w:rPr>
          <w:rFonts w:eastAsia="Calibri" w:cs="Times New Roman"/>
          <w:i/>
          <w:szCs w:val="24"/>
        </w:rPr>
        <w:t xml:space="preserve">PloS ONE </w:t>
      </w:r>
      <w:r w:rsidR="006925D9">
        <w:rPr>
          <w:rFonts w:eastAsia="Calibri" w:cs="Times New Roman"/>
          <w:szCs w:val="24"/>
        </w:rPr>
        <w:t>6(5):</w:t>
      </w:r>
      <w:r w:rsidRPr="00A469F7">
        <w:rPr>
          <w:rFonts w:eastAsia="Calibri" w:cs="Times New Roman"/>
          <w:szCs w:val="24"/>
        </w:rPr>
        <w:t xml:space="preserve"> e20350.</w:t>
      </w:r>
    </w:p>
    <w:p w14:paraId="13CA020F" w14:textId="1C1E9347" w:rsidR="004202D3" w:rsidRDefault="004202D3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Burg, TM &amp; Croxall, JP (2001) </w:t>
      </w:r>
      <w:r w:rsidRPr="00140BEA">
        <w:t>Global relationshipsamongst black-browed and grey-headed albatrosses: analysis of population structure using mitochindrial DNA and microsatellites.</w:t>
      </w:r>
      <w:r>
        <w:t xml:space="preserve"> </w:t>
      </w:r>
      <w:r w:rsidR="00140BEA">
        <w:t>Mol Ecol 10:</w:t>
      </w:r>
      <w:r>
        <w:t xml:space="preserve"> 2647-2660.</w:t>
      </w:r>
    </w:p>
    <w:p w14:paraId="1A551689" w14:textId="64427FE6" w:rsidR="004202D3" w:rsidRPr="005763F7" w:rsidRDefault="004202D3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Moore, PJ, Taylor, GA &amp; Amey, JM (1997) </w:t>
      </w:r>
      <w:r w:rsidRPr="00364DE7">
        <w:t xml:space="preserve">Interbreeding of black-browed albatross </w:t>
      </w:r>
      <w:r w:rsidRPr="00364DE7">
        <w:rPr>
          <w:i/>
        </w:rPr>
        <w:t>Diomedea m. melanophrys</w:t>
      </w:r>
      <w:r w:rsidRPr="00364DE7">
        <w:t xml:space="preserve"> and New Zealand black-browed albatross </w:t>
      </w:r>
      <w:r w:rsidRPr="00364DE7">
        <w:rPr>
          <w:i/>
        </w:rPr>
        <w:t xml:space="preserve">D. </w:t>
      </w:r>
      <w:proofErr w:type="gramStart"/>
      <w:r w:rsidRPr="00364DE7">
        <w:rPr>
          <w:i/>
        </w:rPr>
        <w:t>m .impavida</w:t>
      </w:r>
      <w:proofErr w:type="gramEnd"/>
      <w:r w:rsidRPr="00364DE7">
        <w:t xml:space="preserve"> on Campbell Island.</w:t>
      </w:r>
      <w:r>
        <w:t xml:space="preserve"> </w:t>
      </w:r>
      <w:r w:rsidRPr="00364DE7">
        <w:t>Emu</w:t>
      </w:r>
      <w:r w:rsidR="00364DE7">
        <w:t xml:space="preserve"> 97:</w:t>
      </w:r>
      <w:r>
        <w:t xml:space="preserve"> 322-324</w:t>
      </w:r>
      <w:r w:rsidR="00364DE7">
        <w:t>. In [</w:t>
      </w:r>
      <w:r>
        <w:t>9].</w:t>
      </w:r>
    </w:p>
    <w:p w14:paraId="36B3E64D" w14:textId="66A7AE26" w:rsidR="004202D3" w:rsidRDefault="004202D3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lastRenderedPageBreak/>
        <w:t xml:space="preserve">Moore, PJ, Burg, TM, Taylor, GA &amp; Millar, CD (2001) </w:t>
      </w:r>
      <w:r w:rsidRPr="00197911">
        <w:t xml:space="preserve">Provenance and sex ratio of Black-browed Albatross, </w:t>
      </w:r>
      <w:r w:rsidRPr="00197911">
        <w:rPr>
          <w:i/>
        </w:rPr>
        <w:t>Thalassarche melanophrys</w:t>
      </w:r>
      <w:r w:rsidRPr="00197911">
        <w:t>, breeding on Campbell Island, New Zealand.</w:t>
      </w:r>
      <w:r>
        <w:t xml:space="preserve"> </w:t>
      </w:r>
      <w:r w:rsidRPr="00197911">
        <w:t xml:space="preserve">Emu </w:t>
      </w:r>
      <w:r w:rsidR="00197911">
        <w:t>101:</w:t>
      </w:r>
      <w:r>
        <w:t xml:space="preserve"> 329-334.</w:t>
      </w:r>
    </w:p>
    <w:p w14:paraId="265F48B0" w14:textId="307450C5" w:rsidR="004202D3" w:rsidRDefault="004202D3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Robertson, CJR (1993) </w:t>
      </w:r>
      <w:r w:rsidRPr="00326569">
        <w:t>Timing of egg laying in the Royal Albatross (</w:t>
      </w:r>
      <w:r w:rsidRPr="00326569">
        <w:rPr>
          <w:i/>
        </w:rPr>
        <w:t>Diomedea epomophora</w:t>
      </w:r>
      <w:r w:rsidRPr="00326569">
        <w:t>) at Taiaroa Head 1937-1992.</w:t>
      </w:r>
      <w:r>
        <w:t xml:space="preserve"> </w:t>
      </w:r>
      <w:r w:rsidRPr="00326569">
        <w:t>Conservation Advisory Science Notes No. 50</w:t>
      </w:r>
      <w:r>
        <w:t>, Dept. Of Conservation, Wellington, New Zealand.</w:t>
      </w:r>
    </w:p>
    <w:p w14:paraId="794B5E52" w14:textId="0275CB63" w:rsidR="004202D3" w:rsidRDefault="004202D3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Rothschild, W (1900) </w:t>
      </w:r>
      <w:proofErr w:type="gramStart"/>
      <w:r w:rsidRPr="00786DD2">
        <w:t>The</w:t>
      </w:r>
      <w:proofErr w:type="gramEnd"/>
      <w:r w:rsidRPr="00786DD2">
        <w:t xml:space="preserve"> avifauna of Laysan and the neighboring islands, with a complete history to date of the Hawaiian possessions</w:t>
      </w:r>
      <w:r>
        <w:rPr>
          <w:i/>
        </w:rPr>
        <w:t>.</w:t>
      </w:r>
      <w:r>
        <w:t xml:space="preserve"> Porter Ltd, London, UK</w:t>
      </w:r>
      <w:r w:rsidR="00786DD2">
        <w:t>. In [</w:t>
      </w:r>
      <w:r>
        <w:t>14].</w:t>
      </w:r>
    </w:p>
    <w:p w14:paraId="5ABEFAC0" w14:textId="5FCC9950" w:rsidR="004202D3" w:rsidRDefault="004202D3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Fisher, HI (1948) </w:t>
      </w:r>
      <w:r w:rsidRPr="00786DD2">
        <w:t>Interbreeding of Laysan and black-footed albatrosses</w:t>
      </w:r>
      <w:r w:rsidRPr="004202D3">
        <w:rPr>
          <w:b/>
        </w:rPr>
        <w:t>.</w:t>
      </w:r>
      <w:r>
        <w:t xml:space="preserve"> </w:t>
      </w:r>
      <w:r w:rsidRPr="00786DD2">
        <w:t>Pacific Science</w:t>
      </w:r>
      <w:r w:rsidR="00786DD2">
        <w:t xml:space="preserve"> 2: 132. In [</w:t>
      </w:r>
      <w:r>
        <w:t>14].</w:t>
      </w:r>
    </w:p>
    <w:p w14:paraId="6B7A5E5C" w14:textId="23EA6E6D" w:rsidR="004202D3" w:rsidRPr="00071826" w:rsidRDefault="004202D3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Fisher, HI (1972) </w:t>
      </w:r>
      <w:r w:rsidRPr="00786DD2">
        <w:t>Sympatry of Laysan and black-footed albatross.</w:t>
      </w:r>
      <w:r>
        <w:t xml:space="preserve"> </w:t>
      </w:r>
      <w:r w:rsidRPr="00786DD2">
        <w:t>Auk</w:t>
      </w:r>
      <w:r w:rsidR="00786DD2">
        <w:t xml:space="preserve"> 89: 381-402. In [</w:t>
      </w:r>
      <w:r>
        <w:t>14].</w:t>
      </w:r>
    </w:p>
    <w:p w14:paraId="329CA53D" w14:textId="1166EAF8" w:rsidR="004202D3" w:rsidRPr="00FF736D" w:rsidRDefault="004202D3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McKee, T &amp; Pyle, P (2002) </w:t>
      </w:r>
      <w:r w:rsidRPr="0043360D">
        <w:t xml:space="preserve">Plumage variation and hybridization in black-footed and Laysan albatrosses. </w:t>
      </w:r>
      <w:r w:rsidR="0043360D" w:rsidRPr="0043360D">
        <w:t>N Amer</w:t>
      </w:r>
      <w:r w:rsidRPr="0043360D">
        <w:t xml:space="preserve"> Birds</w:t>
      </w:r>
      <w:r w:rsidR="0043360D">
        <w:t xml:space="preserve"> 56:</w:t>
      </w:r>
      <w:r>
        <w:t xml:space="preserve"> 131-138.</w:t>
      </w:r>
    </w:p>
    <w:p w14:paraId="2757EC49" w14:textId="09B8DE1C" w:rsidR="004202D3" w:rsidRDefault="004F1B05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Genovart, M, Oro, D, Juste, J &amp; Bertorelle, G (2007) </w:t>
      </w:r>
      <w:proofErr w:type="gramStart"/>
      <w:r w:rsidRPr="00EE0B7E">
        <w:t>What</w:t>
      </w:r>
      <w:proofErr w:type="gramEnd"/>
      <w:r w:rsidRPr="00EE0B7E">
        <w:t xml:space="preserve"> genetics tell us about the conservation of the critically endangered Balearic shearwater?</w:t>
      </w:r>
      <w:r>
        <w:t xml:space="preserve"> </w:t>
      </w:r>
      <w:r w:rsidR="00EE0B7E">
        <w:t>Biol Cons 137:</w:t>
      </w:r>
      <w:r>
        <w:t xml:space="preserve"> 283-293.</w:t>
      </w:r>
    </w:p>
    <w:p w14:paraId="68AA9657" w14:textId="08086F08" w:rsidR="004F1B05" w:rsidRDefault="004F1B05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Genovart, M, Juste, J, Contreras-Díaz, H &amp; Oro, D (2012) </w:t>
      </w:r>
      <w:r w:rsidRPr="00EE0B7E">
        <w:t>Genetic and phenotypic differentiation between the critically endangered Balearic shearwater and neighboring colonies of its sibling species.</w:t>
      </w:r>
      <w:r>
        <w:t xml:space="preserve"> </w:t>
      </w:r>
      <w:r w:rsidR="00EE0B7E">
        <w:t>J Her 103:</w:t>
      </w:r>
      <w:r>
        <w:t xml:space="preserve"> 330-341.</w:t>
      </w:r>
    </w:p>
    <w:p w14:paraId="01B43D56" w14:textId="57C1A313" w:rsidR="004F1B05" w:rsidRDefault="000A48AC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Austin, JJ, Bretagnolle, V &amp; Pasquet, E (2004) </w:t>
      </w:r>
      <w:r w:rsidRPr="00EE0B7E">
        <w:t xml:space="preserve">A global molecular phylogeny of the small </w:t>
      </w:r>
      <w:r w:rsidRPr="00EE0B7E">
        <w:rPr>
          <w:i/>
        </w:rPr>
        <w:t>Puffinus</w:t>
      </w:r>
      <w:r w:rsidRPr="00EE0B7E">
        <w:t xml:space="preserve"> shearwaters and implications for systematics of the </w:t>
      </w:r>
      <w:proofErr w:type="gramStart"/>
      <w:r w:rsidRPr="00EE0B7E">
        <w:t>little-Audubon</w:t>
      </w:r>
      <w:proofErr w:type="gramEnd"/>
      <w:r w:rsidRPr="00EE0B7E">
        <w:t>’s shearwater complex. Auk</w:t>
      </w:r>
      <w:r w:rsidR="00EE0B7E">
        <w:t xml:space="preserve"> 121:</w:t>
      </w:r>
      <w:r>
        <w:t xml:space="preserve"> 847-864.</w:t>
      </w:r>
    </w:p>
    <w:p w14:paraId="7FE7BD79" w14:textId="66BADC47" w:rsidR="000A48AC" w:rsidRDefault="000A48AC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Kuroda, N (1967) </w:t>
      </w:r>
      <w:r w:rsidRPr="00BD657C">
        <w:t xml:space="preserve">Note on the whitish underparts of </w:t>
      </w:r>
      <w:r w:rsidRPr="00BD657C">
        <w:rPr>
          <w:i/>
        </w:rPr>
        <w:t>Puffinus tenuirostris</w:t>
      </w:r>
      <w:r w:rsidRPr="00BD657C">
        <w:t xml:space="preserve"> and a supposed hybrid between </w:t>
      </w:r>
      <w:r w:rsidRPr="00BD657C">
        <w:rPr>
          <w:i/>
        </w:rPr>
        <w:t>P. griseus</w:t>
      </w:r>
      <w:r w:rsidRPr="00BD657C">
        <w:t>.</w:t>
      </w:r>
      <w:r>
        <w:rPr>
          <w:i/>
        </w:rPr>
        <w:t xml:space="preserve"> </w:t>
      </w:r>
      <w:r w:rsidR="00BD657C">
        <w:t>J Yamashina Inst Ornith 5: 194-197. In [</w:t>
      </w:r>
      <w:r>
        <w:t>16].</w:t>
      </w:r>
    </w:p>
    <w:p w14:paraId="34894AB8" w14:textId="35158735" w:rsidR="000A48AC" w:rsidRDefault="000A48AC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Simeone, A, Hiriart-Bertrand, L, Reyes-Arriagada, R, Halpern, M, Dubach, J, Wallace, R, Putz, K &amp; Luthi, B (2009) </w:t>
      </w:r>
      <w:r w:rsidRPr="00BD657C">
        <w:t>Heterospecific pairing and hybridization between wild Humboldt and magellanic penguins in southern Chile.</w:t>
      </w:r>
      <w:r>
        <w:t xml:space="preserve"> </w:t>
      </w:r>
      <w:r w:rsidRPr="00BD657C">
        <w:t>Condor</w:t>
      </w:r>
      <w:r w:rsidR="00BD657C">
        <w:t xml:space="preserve"> 111:</w:t>
      </w:r>
      <w:r>
        <w:t xml:space="preserve"> 544-550.</w:t>
      </w:r>
    </w:p>
    <w:p w14:paraId="08B9B865" w14:textId="7C7E8965" w:rsidR="000A48AC" w:rsidRDefault="00E06746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lastRenderedPageBreak/>
        <w:t xml:space="preserve">White, RW &amp; Clausen, AP (2002) </w:t>
      </w:r>
      <w:r w:rsidRPr="00BD657C">
        <w:t>Rockhopper</w:t>
      </w:r>
      <w:r w:rsidRPr="00BD657C">
        <w:rPr>
          <w:i/>
        </w:rPr>
        <w:t xml:space="preserve"> Eudyptes chrysocome chrysocome</w:t>
      </w:r>
      <w:r w:rsidRPr="00BD657C">
        <w:t xml:space="preserve"> x macaroni </w:t>
      </w:r>
      <w:r w:rsidRPr="00BD657C">
        <w:rPr>
          <w:i/>
        </w:rPr>
        <w:t>E. chrysolophus</w:t>
      </w:r>
      <w:r w:rsidRPr="00BD657C">
        <w:t xml:space="preserve"> penguin hybrids apparently breeding in the Falkland Islands.</w:t>
      </w:r>
      <w:r>
        <w:t xml:space="preserve"> </w:t>
      </w:r>
      <w:r w:rsidR="00BD657C">
        <w:t>Mar Ornith 30:</w:t>
      </w:r>
      <w:r>
        <w:t xml:space="preserve"> 40-42.</w:t>
      </w:r>
    </w:p>
    <w:p w14:paraId="5C9A06A3" w14:textId="02B89087" w:rsidR="00E06746" w:rsidRDefault="00E06746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Woehler, EJ &amp; Gilbert, CA (1990) </w:t>
      </w:r>
      <w:r w:rsidRPr="00BD657C">
        <w:t>Hybrid rockhopper-macaroni penguins, interbreeding and mixed species pairs at Heard and Marion Islands.</w:t>
      </w:r>
      <w:r>
        <w:t xml:space="preserve"> </w:t>
      </w:r>
      <w:r w:rsidRPr="00BD657C">
        <w:t>Emu</w:t>
      </w:r>
      <w:r w:rsidR="00BD657C">
        <w:t xml:space="preserve"> 90:</w:t>
      </w:r>
      <w:r>
        <w:t xml:space="preserve"> 198-210.</w:t>
      </w:r>
    </w:p>
    <w:p w14:paraId="1F0E885A" w14:textId="799BD2B0" w:rsidR="00E06746" w:rsidRDefault="00E06746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Hull, CL &amp; Wiltshire, A (1999) </w:t>
      </w:r>
      <w:proofErr w:type="gramStart"/>
      <w:r w:rsidRPr="00BD657C">
        <w:t>An</w:t>
      </w:r>
      <w:proofErr w:type="gramEnd"/>
      <w:r w:rsidRPr="00BD657C">
        <w:t xml:space="preserve"> apparent hybrid royal x rockhopper penguin at Macquarie Island.</w:t>
      </w:r>
      <w:r>
        <w:t xml:space="preserve"> </w:t>
      </w:r>
      <w:r w:rsidR="00BD657C">
        <w:t>Aust</w:t>
      </w:r>
      <w:r w:rsidRPr="00BD657C">
        <w:t xml:space="preserve"> Bird Watcher</w:t>
      </w:r>
      <w:r w:rsidR="00BD657C">
        <w:t xml:space="preserve"> 183:</w:t>
      </w:r>
      <w:r>
        <w:t xml:space="preserve"> 95-100</w:t>
      </w:r>
      <w:r w:rsidR="00BD657C">
        <w:t>. In [</w:t>
      </w:r>
      <w:r>
        <w:t>20].</w:t>
      </w:r>
    </w:p>
    <w:p w14:paraId="693133D0" w14:textId="03982769" w:rsidR="00E06746" w:rsidRDefault="00E06746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Simpson, KNG (1985) </w:t>
      </w:r>
      <w:r w:rsidRPr="00702987">
        <w:t>A rockhopper x royal penguin hybrid from Macquarie Island.</w:t>
      </w:r>
      <w:r>
        <w:t xml:space="preserve"> </w:t>
      </w:r>
      <w:r w:rsidR="00702987">
        <w:t>Aust</w:t>
      </w:r>
      <w:r w:rsidRPr="00702987">
        <w:t xml:space="preserve"> Bird Watcher</w:t>
      </w:r>
      <w:r w:rsidR="00702987">
        <w:t xml:space="preserve"> 11: 35-45. In [</w:t>
      </w:r>
      <w:r>
        <w:t>21].</w:t>
      </w:r>
    </w:p>
    <w:p w14:paraId="3EDDE64D" w14:textId="6B61B229" w:rsidR="00E06746" w:rsidRDefault="00BE53D8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Napier, RB (1968) </w:t>
      </w:r>
      <w:r w:rsidRPr="00702987">
        <w:t>Erect-crested and rockhopper penguins interbreeding in the Falkland Islands.</w:t>
      </w:r>
      <w:r>
        <w:t xml:space="preserve"> </w:t>
      </w:r>
      <w:r w:rsidR="00702987">
        <w:rPr>
          <w:i/>
        </w:rPr>
        <w:t>B.A.S.</w:t>
      </w:r>
      <w:r>
        <w:rPr>
          <w:i/>
        </w:rPr>
        <w:t xml:space="preserve"> Bulletin</w:t>
      </w:r>
      <w:r w:rsidR="00702987">
        <w:t xml:space="preserve"> 16: 71-72. In [</w:t>
      </w:r>
      <w:r>
        <w:t>20].</w:t>
      </w:r>
    </w:p>
    <w:p w14:paraId="2EDCCE29" w14:textId="798962A2" w:rsidR="00682C92" w:rsidRDefault="00682C92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Taylor, SA, Zavalaga, CB &amp; Friesen, VL (2010) </w:t>
      </w:r>
      <w:r w:rsidRPr="00C828AC">
        <w:t>Hybridization between blue-footed (</w:t>
      </w:r>
      <w:r w:rsidRPr="00C828AC">
        <w:rPr>
          <w:i/>
        </w:rPr>
        <w:t>Sula nebouxii</w:t>
      </w:r>
      <w:r w:rsidRPr="00C828AC">
        <w:t>) and Peruvian (</w:t>
      </w:r>
      <w:r w:rsidRPr="00C828AC">
        <w:rPr>
          <w:i/>
        </w:rPr>
        <w:t>Sula variegata</w:t>
      </w:r>
      <w:r w:rsidRPr="00C828AC">
        <w:t>) boobies in Northern Peru. Waterbirds</w:t>
      </w:r>
      <w:r w:rsidR="00C828AC">
        <w:t xml:space="preserve"> 33: </w:t>
      </w:r>
      <w:r>
        <w:t>251-257.</w:t>
      </w:r>
    </w:p>
    <w:p w14:paraId="297E8647" w14:textId="2BB574EA" w:rsidR="00682C92" w:rsidRDefault="00682C92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Taylor, SA, Anderson, DJ, Zavalaga, CB &amp; Friesen, VL (2012) </w:t>
      </w:r>
      <w:r w:rsidRPr="00D81781">
        <w:t>Evidence for strong assortative mating, limited gene flow, and strong differentiation across the blue-footed / Peruvian booby hybrid zone in northern Peru.</w:t>
      </w:r>
      <w:r>
        <w:t xml:space="preserve"> </w:t>
      </w:r>
      <w:r w:rsidR="00D81781">
        <w:t>J Avian Biol 43:</w:t>
      </w:r>
      <w:r>
        <w:t xml:space="preserve"> 311-324.</w:t>
      </w:r>
    </w:p>
    <w:p w14:paraId="6C49324B" w14:textId="6CD15BC5" w:rsidR="00416187" w:rsidRDefault="00416187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Figueroa, J &amp; Stucchi, M (2008) </w:t>
      </w:r>
      <w:r w:rsidRPr="00401F9D">
        <w:t xml:space="preserve">Possible hybridization between the Peruvian booby </w:t>
      </w:r>
      <w:r w:rsidRPr="00401F9D">
        <w:rPr>
          <w:i/>
        </w:rPr>
        <w:t>Sula variegata</w:t>
      </w:r>
      <w:r w:rsidRPr="00401F9D">
        <w:t xml:space="preserve"> and the blue-footed booby </w:t>
      </w:r>
      <w:r w:rsidRPr="00401F9D">
        <w:rPr>
          <w:i/>
        </w:rPr>
        <w:t>S. nebouxii</w:t>
      </w:r>
      <w:r w:rsidRPr="00401F9D">
        <w:t xml:space="preserve"> in Lobos de Afuera Islands, Peru. </w:t>
      </w:r>
      <w:r w:rsidR="00401F9D">
        <w:t>Mar Ornith</w:t>
      </w:r>
      <w:r w:rsidRPr="00401F9D">
        <w:t xml:space="preserve"> </w:t>
      </w:r>
      <w:r w:rsidR="00401F9D">
        <w:t>36:</w:t>
      </w:r>
      <w:r>
        <w:t xml:space="preserve"> 75-76.</w:t>
      </w:r>
    </w:p>
    <w:p w14:paraId="750633A6" w14:textId="546A6BEC" w:rsidR="00416187" w:rsidRDefault="00416187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Ayala, L (2006) </w:t>
      </w:r>
      <w:r w:rsidRPr="00172449">
        <w:t xml:space="preserve">Apparent hybridization between blue-footed </w:t>
      </w:r>
      <w:r w:rsidRPr="00172449">
        <w:rPr>
          <w:i/>
        </w:rPr>
        <w:t>Sula nebouxii</w:t>
      </w:r>
      <w:r w:rsidRPr="00172449">
        <w:t xml:space="preserve"> and Peruvian </w:t>
      </w:r>
      <w:r w:rsidRPr="00172449">
        <w:rPr>
          <w:i/>
        </w:rPr>
        <w:t>S. variegata</w:t>
      </w:r>
      <w:r w:rsidRPr="00172449">
        <w:t xml:space="preserve"> boobies on Lobos de Tierra Island, Peru.</w:t>
      </w:r>
      <w:r>
        <w:t xml:space="preserve"> </w:t>
      </w:r>
      <w:r w:rsidR="00172449">
        <w:t>Mar Ornith 34:</w:t>
      </w:r>
      <w:r>
        <w:t xml:space="preserve"> 81-82.</w:t>
      </w:r>
    </w:p>
    <w:p w14:paraId="3394FE33" w14:textId="26C5A1E4" w:rsidR="00416187" w:rsidRDefault="00200D30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Nelson, JB (1978) </w:t>
      </w:r>
      <w:r w:rsidRPr="00F54978">
        <w:t xml:space="preserve">The Sulidae: gannets and boobies. </w:t>
      </w:r>
      <w:r>
        <w:t>Oxford University Press</w:t>
      </w:r>
      <w:r w:rsidR="00F54978">
        <w:t>. In [</w:t>
      </w:r>
      <w:r>
        <w:t>27].</w:t>
      </w:r>
    </w:p>
    <w:p w14:paraId="7C0F3880" w14:textId="24308E07" w:rsidR="00E85CFC" w:rsidRDefault="00E85CFC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Pitman, RL &amp; Jehl, JR (1998) </w:t>
      </w:r>
      <w:r w:rsidRPr="00A60947">
        <w:t>Geographic variation and reassessment of species limits in the “Masked” Boobies of the eastern Pacific Ocean.</w:t>
      </w:r>
      <w:r>
        <w:t xml:space="preserve"> </w:t>
      </w:r>
      <w:r w:rsidRPr="00A60947">
        <w:t>Wilson Bulletin</w:t>
      </w:r>
      <w:r w:rsidR="00A60947">
        <w:t xml:space="preserve"> 110: 155-170. In [</w:t>
      </w:r>
      <w:r>
        <w:t>27].</w:t>
      </w:r>
    </w:p>
    <w:p w14:paraId="6E2BA1D9" w14:textId="3F4FA161" w:rsidR="00E85CFC" w:rsidRDefault="00E85CFC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lastRenderedPageBreak/>
        <w:t xml:space="preserve">Dearborn, DC &amp; Anders, AD (2000) </w:t>
      </w:r>
      <w:r w:rsidRPr="00405257">
        <w:t>Occurrence and breeding behaviour of lesser frigatebirds (</w:t>
      </w:r>
      <w:r w:rsidRPr="00405257">
        <w:rPr>
          <w:i/>
        </w:rPr>
        <w:t>Fregata ariel</w:t>
      </w:r>
      <w:r w:rsidRPr="00405257">
        <w:t>) on Tern Island, northwestern Hawaiian Islands.</w:t>
      </w:r>
      <w:r>
        <w:t xml:space="preserve"> </w:t>
      </w:r>
      <w:r w:rsidRPr="00405257">
        <w:t>Pacific Seabirds</w:t>
      </w:r>
      <w:r w:rsidR="00405257">
        <w:t xml:space="preserve"> 27:</w:t>
      </w:r>
      <w:r>
        <w:t xml:space="preserve"> 2-5.</w:t>
      </w:r>
    </w:p>
    <w:p w14:paraId="5B08B92A" w14:textId="163E82F6" w:rsidR="00E85CFC" w:rsidRPr="00BD16D0" w:rsidRDefault="00BD16D0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 w:rsidRPr="000C174A">
        <w:rPr>
          <w:rFonts w:eastAsia="Calibri" w:cs="Times New Roman"/>
          <w:bCs/>
          <w:szCs w:val="24"/>
        </w:rPr>
        <w:t xml:space="preserve">Bertellotti, M, </w:t>
      </w:r>
      <w:r>
        <w:rPr>
          <w:rFonts w:eastAsia="Calibri" w:cs="Times New Roman"/>
          <w:bCs/>
          <w:szCs w:val="24"/>
        </w:rPr>
        <w:t xml:space="preserve">Donázar, JA, Blanco, G &amp; Forero, </w:t>
      </w:r>
      <w:proofErr w:type="gramStart"/>
      <w:r>
        <w:rPr>
          <w:rFonts w:eastAsia="Calibri" w:cs="Times New Roman"/>
          <w:bCs/>
          <w:szCs w:val="24"/>
        </w:rPr>
        <w:t xml:space="preserve">G (2003) </w:t>
      </w:r>
      <w:r w:rsidRPr="00130EFA">
        <w:rPr>
          <w:rFonts w:eastAsia="Calibri" w:cs="Times New Roman"/>
          <w:bCs/>
          <w:szCs w:val="24"/>
        </w:rPr>
        <w:t>Imminent extinction of the guanay cormorant on the Atlantic South American coast</w:t>
      </w:r>
      <w:proofErr w:type="gramEnd"/>
      <w:r w:rsidRPr="00130EFA">
        <w:rPr>
          <w:rFonts w:eastAsia="Calibri" w:cs="Times New Roman"/>
          <w:bCs/>
          <w:szCs w:val="24"/>
        </w:rPr>
        <w:t>: a conservation concern?</w:t>
      </w:r>
      <w:r>
        <w:rPr>
          <w:rFonts w:eastAsia="Calibri" w:cs="Times New Roman"/>
          <w:bCs/>
          <w:szCs w:val="24"/>
        </w:rPr>
        <w:t xml:space="preserve"> </w:t>
      </w:r>
      <w:r w:rsidR="00130EFA">
        <w:rPr>
          <w:rFonts w:eastAsia="Calibri" w:cs="Times New Roman"/>
          <w:bCs/>
          <w:szCs w:val="24"/>
        </w:rPr>
        <w:t>Biodiv &amp; Conser 12:</w:t>
      </w:r>
      <w:r>
        <w:rPr>
          <w:rFonts w:eastAsia="Calibri" w:cs="Times New Roman"/>
          <w:bCs/>
          <w:szCs w:val="24"/>
        </w:rPr>
        <w:t xml:space="preserve"> 743-747.</w:t>
      </w:r>
    </w:p>
    <w:p w14:paraId="4F6F316B" w14:textId="756E11AD" w:rsidR="00BD16D0" w:rsidRDefault="00BD16D0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Malacalza, VE (1991) </w:t>
      </w:r>
      <w:r w:rsidRPr="00130EFA">
        <w:t xml:space="preserve">External characters in the offspring resulting from </w:t>
      </w:r>
      <w:proofErr w:type="gramStart"/>
      <w:r w:rsidRPr="00130EFA">
        <w:t>cross-breeding</w:t>
      </w:r>
      <w:proofErr w:type="gramEnd"/>
      <w:r w:rsidRPr="00130EFA">
        <w:t xml:space="preserve"> between cormorant species.</w:t>
      </w:r>
      <w:r>
        <w:t xml:space="preserve"> </w:t>
      </w:r>
      <w:r w:rsidRPr="00130EFA">
        <w:t>Colonial Waterbirds</w:t>
      </w:r>
      <w:r w:rsidR="00130EFA">
        <w:t xml:space="preserve"> 14:</w:t>
      </w:r>
      <w:r>
        <w:t xml:space="preserve"> 180-183.</w:t>
      </w:r>
    </w:p>
    <w:p w14:paraId="51CECFCD" w14:textId="6A49888C" w:rsidR="00BD16D0" w:rsidRDefault="00D25537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Taylor, SA, Patirana, A, Birt, T &amp; Friesen, V (2012) </w:t>
      </w:r>
      <w:r w:rsidRPr="00130EFA">
        <w:t>Cryptic introgression between murre sister species (</w:t>
      </w:r>
      <w:r w:rsidRPr="00130EFA">
        <w:rPr>
          <w:i/>
        </w:rPr>
        <w:t xml:space="preserve">Uria </w:t>
      </w:r>
      <w:r w:rsidRPr="00130EFA">
        <w:t xml:space="preserve">spp.) in the Pacific low Arctic: frequency, cause, and implications. </w:t>
      </w:r>
      <w:r w:rsidR="00A86480">
        <w:t>Pol Biol 35:</w:t>
      </w:r>
      <w:r>
        <w:t xml:space="preserve"> 931-940.</w:t>
      </w:r>
    </w:p>
    <w:p w14:paraId="7274BC41" w14:textId="1CD434F8" w:rsidR="00D25537" w:rsidRDefault="00D25537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Friesen, VL, Barrett, RT, Montevecchi, WA &amp; Davidson, WS (1993) </w:t>
      </w:r>
      <w:r w:rsidRPr="001B5B94">
        <w:t xml:space="preserve">Molecular identification of a backcross between a female common murre x thick-billed murre hybrid and a male common murre. </w:t>
      </w:r>
      <w:r w:rsidR="001B5B94">
        <w:t>Can J Zool 71: 1474-1477. In [</w:t>
      </w:r>
      <w:r w:rsidR="000717A7">
        <w:t>34].</w:t>
      </w:r>
    </w:p>
    <w:p w14:paraId="04BAE4D9" w14:textId="1CAD9581" w:rsidR="000717A7" w:rsidRDefault="00D64539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Cairns, DK &amp; DeYoung, B (1981) </w:t>
      </w:r>
      <w:proofErr w:type="gramStart"/>
      <w:r w:rsidRPr="00153AB9">
        <w:t>Back-crossing</w:t>
      </w:r>
      <w:proofErr w:type="gramEnd"/>
      <w:r w:rsidRPr="00153AB9">
        <w:t xml:space="preserve"> of a common murre (</w:t>
      </w:r>
      <w:r w:rsidRPr="00153AB9">
        <w:rPr>
          <w:i/>
        </w:rPr>
        <w:t>Uria aalge</w:t>
      </w:r>
      <w:r w:rsidRPr="00153AB9">
        <w:t>) and a common murre-thick-billed murre hybrid (</w:t>
      </w:r>
      <w:r w:rsidRPr="00153AB9">
        <w:rPr>
          <w:i/>
        </w:rPr>
        <w:t>U. Aalge x U. lomvia</w:t>
      </w:r>
      <w:r w:rsidRPr="00153AB9">
        <w:t>).</w:t>
      </w:r>
      <w:r>
        <w:t xml:space="preserve"> </w:t>
      </w:r>
      <w:r w:rsidRPr="00153AB9">
        <w:t>Auk</w:t>
      </w:r>
      <w:r w:rsidR="00153AB9">
        <w:t xml:space="preserve"> 98:</w:t>
      </w:r>
      <w:r>
        <w:t xml:space="preserve"> 847.</w:t>
      </w:r>
    </w:p>
    <w:p w14:paraId="05B5D351" w14:textId="066BDEB1" w:rsidR="00D64539" w:rsidRDefault="00D64539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Tschanz, B &amp; Wehrlin, J (1968) </w:t>
      </w:r>
      <w:r w:rsidRPr="00153AB9">
        <w:t>Kreuzung zwischen trottellumme und dickschnabellumme.</w:t>
      </w:r>
      <w:r>
        <w:t xml:space="preserve"> </w:t>
      </w:r>
      <w:r>
        <w:rPr>
          <w:i/>
        </w:rPr>
        <w:t>Fauna</w:t>
      </w:r>
      <w:r>
        <w:t xml:space="preserve"> </w:t>
      </w:r>
      <w:r w:rsidRPr="001D6157">
        <w:rPr>
          <w:i/>
        </w:rPr>
        <w:t>(Oslo</w:t>
      </w:r>
      <w:r w:rsidR="00153AB9">
        <w:t xml:space="preserve">) 21: </w:t>
      </w:r>
      <w:r>
        <w:t>53-5</w:t>
      </w:r>
      <w:r w:rsidR="00153AB9">
        <w:t>5. In [</w:t>
      </w:r>
      <w:r>
        <w:t>34].</w:t>
      </w:r>
    </w:p>
    <w:p w14:paraId="6FB5630C" w14:textId="10209F1F" w:rsidR="00D64539" w:rsidRDefault="00D64539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Wilhelm, SI, Walsh, CJ, Stenhouse, IJ &amp; Storey, AE (2001) </w:t>
      </w:r>
      <w:r w:rsidRPr="007E691D">
        <w:t>A possible common guillemot (</w:t>
      </w:r>
      <w:r w:rsidRPr="007E691D">
        <w:rPr>
          <w:i/>
        </w:rPr>
        <w:t>Uria aalge</w:t>
      </w:r>
      <w:r w:rsidRPr="007E691D">
        <w:t>) x razorbill (</w:t>
      </w:r>
      <w:r w:rsidRPr="007E691D">
        <w:rPr>
          <w:i/>
        </w:rPr>
        <w:t>Alca torda</w:t>
      </w:r>
      <w:r w:rsidRPr="007E691D">
        <w:t>) hybrid.</w:t>
      </w:r>
      <w:r>
        <w:t xml:space="preserve"> </w:t>
      </w:r>
      <w:r w:rsidRPr="007E691D">
        <w:t>Atlantic Seabirds</w:t>
      </w:r>
      <w:r w:rsidR="007E691D">
        <w:t xml:space="preserve"> 3:</w:t>
      </w:r>
      <w:r>
        <w:t xml:space="preserve"> 85-88.</w:t>
      </w:r>
    </w:p>
    <w:p w14:paraId="54844573" w14:textId="6693D027" w:rsidR="00D64539" w:rsidRDefault="00A91BE3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Whittam, RM (1998) </w:t>
      </w:r>
      <w:r w:rsidRPr="007E691D">
        <w:t xml:space="preserve">Interbreeding </w:t>
      </w:r>
      <w:proofErr w:type="gramStart"/>
      <w:r w:rsidRPr="007E691D">
        <w:t>of</w:t>
      </w:r>
      <w:proofErr w:type="gramEnd"/>
      <w:r w:rsidRPr="007E691D">
        <w:t xml:space="preserve"> roseate and Arctic terns.</w:t>
      </w:r>
      <w:r>
        <w:t xml:space="preserve"> </w:t>
      </w:r>
      <w:r w:rsidRPr="007E691D">
        <w:t>Wilson Bulletin</w:t>
      </w:r>
      <w:r w:rsidR="007E691D">
        <w:t xml:space="preserve"> 110:</w:t>
      </w:r>
      <w:r>
        <w:t xml:space="preserve"> 65-70.</w:t>
      </w:r>
    </w:p>
    <w:p w14:paraId="18D7FFA8" w14:textId="3AFD5946" w:rsidR="0041024E" w:rsidRDefault="0041024E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Zingo, JM, Church, CA and Spendelow, JA (1994) </w:t>
      </w:r>
      <w:r w:rsidRPr="002D1312">
        <w:t>Two hybrid common x roseate terns fledge at Falkner Island, Connecticut.</w:t>
      </w:r>
      <w:r>
        <w:t xml:space="preserve"> </w:t>
      </w:r>
      <w:r w:rsidRPr="002D1312">
        <w:t>Connecticut Warbler</w:t>
      </w:r>
      <w:r w:rsidR="002D1312">
        <w:t xml:space="preserve"> 14: 50-55. In [</w:t>
      </w:r>
      <w:r>
        <w:t>39].</w:t>
      </w:r>
    </w:p>
    <w:p w14:paraId="30BDA69B" w14:textId="28115D2D" w:rsidR="0041024E" w:rsidRDefault="00D802A2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Hays, H (1975) </w:t>
      </w:r>
      <w:r w:rsidRPr="00491088">
        <w:t>Probable common x roseate tern hybrids.</w:t>
      </w:r>
      <w:r>
        <w:t xml:space="preserve"> </w:t>
      </w:r>
      <w:r w:rsidRPr="00491088">
        <w:t>Auk</w:t>
      </w:r>
      <w:r w:rsidR="00491088">
        <w:t xml:space="preserve"> 92:</w:t>
      </w:r>
      <w:r>
        <w:t xml:space="preserve"> 219-234.</w:t>
      </w:r>
    </w:p>
    <w:p w14:paraId="49B699E5" w14:textId="263E8FDF" w:rsidR="00D802A2" w:rsidRDefault="00D802A2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Robbins, CS (1974) </w:t>
      </w:r>
      <w:r w:rsidRPr="00F971FD">
        <w:t>Probable interbreeding of common and roseate terns.</w:t>
      </w:r>
      <w:r>
        <w:t xml:space="preserve"> </w:t>
      </w:r>
      <w:r w:rsidRPr="00F971FD">
        <w:t xml:space="preserve">British Birds </w:t>
      </w:r>
      <w:r w:rsidR="00F971FD">
        <w:t>67:</w:t>
      </w:r>
      <w:r>
        <w:t xml:space="preserve"> 168-170.</w:t>
      </w:r>
    </w:p>
    <w:p w14:paraId="72A86A3E" w14:textId="39CBA7C3" w:rsidR="00E2047B" w:rsidRPr="00CD5AA4" w:rsidRDefault="00E2047B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lastRenderedPageBreak/>
        <w:t xml:space="preserve">Davis, AH (1982) </w:t>
      </w:r>
      <w:r w:rsidRPr="00CC76F8">
        <w:t>Terns showing mixed characters of black and white-winged black terns. British Birds</w:t>
      </w:r>
      <w:r w:rsidR="00CC76F8">
        <w:t xml:space="preserve"> 75: 579-580. In [</w:t>
      </w:r>
      <w:r>
        <w:t>39].</w:t>
      </w:r>
    </w:p>
    <w:p w14:paraId="60BEFABC" w14:textId="59580318" w:rsidR="00D802A2" w:rsidRDefault="00E2047B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Vinicombe, K (1980) </w:t>
      </w:r>
      <w:r w:rsidRPr="00CC76F8">
        <w:t>Tern showing mixed characters of black tern and white-winged tern. British Birds</w:t>
      </w:r>
      <w:r w:rsidR="00CC76F8">
        <w:t xml:space="preserve"> 73:</w:t>
      </w:r>
      <w:r>
        <w:t xml:space="preserve"> 223-225</w:t>
      </w:r>
      <w:r w:rsidR="00CC76F8">
        <w:t>. I</w:t>
      </w:r>
      <w:r>
        <w:t xml:space="preserve">n </w:t>
      </w:r>
      <w:r w:rsidR="00CC76F8">
        <w:t>[</w:t>
      </w:r>
      <w:r>
        <w:t>39].</w:t>
      </w:r>
    </w:p>
    <w:p w14:paraId="25E6EA3F" w14:textId="60086066" w:rsidR="00752DE0" w:rsidRDefault="00752DE0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Hill, NP (1965) </w:t>
      </w:r>
      <w:r w:rsidRPr="00E82E6E">
        <w:t>The Birds of Cape Cod, Massachusetts. William</w:t>
      </w:r>
      <w:r w:rsidR="00E82E6E">
        <w:t xml:space="preserve"> Morrow, New York. In [</w:t>
      </w:r>
      <w:r>
        <w:t>39].</w:t>
      </w:r>
    </w:p>
    <w:p w14:paraId="21EC14C6" w14:textId="2F7EA013" w:rsidR="00752DE0" w:rsidRDefault="00E3275A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Dies, JI (2001) </w:t>
      </w:r>
      <w:r w:rsidRPr="00734219">
        <w:t>Bare-part colours of juvenile hybrid lesser crested x Sandwich tern.</w:t>
      </w:r>
      <w:r>
        <w:t xml:space="preserve"> </w:t>
      </w:r>
      <w:r w:rsidRPr="00734219">
        <w:t>British Birds</w:t>
      </w:r>
      <w:r w:rsidR="00734219">
        <w:t xml:space="preserve"> 94:</w:t>
      </w:r>
      <w:r>
        <w:t xml:space="preserve"> 42.</w:t>
      </w:r>
    </w:p>
    <w:p w14:paraId="212B3FF5" w14:textId="16A67FAD" w:rsidR="00E3275A" w:rsidRDefault="00E3275A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Dies, JI &amp; Dies, B (1998) </w:t>
      </w:r>
      <w:r w:rsidRPr="00D4370C">
        <w:t>Hybridization between lesser crested and Sandwich tern in Valencia, Spain, and plumage of offspring.</w:t>
      </w:r>
      <w:r>
        <w:t xml:space="preserve"> </w:t>
      </w:r>
      <w:r w:rsidRPr="00D4370C">
        <w:t>British Birds</w:t>
      </w:r>
      <w:r w:rsidR="00D4370C">
        <w:t xml:space="preserve"> 91:</w:t>
      </w:r>
      <w:r>
        <w:t xml:space="preserve"> 165-170.</w:t>
      </w:r>
    </w:p>
    <w:p w14:paraId="58DF951D" w14:textId="0ABB7BC2" w:rsidR="00E3275A" w:rsidRDefault="00E3275A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Steele, J &amp; McGuigan, C (1989) </w:t>
      </w:r>
      <w:r w:rsidRPr="00C21BD4">
        <w:t>Plumage features of a hybrid juvenile lesser crested x sandwich tern. Birding World</w:t>
      </w:r>
      <w:r w:rsidR="00C21BD4">
        <w:t xml:space="preserve"> 2:</w:t>
      </w:r>
      <w:r>
        <w:t xml:space="preserve"> 391-392.</w:t>
      </w:r>
    </w:p>
    <w:p w14:paraId="04C2F3FA" w14:textId="50E52B44" w:rsidR="00E3275A" w:rsidRDefault="004C74A6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Verroken, L (1990) </w:t>
      </w:r>
      <w:r w:rsidRPr="008559E4">
        <w:t xml:space="preserve">Presumed hybrid sandwich x </w:t>
      </w:r>
      <w:proofErr w:type="gramStart"/>
      <w:r w:rsidRPr="008559E4">
        <w:t>lesser crested</w:t>
      </w:r>
      <w:proofErr w:type="gramEnd"/>
      <w:r w:rsidRPr="008559E4">
        <w:t xml:space="preserve"> tern. Birding World</w:t>
      </w:r>
      <w:r w:rsidR="008559E4">
        <w:t xml:space="preserve"> 3: 418-419. In [</w:t>
      </w:r>
      <w:r>
        <w:t>39].</w:t>
      </w:r>
    </w:p>
    <w:p w14:paraId="50BD1AAE" w14:textId="6C1E69EA" w:rsidR="004C74A6" w:rsidRPr="002B3F83" w:rsidRDefault="004C74A6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Collins, CT (1997) </w:t>
      </w:r>
      <w:r w:rsidRPr="009F7BCC">
        <w:t xml:space="preserve">Hybridization of a sandwich and elegant tern in California. Western Birds </w:t>
      </w:r>
      <w:r w:rsidR="009F7BCC">
        <w:t>28:</w:t>
      </w:r>
      <w:r>
        <w:t xml:space="preserve"> 169-173.</w:t>
      </w:r>
    </w:p>
    <w:p w14:paraId="266B39BB" w14:textId="2910CF3E" w:rsidR="004C74A6" w:rsidRDefault="004C74A6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Reinhardt, K, Blechschmidt, K, Peter, H-U &amp; Montalti, D (1997) </w:t>
      </w:r>
      <w:r w:rsidRPr="00B96F62">
        <w:t>A hitherto unknown hybridiz</w:t>
      </w:r>
      <w:r w:rsidR="00520C9A">
        <w:t>a</w:t>
      </w:r>
      <w:r w:rsidRPr="00B96F62">
        <w:t xml:space="preserve">tion between Chilean and South Polar skua. </w:t>
      </w:r>
      <w:r w:rsidR="00B96F62">
        <w:t>Pol Biol 17:</w:t>
      </w:r>
      <w:r>
        <w:t xml:space="preserve"> 114-118.</w:t>
      </w:r>
    </w:p>
    <w:p w14:paraId="195B576E" w14:textId="7B534E29" w:rsidR="004C74A6" w:rsidRDefault="00303AD0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Peter, HU, Reinhardt, K, Blechschmidt, K &amp; Montalti, D (1994) </w:t>
      </w:r>
      <w:r w:rsidRPr="00B96F62">
        <w:t>Ecology and systematics of skuas in the hybrid zone.</w:t>
      </w:r>
      <w:r>
        <w:t xml:space="preserve"> </w:t>
      </w:r>
      <w:r w:rsidRPr="00B96F62">
        <w:t>J</w:t>
      </w:r>
      <w:r w:rsidR="00B96F62">
        <w:t xml:space="preserve"> Ornith 135:</w:t>
      </w:r>
      <w:r>
        <w:t xml:space="preserve"> 48 (Poster Abstract XXI International Ornitho</w:t>
      </w:r>
      <w:r w:rsidR="00B96F62">
        <w:t>logical Congress, Vienna 1994). I</w:t>
      </w:r>
      <w:r>
        <w:t xml:space="preserve">n </w:t>
      </w:r>
      <w:r w:rsidR="00B96F62">
        <w:t>[</w:t>
      </w:r>
      <w:r>
        <w:t>51].</w:t>
      </w:r>
    </w:p>
    <w:p w14:paraId="7735BD8C" w14:textId="79452286" w:rsidR="00303AD0" w:rsidRDefault="00303AD0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Parmalee, DF (1988) </w:t>
      </w:r>
      <w:r w:rsidRPr="00F61E39">
        <w:t>The hybrid skua a southern ocean enigma. Wilson Bulletin</w:t>
      </w:r>
      <w:r w:rsidR="00F61E39">
        <w:t xml:space="preserve"> 100: 345-356. In [</w:t>
      </w:r>
      <w:r>
        <w:t>51].</w:t>
      </w:r>
    </w:p>
    <w:p w14:paraId="236326C2" w14:textId="7930414C" w:rsidR="00303AD0" w:rsidRDefault="00303AD0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Pietz, PC (1987) </w:t>
      </w:r>
      <w:r w:rsidRPr="003B3FFE">
        <w:t>Feeding and nesting ecology of sympatric South Polar and brown skuas. Auk</w:t>
      </w:r>
      <w:r w:rsidR="003B3FFE">
        <w:t xml:space="preserve"> 104: 617-627. In [</w:t>
      </w:r>
      <w:r w:rsidR="00804763">
        <w:t>51</w:t>
      </w:r>
      <w:r>
        <w:t>].</w:t>
      </w:r>
    </w:p>
    <w:p w14:paraId="7C047A25" w14:textId="23085FDB" w:rsidR="00804763" w:rsidRDefault="00804763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Devillers, P (1978) </w:t>
      </w:r>
      <w:r w:rsidRPr="0030241E">
        <w:t>Distribution and relationships of South American skuas.</w:t>
      </w:r>
      <w:r>
        <w:t xml:space="preserve"> </w:t>
      </w:r>
      <w:r w:rsidRPr="0030241E">
        <w:t xml:space="preserve">Gerfault </w:t>
      </w:r>
      <w:r w:rsidR="0030241E">
        <w:t>68: 374-417. In [</w:t>
      </w:r>
      <w:r>
        <w:t>51].</w:t>
      </w:r>
    </w:p>
    <w:p w14:paraId="53D18E1A" w14:textId="0C3BD297" w:rsidR="00525C4A" w:rsidRDefault="006009AB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lastRenderedPageBreak/>
        <w:t xml:space="preserve">Andersson, M (1999) </w:t>
      </w:r>
      <w:r w:rsidRPr="00457C94">
        <w:t xml:space="preserve">Hybridization and skua phylogeny. </w:t>
      </w:r>
      <w:r w:rsidR="00457C94">
        <w:t>Proc Roy</w:t>
      </w:r>
      <w:r w:rsidRPr="00457C94">
        <w:t xml:space="preserve"> Soc</w:t>
      </w:r>
      <w:r w:rsidR="00457C94">
        <w:t xml:space="preserve"> Lon</w:t>
      </w:r>
      <w:r w:rsidRPr="00457C94">
        <w:t xml:space="preserve"> B</w:t>
      </w:r>
      <w:r w:rsidR="00457C94">
        <w:t xml:space="preserve"> 266:</w:t>
      </w:r>
      <w:r>
        <w:t xml:space="preserve"> 1579-1585.</w:t>
      </w:r>
    </w:p>
    <w:p w14:paraId="4117B471" w14:textId="20558383" w:rsidR="006009AB" w:rsidRDefault="006009AB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Sternkopf, V, Liebers-Helbig, D, Ritz, MS, Zhang, J, Helbig, AJ &amp; de Knijff, P (2010) </w:t>
      </w:r>
      <w:r w:rsidRPr="0080686D">
        <w:t xml:space="preserve">Introgressive hybridization and the evolutionary history of the herring gull complex revealed by mitochondrial and nuclear DNA. </w:t>
      </w:r>
      <w:r w:rsidR="0080686D">
        <w:t>BMC Evol Biol 10:</w:t>
      </w:r>
      <w:r>
        <w:t xml:space="preserve"> 348.</w:t>
      </w:r>
    </w:p>
    <w:p w14:paraId="17CF1F44" w14:textId="214B2D2A" w:rsidR="00C27B11" w:rsidRDefault="00C27B11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Godfrey, WE (1973) </w:t>
      </w:r>
      <w:r w:rsidRPr="0042405A">
        <w:t xml:space="preserve">More presumed hybrid gulls: </w:t>
      </w:r>
      <w:r w:rsidRPr="0042405A">
        <w:rPr>
          <w:i/>
        </w:rPr>
        <w:t>Larus argentatus</w:t>
      </w:r>
      <w:r w:rsidRPr="0042405A">
        <w:t xml:space="preserve"> and </w:t>
      </w:r>
      <w:r w:rsidRPr="0042405A">
        <w:rPr>
          <w:i/>
        </w:rPr>
        <w:t>L. marinus</w:t>
      </w:r>
      <w:r w:rsidRPr="0042405A">
        <w:t>. Canadian Field-Naturalist</w:t>
      </w:r>
      <w:r w:rsidR="00A04689" w:rsidRPr="0042405A">
        <w:t xml:space="preserve"> </w:t>
      </w:r>
      <w:r w:rsidR="0042405A">
        <w:t>87: 171-172. In [</w:t>
      </w:r>
      <w:r w:rsidR="00A04689">
        <w:t>62].</w:t>
      </w:r>
    </w:p>
    <w:p w14:paraId="43F8C671" w14:textId="6AAB5C3C" w:rsidR="00A04689" w:rsidRDefault="00A04689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Jehl, JR, Jr. (1960) </w:t>
      </w:r>
      <w:r w:rsidRPr="00B10DB5">
        <w:t xml:space="preserve">A probable hybrid of </w:t>
      </w:r>
      <w:r w:rsidRPr="00B10DB5">
        <w:rPr>
          <w:i/>
        </w:rPr>
        <w:t>Larus argentatus</w:t>
      </w:r>
      <w:r w:rsidRPr="00B10DB5">
        <w:t xml:space="preserve"> and </w:t>
      </w:r>
      <w:r w:rsidRPr="00B10DB5">
        <w:rPr>
          <w:i/>
        </w:rPr>
        <w:t>L. marinus</w:t>
      </w:r>
      <w:r w:rsidRPr="00B10DB5">
        <w:t xml:space="preserve">. Auk </w:t>
      </w:r>
      <w:r w:rsidR="00B10DB5">
        <w:t>77: 343-345. In [</w:t>
      </w:r>
      <w:r>
        <w:t>62].</w:t>
      </w:r>
    </w:p>
    <w:p w14:paraId="2360186F" w14:textId="3E5FAF55" w:rsidR="00A04689" w:rsidRDefault="00A04689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Andrle, RF (1972) </w:t>
      </w:r>
      <w:r w:rsidRPr="00B24019">
        <w:t xml:space="preserve">Another probable hybrid of </w:t>
      </w:r>
      <w:r w:rsidRPr="00B24019">
        <w:rPr>
          <w:i/>
        </w:rPr>
        <w:t>Larus marinus</w:t>
      </w:r>
      <w:r w:rsidRPr="00B24019">
        <w:t xml:space="preserve"> and </w:t>
      </w:r>
      <w:r w:rsidRPr="00B24019">
        <w:rPr>
          <w:i/>
        </w:rPr>
        <w:t>L. argentatus</w:t>
      </w:r>
      <w:r w:rsidRPr="00B24019">
        <w:t>.</w:t>
      </w:r>
      <w:r>
        <w:rPr>
          <w:b/>
        </w:rPr>
        <w:t xml:space="preserve"> </w:t>
      </w:r>
      <w:r w:rsidRPr="00B24019">
        <w:t>Auk</w:t>
      </w:r>
      <w:r w:rsidR="00B24019">
        <w:t xml:space="preserve"> 89: 669-671. In [</w:t>
      </w:r>
      <w:r>
        <w:t>62].</w:t>
      </w:r>
    </w:p>
    <w:p w14:paraId="30662DC4" w14:textId="040D6758" w:rsidR="00A04689" w:rsidRPr="00181541" w:rsidRDefault="00A04689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Andrle, RF (1973) </w:t>
      </w:r>
      <w:r w:rsidRPr="00E30E70">
        <w:t xml:space="preserve">A second possible hybrid of </w:t>
      </w:r>
      <w:r w:rsidRPr="00E30E70">
        <w:rPr>
          <w:i/>
        </w:rPr>
        <w:t>Larus marinus</w:t>
      </w:r>
      <w:r w:rsidRPr="00E30E70">
        <w:t xml:space="preserve"> and </w:t>
      </w:r>
      <w:r w:rsidRPr="00E30E70">
        <w:rPr>
          <w:i/>
        </w:rPr>
        <w:t>L. argentatus</w:t>
      </w:r>
      <w:r w:rsidRPr="00E30E70">
        <w:t>. Canadian Field-Naturalist</w:t>
      </w:r>
      <w:r w:rsidR="00E30E70">
        <w:t xml:space="preserve"> 87: 170-171. In [</w:t>
      </w:r>
      <w:r>
        <w:t>62].</w:t>
      </w:r>
    </w:p>
    <w:p w14:paraId="47C69D49" w14:textId="3749BB57" w:rsidR="006009AB" w:rsidRPr="00660678" w:rsidRDefault="00A04689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 w:rsidRPr="000F6F9F">
        <w:rPr>
          <w:rFonts w:cs="Times New Roman"/>
          <w:szCs w:val="24"/>
        </w:rPr>
        <w:t>Pierotti</w:t>
      </w:r>
      <w:r>
        <w:rPr>
          <w:rFonts w:cs="Times New Roman"/>
          <w:szCs w:val="24"/>
        </w:rPr>
        <w:t>,</w:t>
      </w:r>
      <w:r w:rsidRPr="000F6F9F">
        <w:rPr>
          <w:rFonts w:cs="Times New Roman"/>
          <w:szCs w:val="24"/>
        </w:rPr>
        <w:t xml:space="preserve"> R (1987) Isolating m</w:t>
      </w:r>
      <w:r w:rsidR="000143B1">
        <w:rPr>
          <w:rFonts w:cs="Times New Roman"/>
          <w:szCs w:val="24"/>
        </w:rPr>
        <w:t>echanisms in seabirds. Evol</w:t>
      </w:r>
      <w:r w:rsidRPr="000F6F9F">
        <w:rPr>
          <w:rFonts w:cs="Times New Roman"/>
          <w:szCs w:val="24"/>
        </w:rPr>
        <w:t xml:space="preserve"> 41: 559-570.</w:t>
      </w:r>
    </w:p>
    <w:p w14:paraId="6A43633B" w14:textId="25D44BFD" w:rsidR="00660678" w:rsidRDefault="00660678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Pálsson, S, Vigfúsdóttir, F &amp; Ingólfsson, A (2009) </w:t>
      </w:r>
      <w:r w:rsidRPr="000143B1">
        <w:t>Morphological and genetic patterns of hybridization of herring gulls (</w:t>
      </w:r>
      <w:r w:rsidRPr="000143B1">
        <w:rPr>
          <w:i/>
        </w:rPr>
        <w:t>Larus argentatus</w:t>
      </w:r>
      <w:r w:rsidRPr="000143B1">
        <w:t>) and glaucous gulls (</w:t>
      </w:r>
      <w:r w:rsidRPr="000143B1">
        <w:rPr>
          <w:i/>
        </w:rPr>
        <w:t>L. hyperboreus</w:t>
      </w:r>
      <w:r w:rsidRPr="000143B1">
        <w:t>) in Iceland. Auk</w:t>
      </w:r>
      <w:r w:rsidR="000143B1">
        <w:t xml:space="preserve"> 126:</w:t>
      </w:r>
      <w:r>
        <w:t xml:space="preserve"> 376-382.</w:t>
      </w:r>
    </w:p>
    <w:p w14:paraId="42D044AC" w14:textId="0F426FE4" w:rsidR="00660678" w:rsidRDefault="00660678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Vigfúsdóttir, F, Pálsson, S, &amp; Ingólfsson, A (2008) </w:t>
      </w:r>
      <w:r w:rsidRPr="000143B1">
        <w:t xml:space="preserve">Hybridization of glaucous gull (Larus hyperboreus and herring gull (Larus argentatus) in Iceland: mitochondrial and microsatellite data. </w:t>
      </w:r>
      <w:r w:rsidR="000143B1">
        <w:t xml:space="preserve">Phil Trans Roy Soc Lon </w:t>
      </w:r>
      <w:r w:rsidRPr="000143B1">
        <w:t>B</w:t>
      </w:r>
      <w:r w:rsidR="000143B1">
        <w:t xml:space="preserve"> 363:</w:t>
      </w:r>
      <w:r>
        <w:t xml:space="preserve"> 2851-2860.</w:t>
      </w:r>
    </w:p>
    <w:p w14:paraId="4FDD5B37" w14:textId="569E364B" w:rsidR="00660678" w:rsidRDefault="00660678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Spear, LB (1987) </w:t>
      </w:r>
      <w:r w:rsidRPr="00940DDF">
        <w:t>Hybridization of glaucous and herring gulls at the Mackenzie Delta, Canada. Auk</w:t>
      </w:r>
      <w:r w:rsidR="00940DDF">
        <w:t xml:space="preserve"> 104:</w:t>
      </w:r>
      <w:r>
        <w:t xml:space="preserve"> 123-125.</w:t>
      </w:r>
    </w:p>
    <w:p w14:paraId="623CFEF3" w14:textId="205F3E05" w:rsidR="00660678" w:rsidRDefault="00660678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Ingólfsson, A (1970) </w:t>
      </w:r>
      <w:r w:rsidRPr="00940DDF">
        <w:t xml:space="preserve">Hybridization of glaucous gulls </w:t>
      </w:r>
      <w:r w:rsidRPr="00940DDF">
        <w:rPr>
          <w:i/>
        </w:rPr>
        <w:t>Larus hyperboreus</w:t>
      </w:r>
      <w:r w:rsidRPr="00940DDF">
        <w:t xml:space="preserve"> and herring gulls </w:t>
      </w:r>
      <w:r w:rsidRPr="00940DDF">
        <w:rPr>
          <w:i/>
        </w:rPr>
        <w:t>L. argentatus</w:t>
      </w:r>
      <w:r w:rsidRPr="00940DDF">
        <w:t xml:space="preserve"> in Iceland.</w:t>
      </w:r>
      <w:r>
        <w:t xml:space="preserve"> </w:t>
      </w:r>
      <w:r w:rsidRPr="00940DDF">
        <w:t xml:space="preserve">Ibis </w:t>
      </w:r>
      <w:r w:rsidR="00940DDF">
        <w:t>112:</w:t>
      </w:r>
      <w:r>
        <w:t xml:space="preserve"> 340-362.</w:t>
      </w:r>
    </w:p>
    <w:p w14:paraId="227D5A46" w14:textId="1DC3E5FE" w:rsidR="00660678" w:rsidRPr="00904634" w:rsidRDefault="00904634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rPr>
          <w:rFonts w:eastAsia="Calibri" w:cs="Times New Roman"/>
          <w:bCs/>
          <w:szCs w:val="24"/>
        </w:rPr>
        <w:t xml:space="preserve">Bell, DA (1996) </w:t>
      </w:r>
      <w:r w:rsidRPr="004C63E3">
        <w:rPr>
          <w:rFonts w:eastAsia="Calibri" w:cs="Times New Roman"/>
          <w:bCs/>
          <w:szCs w:val="24"/>
        </w:rPr>
        <w:t xml:space="preserve">Genetic differentiation, geographic variation and hybridization in gulls of the </w:t>
      </w:r>
      <w:r w:rsidRPr="004C63E3">
        <w:rPr>
          <w:rFonts w:eastAsia="Calibri" w:cs="Times New Roman"/>
          <w:bCs/>
          <w:i/>
          <w:szCs w:val="24"/>
        </w:rPr>
        <w:t>Larus glaucescens-occidentalis</w:t>
      </w:r>
      <w:r w:rsidRPr="004C63E3">
        <w:rPr>
          <w:rFonts w:eastAsia="Calibri" w:cs="Times New Roman"/>
          <w:bCs/>
          <w:szCs w:val="24"/>
        </w:rPr>
        <w:t xml:space="preserve"> complex.</w:t>
      </w:r>
      <w:r>
        <w:rPr>
          <w:rFonts w:eastAsia="Calibri" w:cs="Times New Roman"/>
          <w:bCs/>
          <w:szCs w:val="24"/>
        </w:rPr>
        <w:t xml:space="preserve"> </w:t>
      </w:r>
      <w:r w:rsidRPr="004C63E3">
        <w:rPr>
          <w:rFonts w:eastAsia="Calibri" w:cs="Times New Roman"/>
          <w:bCs/>
          <w:szCs w:val="24"/>
        </w:rPr>
        <w:t>Condor</w:t>
      </w:r>
      <w:r w:rsidR="004C63E3">
        <w:rPr>
          <w:rFonts w:eastAsia="Calibri" w:cs="Times New Roman"/>
          <w:bCs/>
          <w:szCs w:val="24"/>
        </w:rPr>
        <w:t xml:space="preserve"> 98:</w:t>
      </w:r>
      <w:r>
        <w:rPr>
          <w:rFonts w:eastAsia="Calibri" w:cs="Times New Roman"/>
          <w:bCs/>
          <w:szCs w:val="24"/>
        </w:rPr>
        <w:t xml:space="preserve"> 527-546.</w:t>
      </w:r>
    </w:p>
    <w:p w14:paraId="4C543234" w14:textId="5F3B5D9E" w:rsidR="00904634" w:rsidRPr="00904634" w:rsidRDefault="00904634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rPr>
          <w:rFonts w:eastAsia="Calibri" w:cs="Times New Roman"/>
          <w:bCs/>
          <w:szCs w:val="24"/>
        </w:rPr>
        <w:lastRenderedPageBreak/>
        <w:t xml:space="preserve">Bell, DA (1997) </w:t>
      </w:r>
      <w:r w:rsidRPr="004C63E3">
        <w:rPr>
          <w:rFonts w:eastAsia="Calibri" w:cs="Times New Roman"/>
          <w:bCs/>
          <w:szCs w:val="24"/>
        </w:rPr>
        <w:t xml:space="preserve">Hybridization and reproductive performance in gulls of the </w:t>
      </w:r>
      <w:r w:rsidRPr="004C63E3">
        <w:rPr>
          <w:rFonts w:eastAsia="Calibri" w:cs="Times New Roman"/>
          <w:bCs/>
          <w:i/>
          <w:szCs w:val="24"/>
        </w:rPr>
        <w:t>Larus glaucescens-occidentalis</w:t>
      </w:r>
      <w:r w:rsidRPr="004C63E3">
        <w:rPr>
          <w:rFonts w:eastAsia="Calibri" w:cs="Times New Roman"/>
          <w:bCs/>
          <w:szCs w:val="24"/>
        </w:rPr>
        <w:t xml:space="preserve"> complex.</w:t>
      </w:r>
      <w:r>
        <w:rPr>
          <w:rFonts w:eastAsia="Calibri" w:cs="Times New Roman"/>
          <w:bCs/>
          <w:szCs w:val="24"/>
        </w:rPr>
        <w:t xml:space="preserve"> </w:t>
      </w:r>
      <w:r w:rsidRPr="004C63E3">
        <w:rPr>
          <w:rFonts w:eastAsia="Calibri" w:cs="Times New Roman"/>
          <w:bCs/>
          <w:szCs w:val="24"/>
        </w:rPr>
        <w:t>Condor</w:t>
      </w:r>
      <w:r w:rsidR="004C63E3">
        <w:rPr>
          <w:rFonts w:eastAsia="Calibri" w:cs="Times New Roman"/>
          <w:bCs/>
          <w:szCs w:val="24"/>
        </w:rPr>
        <w:t xml:space="preserve"> 99:</w:t>
      </w:r>
      <w:r>
        <w:rPr>
          <w:rFonts w:eastAsia="Calibri" w:cs="Times New Roman"/>
          <w:bCs/>
          <w:szCs w:val="24"/>
        </w:rPr>
        <w:t xml:space="preserve"> 585-594.</w:t>
      </w:r>
    </w:p>
    <w:p w14:paraId="34014A7D" w14:textId="4A49485F" w:rsidR="00904634" w:rsidRDefault="00904634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Yésou, P (1991) </w:t>
      </w:r>
      <w:r w:rsidRPr="00A75F4E">
        <w:t xml:space="preserve">The sympatric breeding of </w:t>
      </w:r>
      <w:r w:rsidRPr="00A75F4E">
        <w:rPr>
          <w:i/>
        </w:rPr>
        <w:t>Larus fuscus, L. cachinnans</w:t>
      </w:r>
      <w:r w:rsidRPr="00A75F4E">
        <w:t xml:space="preserve"> and </w:t>
      </w:r>
      <w:r w:rsidRPr="00A75F4E">
        <w:rPr>
          <w:i/>
        </w:rPr>
        <w:t>L. argentatus</w:t>
      </w:r>
      <w:r w:rsidRPr="00A75F4E">
        <w:t xml:space="preserve"> in western France.</w:t>
      </w:r>
      <w:r>
        <w:t xml:space="preserve"> </w:t>
      </w:r>
      <w:r w:rsidRPr="00A75F4E">
        <w:t>Ibis</w:t>
      </w:r>
      <w:r w:rsidR="00A75F4E">
        <w:t xml:space="preserve"> 133:</w:t>
      </w:r>
      <w:r>
        <w:t xml:space="preserve"> 256-263.</w:t>
      </w:r>
    </w:p>
    <w:p w14:paraId="51956462" w14:textId="358DB701" w:rsidR="00904634" w:rsidRDefault="00904634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Harris, MP, Morley, C &amp; Green, GH (1978) </w:t>
      </w:r>
      <w:r w:rsidRPr="00361F29">
        <w:t>Hybridization of herring and lesser black-backed gulls in Britain. Bird Study</w:t>
      </w:r>
      <w:r w:rsidR="00361F29">
        <w:t xml:space="preserve"> 25: 161-166. In [</w:t>
      </w:r>
      <w:r>
        <w:t>62].</w:t>
      </w:r>
    </w:p>
    <w:p w14:paraId="6DA9DD98" w14:textId="2361B4F7" w:rsidR="00904634" w:rsidRDefault="0017372A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Gay, L, Neubauer, G, Zagalska-Neubauer, M, Debain, C, Pons, J-M, David, P &amp; Crochet, P-A (2007) </w:t>
      </w:r>
      <w:r w:rsidRPr="00361F29">
        <w:t>Molecular and morphological patterns of introgression between two large white-headed gull species in a zone of recent secondary contact.</w:t>
      </w:r>
      <w:r>
        <w:t xml:space="preserve"> </w:t>
      </w:r>
      <w:r w:rsidR="00361F29">
        <w:t>Mol Ecol</w:t>
      </w:r>
      <w:r w:rsidRPr="00361F29">
        <w:t xml:space="preserve"> </w:t>
      </w:r>
      <w:r w:rsidR="00361F29">
        <w:t>16:</w:t>
      </w:r>
      <w:r>
        <w:t xml:space="preserve"> 3215-3227.</w:t>
      </w:r>
    </w:p>
    <w:p w14:paraId="4F50C460" w14:textId="2F5F67C4" w:rsidR="0017372A" w:rsidRDefault="0017372A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Panov, EN &amp; Monzikov, DG (1999) </w:t>
      </w:r>
      <w:r w:rsidRPr="0046776E">
        <w:t xml:space="preserve">Intergradation between the herring gull </w:t>
      </w:r>
      <w:r w:rsidRPr="0046776E">
        <w:rPr>
          <w:i/>
        </w:rPr>
        <w:t>Larus argentatus</w:t>
      </w:r>
      <w:r w:rsidRPr="0046776E">
        <w:t xml:space="preserve"> and the southern herring gull </w:t>
      </w:r>
      <w:r w:rsidRPr="0046776E">
        <w:rPr>
          <w:i/>
        </w:rPr>
        <w:t>Larus cachinnans</w:t>
      </w:r>
      <w:r w:rsidRPr="0046776E">
        <w:t xml:space="preserve"> in European Russia.</w:t>
      </w:r>
      <w:r>
        <w:t xml:space="preserve"> </w:t>
      </w:r>
      <w:r w:rsidR="0046776E">
        <w:t>Russ J Zool 3:</w:t>
      </w:r>
      <w:r>
        <w:t xml:space="preserve"> 129-141.</w:t>
      </w:r>
    </w:p>
    <w:p w14:paraId="3D966F79" w14:textId="76B8598E" w:rsidR="0017372A" w:rsidRDefault="0017372A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Williamson, FSL &amp; Peyton, LJ (1963) </w:t>
      </w:r>
      <w:r w:rsidRPr="00D258BE">
        <w:t>Interbreeding of glaucous-winged and herring gulls in the Cook Inlet region, Alaska.</w:t>
      </w:r>
      <w:r>
        <w:t xml:space="preserve"> </w:t>
      </w:r>
      <w:r w:rsidRPr="00D258BE">
        <w:t xml:space="preserve">Condor </w:t>
      </w:r>
      <w:r w:rsidR="00D258BE">
        <w:t>65:</w:t>
      </w:r>
      <w:r>
        <w:t xml:space="preserve"> 24-28.</w:t>
      </w:r>
    </w:p>
    <w:p w14:paraId="26F6DB96" w14:textId="76C65E80" w:rsidR="0017372A" w:rsidRDefault="0017372A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Strang, CA (1977) </w:t>
      </w:r>
      <w:r w:rsidRPr="00D258BE">
        <w:t>Variation and distribution of glaucous gulls in western Alaska.</w:t>
      </w:r>
      <w:r>
        <w:t xml:space="preserve"> </w:t>
      </w:r>
      <w:r w:rsidRPr="00D258BE">
        <w:t xml:space="preserve">Condor </w:t>
      </w:r>
      <w:r w:rsidR="00D258BE">
        <w:t>79: 170-179. In [</w:t>
      </w:r>
      <w:r>
        <w:t>67].</w:t>
      </w:r>
    </w:p>
    <w:p w14:paraId="3042177A" w14:textId="2D21F2E1" w:rsidR="0017372A" w:rsidRDefault="0017372A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Firsova, LW &amp; Levada, AV (1982) </w:t>
      </w:r>
      <w:r w:rsidRPr="00D258BE">
        <w:t>Ornithological finds at the south of Koriak plateau.</w:t>
      </w:r>
      <w:r>
        <w:t xml:space="preserve"> </w:t>
      </w:r>
      <w:r>
        <w:rPr>
          <w:i/>
        </w:rPr>
        <w:t>Ornithologia</w:t>
      </w:r>
      <w:r w:rsidR="00D258BE">
        <w:t xml:space="preserve"> 17: 112-118 (in Russian). In [</w:t>
      </w:r>
      <w:r>
        <w:t>67].</w:t>
      </w:r>
    </w:p>
    <w:p w14:paraId="0434F1F0" w14:textId="34B325FF" w:rsidR="0017372A" w:rsidRDefault="0017372A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Gurr, L (1967) </w:t>
      </w:r>
      <w:r w:rsidRPr="00E84D11">
        <w:t xml:space="preserve">Interbreeding </w:t>
      </w:r>
      <w:proofErr w:type="gramStart"/>
      <w:r w:rsidRPr="00E84D11">
        <w:t>of</w:t>
      </w:r>
      <w:proofErr w:type="gramEnd"/>
      <w:r w:rsidRPr="00E84D11">
        <w:t xml:space="preserve"> </w:t>
      </w:r>
      <w:r w:rsidRPr="00E84D11">
        <w:rPr>
          <w:i/>
        </w:rPr>
        <w:t>Larus novaehollandiae scopulinus</w:t>
      </w:r>
      <w:r w:rsidRPr="00E84D11">
        <w:t xml:space="preserve"> and </w:t>
      </w:r>
      <w:r w:rsidRPr="00E84D11">
        <w:rPr>
          <w:i/>
        </w:rPr>
        <w:t>Larus bulleri</w:t>
      </w:r>
      <w:r w:rsidRPr="00E84D11">
        <w:t xml:space="preserve"> in the wild in New Zealand.</w:t>
      </w:r>
      <w:r>
        <w:t xml:space="preserve"> </w:t>
      </w:r>
      <w:r w:rsidRPr="00E84D11">
        <w:t>Ibis</w:t>
      </w:r>
      <w:r w:rsidR="00E84D11">
        <w:t xml:space="preserve"> 109:</w:t>
      </w:r>
      <w:r>
        <w:t xml:space="preserve"> 552-555.</w:t>
      </w:r>
    </w:p>
    <w:p w14:paraId="5966953D" w14:textId="4CBF84D1" w:rsidR="0017372A" w:rsidRDefault="0017372A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Taverner, JH (1970) </w:t>
      </w:r>
      <w:r w:rsidRPr="003E5236">
        <w:t>Mediterranean gulls nesting in Hampshire.</w:t>
      </w:r>
      <w:r>
        <w:t xml:space="preserve"> </w:t>
      </w:r>
      <w:r w:rsidRPr="003E5236">
        <w:t>British Birds</w:t>
      </w:r>
      <w:r w:rsidR="003E5236">
        <w:t xml:space="preserve"> 63:</w:t>
      </w:r>
      <w:r>
        <w:t xml:space="preserve"> 67-79.</w:t>
      </w:r>
    </w:p>
    <w:p w14:paraId="3DC83828" w14:textId="4F5909D2" w:rsidR="0017372A" w:rsidRPr="00B902F6" w:rsidRDefault="0017372A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Voous, KH (1960) </w:t>
      </w:r>
      <w:r w:rsidRPr="003E5236">
        <w:t>Atlas of European Birds</w:t>
      </w:r>
      <w:r w:rsidR="003E5236">
        <w:t>. London, Nelson. In [</w:t>
      </w:r>
      <w:r>
        <w:t>76].</w:t>
      </w:r>
    </w:p>
    <w:p w14:paraId="0A80270A" w14:textId="4D5D84BD" w:rsidR="00FE5C6A" w:rsidRPr="00904634" w:rsidRDefault="0017372A" w:rsidP="00AF3E5D">
      <w:pPr>
        <w:pStyle w:val="ListParagraph"/>
        <w:numPr>
          <w:ilvl w:val="0"/>
          <w:numId w:val="2"/>
        </w:numPr>
        <w:spacing w:line="480" w:lineRule="auto"/>
        <w:ind w:left="567" w:hanging="567"/>
      </w:pPr>
      <w:r>
        <w:t xml:space="preserve">Sinclair, JC (1977) </w:t>
      </w:r>
      <w:r w:rsidRPr="003E5236">
        <w:t>Interbreeding of grey-headed and Hartlaub’s gulls.</w:t>
      </w:r>
      <w:r>
        <w:t xml:space="preserve"> </w:t>
      </w:r>
      <w:r w:rsidRPr="003E5236">
        <w:t xml:space="preserve">Bokmakierie </w:t>
      </w:r>
      <w:r w:rsidR="003E5236">
        <w:t>29:</w:t>
      </w:r>
      <w:r>
        <w:t xml:space="preserve"> 70-71.</w:t>
      </w:r>
    </w:p>
    <w:sectPr w:rsidR="00FE5C6A" w:rsidRPr="00904634" w:rsidSect="00FE5C6A">
      <w:pgSz w:w="11906" w:h="16838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973728"/>
    <w:multiLevelType w:val="hybridMultilevel"/>
    <w:tmpl w:val="F5F0B7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563307C"/>
    <w:multiLevelType w:val="hybridMultilevel"/>
    <w:tmpl w:val="DCB249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1A6"/>
    <w:rsid w:val="000143B1"/>
    <w:rsid w:val="00014493"/>
    <w:rsid w:val="00017DAF"/>
    <w:rsid w:val="0002654B"/>
    <w:rsid w:val="000542E8"/>
    <w:rsid w:val="00065BE8"/>
    <w:rsid w:val="000713B5"/>
    <w:rsid w:val="000717A7"/>
    <w:rsid w:val="00075E2F"/>
    <w:rsid w:val="00077A9F"/>
    <w:rsid w:val="000A4264"/>
    <w:rsid w:val="000A48AC"/>
    <w:rsid w:val="000C23DD"/>
    <w:rsid w:val="000E0C7F"/>
    <w:rsid w:val="00123470"/>
    <w:rsid w:val="00130EFA"/>
    <w:rsid w:val="00133809"/>
    <w:rsid w:val="00134B86"/>
    <w:rsid w:val="00140BEA"/>
    <w:rsid w:val="00153AB9"/>
    <w:rsid w:val="001551B9"/>
    <w:rsid w:val="00172449"/>
    <w:rsid w:val="0017372A"/>
    <w:rsid w:val="00197911"/>
    <w:rsid w:val="001A163E"/>
    <w:rsid w:val="001A1F90"/>
    <w:rsid w:val="001A34D7"/>
    <w:rsid w:val="001B2111"/>
    <w:rsid w:val="001B547D"/>
    <w:rsid w:val="001B5B94"/>
    <w:rsid w:val="001D1174"/>
    <w:rsid w:val="00200D30"/>
    <w:rsid w:val="00204E20"/>
    <w:rsid w:val="0021546A"/>
    <w:rsid w:val="00225250"/>
    <w:rsid w:val="0022654B"/>
    <w:rsid w:val="00226A62"/>
    <w:rsid w:val="0023285C"/>
    <w:rsid w:val="00244EC4"/>
    <w:rsid w:val="00263FEF"/>
    <w:rsid w:val="00286C64"/>
    <w:rsid w:val="002A1BB0"/>
    <w:rsid w:val="002A21F7"/>
    <w:rsid w:val="002B2E42"/>
    <w:rsid w:val="002B4C8C"/>
    <w:rsid w:val="002D1312"/>
    <w:rsid w:val="002F7E81"/>
    <w:rsid w:val="00301D58"/>
    <w:rsid w:val="0030241E"/>
    <w:rsid w:val="00303AD0"/>
    <w:rsid w:val="00311573"/>
    <w:rsid w:val="0031283D"/>
    <w:rsid w:val="00316969"/>
    <w:rsid w:val="00326569"/>
    <w:rsid w:val="00353446"/>
    <w:rsid w:val="00355C1C"/>
    <w:rsid w:val="00361F29"/>
    <w:rsid w:val="00364DE7"/>
    <w:rsid w:val="00393029"/>
    <w:rsid w:val="003976CE"/>
    <w:rsid w:val="00397FAD"/>
    <w:rsid w:val="003B1CAE"/>
    <w:rsid w:val="003B3FFE"/>
    <w:rsid w:val="003D33FD"/>
    <w:rsid w:val="003D6219"/>
    <w:rsid w:val="003E2259"/>
    <w:rsid w:val="003E5236"/>
    <w:rsid w:val="003F4277"/>
    <w:rsid w:val="004012DA"/>
    <w:rsid w:val="00401F9D"/>
    <w:rsid w:val="00405257"/>
    <w:rsid w:val="00405FD5"/>
    <w:rsid w:val="0041024E"/>
    <w:rsid w:val="00416187"/>
    <w:rsid w:val="004202D3"/>
    <w:rsid w:val="0042405A"/>
    <w:rsid w:val="0043360D"/>
    <w:rsid w:val="00433F54"/>
    <w:rsid w:val="004426BF"/>
    <w:rsid w:val="004471C1"/>
    <w:rsid w:val="0045076A"/>
    <w:rsid w:val="00457C94"/>
    <w:rsid w:val="0046301A"/>
    <w:rsid w:val="0046776E"/>
    <w:rsid w:val="0048524E"/>
    <w:rsid w:val="004868B2"/>
    <w:rsid w:val="00491088"/>
    <w:rsid w:val="00492B67"/>
    <w:rsid w:val="004B2388"/>
    <w:rsid w:val="004B3234"/>
    <w:rsid w:val="004B6B27"/>
    <w:rsid w:val="004C02DC"/>
    <w:rsid w:val="004C63E3"/>
    <w:rsid w:val="004C74A6"/>
    <w:rsid w:val="004D5438"/>
    <w:rsid w:val="004E7B69"/>
    <w:rsid w:val="004F1B05"/>
    <w:rsid w:val="004F609C"/>
    <w:rsid w:val="00502BA7"/>
    <w:rsid w:val="00520C9A"/>
    <w:rsid w:val="00522F9F"/>
    <w:rsid w:val="00525C4A"/>
    <w:rsid w:val="005510A2"/>
    <w:rsid w:val="00565FEF"/>
    <w:rsid w:val="005716A6"/>
    <w:rsid w:val="00582453"/>
    <w:rsid w:val="00587B2B"/>
    <w:rsid w:val="00590E2B"/>
    <w:rsid w:val="005A0543"/>
    <w:rsid w:val="005A47C8"/>
    <w:rsid w:val="005B6007"/>
    <w:rsid w:val="005E68EB"/>
    <w:rsid w:val="006009AB"/>
    <w:rsid w:val="00600CB5"/>
    <w:rsid w:val="00612572"/>
    <w:rsid w:val="00660678"/>
    <w:rsid w:val="006625CE"/>
    <w:rsid w:val="00664220"/>
    <w:rsid w:val="00682C92"/>
    <w:rsid w:val="006925D9"/>
    <w:rsid w:val="0069356C"/>
    <w:rsid w:val="006B4692"/>
    <w:rsid w:val="006C1F24"/>
    <w:rsid w:val="006C2220"/>
    <w:rsid w:val="006F49DE"/>
    <w:rsid w:val="00702987"/>
    <w:rsid w:val="00710E66"/>
    <w:rsid w:val="00716BE0"/>
    <w:rsid w:val="00731E94"/>
    <w:rsid w:val="00732733"/>
    <w:rsid w:val="00734219"/>
    <w:rsid w:val="00752BA0"/>
    <w:rsid w:val="00752DE0"/>
    <w:rsid w:val="007749B5"/>
    <w:rsid w:val="007760B0"/>
    <w:rsid w:val="00786DD2"/>
    <w:rsid w:val="007873C5"/>
    <w:rsid w:val="007A6612"/>
    <w:rsid w:val="007B7991"/>
    <w:rsid w:val="007D2634"/>
    <w:rsid w:val="007E691D"/>
    <w:rsid w:val="007F3E0C"/>
    <w:rsid w:val="00804763"/>
    <w:rsid w:val="008054FE"/>
    <w:rsid w:val="0080686D"/>
    <w:rsid w:val="00820F0B"/>
    <w:rsid w:val="0083120C"/>
    <w:rsid w:val="00837C2E"/>
    <w:rsid w:val="00840380"/>
    <w:rsid w:val="008461A6"/>
    <w:rsid w:val="008475EC"/>
    <w:rsid w:val="00853B82"/>
    <w:rsid w:val="008559E4"/>
    <w:rsid w:val="00860E17"/>
    <w:rsid w:val="0087546D"/>
    <w:rsid w:val="00881D4C"/>
    <w:rsid w:val="00883AC2"/>
    <w:rsid w:val="008848A1"/>
    <w:rsid w:val="0088771D"/>
    <w:rsid w:val="00891505"/>
    <w:rsid w:val="00892ABA"/>
    <w:rsid w:val="008D64BD"/>
    <w:rsid w:val="008D7D5E"/>
    <w:rsid w:val="008F32D6"/>
    <w:rsid w:val="00904634"/>
    <w:rsid w:val="00920C7C"/>
    <w:rsid w:val="00940DDF"/>
    <w:rsid w:val="00965594"/>
    <w:rsid w:val="00977CF7"/>
    <w:rsid w:val="00977E55"/>
    <w:rsid w:val="00987A77"/>
    <w:rsid w:val="00993B4A"/>
    <w:rsid w:val="009A2EC5"/>
    <w:rsid w:val="009B3AF9"/>
    <w:rsid w:val="009E61A0"/>
    <w:rsid w:val="009F1A2D"/>
    <w:rsid w:val="009F7BCC"/>
    <w:rsid w:val="00A02C5D"/>
    <w:rsid w:val="00A04689"/>
    <w:rsid w:val="00A076CF"/>
    <w:rsid w:val="00A12236"/>
    <w:rsid w:val="00A14C4E"/>
    <w:rsid w:val="00A2740E"/>
    <w:rsid w:val="00A37536"/>
    <w:rsid w:val="00A376D0"/>
    <w:rsid w:val="00A469F7"/>
    <w:rsid w:val="00A507C2"/>
    <w:rsid w:val="00A53AAA"/>
    <w:rsid w:val="00A57CE2"/>
    <w:rsid w:val="00A60947"/>
    <w:rsid w:val="00A72F0A"/>
    <w:rsid w:val="00A75F4E"/>
    <w:rsid w:val="00A86480"/>
    <w:rsid w:val="00A91BE3"/>
    <w:rsid w:val="00AF0AAF"/>
    <w:rsid w:val="00AF3E5D"/>
    <w:rsid w:val="00B10213"/>
    <w:rsid w:val="00B10DB5"/>
    <w:rsid w:val="00B21005"/>
    <w:rsid w:val="00B24019"/>
    <w:rsid w:val="00B338E0"/>
    <w:rsid w:val="00B44363"/>
    <w:rsid w:val="00B8241D"/>
    <w:rsid w:val="00B96F62"/>
    <w:rsid w:val="00BD16D0"/>
    <w:rsid w:val="00BD657C"/>
    <w:rsid w:val="00BE53D8"/>
    <w:rsid w:val="00BF27CA"/>
    <w:rsid w:val="00C077E7"/>
    <w:rsid w:val="00C15B51"/>
    <w:rsid w:val="00C21BD4"/>
    <w:rsid w:val="00C22527"/>
    <w:rsid w:val="00C27B11"/>
    <w:rsid w:val="00C42575"/>
    <w:rsid w:val="00C47A19"/>
    <w:rsid w:val="00C552D9"/>
    <w:rsid w:val="00C60A0E"/>
    <w:rsid w:val="00C71B93"/>
    <w:rsid w:val="00C73529"/>
    <w:rsid w:val="00C76483"/>
    <w:rsid w:val="00C828AC"/>
    <w:rsid w:val="00C84AF5"/>
    <w:rsid w:val="00C87CF6"/>
    <w:rsid w:val="00C93846"/>
    <w:rsid w:val="00CB6BC9"/>
    <w:rsid w:val="00CC76F8"/>
    <w:rsid w:val="00CD1E0D"/>
    <w:rsid w:val="00CE32B3"/>
    <w:rsid w:val="00D0294A"/>
    <w:rsid w:val="00D11F55"/>
    <w:rsid w:val="00D20EE5"/>
    <w:rsid w:val="00D21ECB"/>
    <w:rsid w:val="00D25537"/>
    <w:rsid w:val="00D258BE"/>
    <w:rsid w:val="00D27C71"/>
    <w:rsid w:val="00D4370C"/>
    <w:rsid w:val="00D620E7"/>
    <w:rsid w:val="00D62195"/>
    <w:rsid w:val="00D64539"/>
    <w:rsid w:val="00D71611"/>
    <w:rsid w:val="00D802A2"/>
    <w:rsid w:val="00D81781"/>
    <w:rsid w:val="00DA3EBE"/>
    <w:rsid w:val="00DB1B45"/>
    <w:rsid w:val="00DB2119"/>
    <w:rsid w:val="00DB252D"/>
    <w:rsid w:val="00DB7136"/>
    <w:rsid w:val="00DD618A"/>
    <w:rsid w:val="00DD75D4"/>
    <w:rsid w:val="00DE0C14"/>
    <w:rsid w:val="00DE4B3F"/>
    <w:rsid w:val="00E06746"/>
    <w:rsid w:val="00E10781"/>
    <w:rsid w:val="00E2047B"/>
    <w:rsid w:val="00E30E70"/>
    <w:rsid w:val="00E3275A"/>
    <w:rsid w:val="00E329D2"/>
    <w:rsid w:val="00E51B6C"/>
    <w:rsid w:val="00E52953"/>
    <w:rsid w:val="00E53691"/>
    <w:rsid w:val="00E72C65"/>
    <w:rsid w:val="00E829D0"/>
    <w:rsid w:val="00E82E6E"/>
    <w:rsid w:val="00E84D11"/>
    <w:rsid w:val="00E85CFC"/>
    <w:rsid w:val="00E934A0"/>
    <w:rsid w:val="00EA0D51"/>
    <w:rsid w:val="00EE0B7E"/>
    <w:rsid w:val="00F42E6F"/>
    <w:rsid w:val="00F54978"/>
    <w:rsid w:val="00F56F47"/>
    <w:rsid w:val="00F61E39"/>
    <w:rsid w:val="00F70FCF"/>
    <w:rsid w:val="00F87E24"/>
    <w:rsid w:val="00F90259"/>
    <w:rsid w:val="00F92CEA"/>
    <w:rsid w:val="00F971FD"/>
    <w:rsid w:val="00FB10B0"/>
    <w:rsid w:val="00FB1F6B"/>
    <w:rsid w:val="00FC75DD"/>
    <w:rsid w:val="00FD7E4B"/>
    <w:rsid w:val="00FE5C6A"/>
    <w:rsid w:val="00FF69FE"/>
    <w:rsid w:val="00FF7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549C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4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61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61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1A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469F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4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61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61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1A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469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729FE52-E717-F846-BF00-3AC876514F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624</Words>
  <Characters>14962</Characters>
  <Application>Microsoft Macintosh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hbwn</dc:creator>
  <cp:keywords/>
  <dc:description/>
  <cp:lastModifiedBy>Ruth Brown</cp:lastModifiedBy>
  <cp:revision>2</cp:revision>
  <dcterms:created xsi:type="dcterms:W3CDTF">2014-12-22T14:04:00Z</dcterms:created>
  <dcterms:modified xsi:type="dcterms:W3CDTF">2014-12-22T14:04:00Z</dcterms:modified>
</cp:coreProperties>
</file>